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9"/>
          <w:szCs w:val="19"/>
        </w:rPr>
      </w:pPr>
      <w:r>
        <w:rPr>
          <w:rFonts w:cs="Arial" w:ascii="Arial" w:hAnsi="Arial"/>
          <w:b/>
          <w:sz w:val="19"/>
          <w:szCs w:val="19"/>
        </w:rPr>
        <w:t xml:space="preserve">Supplementary Table S1. </w:t>
      </w:r>
    </w:p>
    <w:p>
      <w:pPr>
        <w:pStyle w:val="Normal"/>
        <w:rPr>
          <w:rFonts w:ascii="Arial" w:hAnsi="Arial" w:cs="Arial"/>
          <w:b/>
          <w:b/>
          <w:sz w:val="19"/>
          <w:szCs w:val="19"/>
        </w:rPr>
      </w:pPr>
      <w:r>
        <w:rPr>
          <w:rFonts w:cs="Arial" w:ascii="Arial" w:hAnsi="Arial"/>
          <w:b/>
          <w:sz w:val="19"/>
          <w:szCs w:val="19"/>
        </w:rPr>
      </w:r>
    </w:p>
    <w:tbl>
      <w:tblPr>
        <w:tblW w:w="85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719"/>
        <w:gridCol w:w="1791"/>
        <w:gridCol w:w="1550"/>
        <w:gridCol w:w="1771"/>
      </w:tblGrid>
      <w:tr>
        <w:trPr>
          <w:trHeight w:val="23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 xml:space="preserve">Antiserum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AP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AP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AP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AP4</w:t>
            </w:r>
          </w:p>
        </w:tc>
      </w:tr>
      <w:tr>
        <w:trPr>
          <w:trHeight w:val="1079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eptide sequences with  corresponding copy number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&gt;213-8341_1</w:t>
              <w:br/>
              <w:t>IVLPTWL</w:t>
              <w:br/>
              <w:t>&gt;236-7646_1</w:t>
              <w:br/>
              <w:t>YSTRHTD</w:t>
              <w:br/>
              <w:t>&gt;280-6564_1</w:t>
              <w:br/>
              <w:t>ADRSPLW</w:t>
              <w:br/>
              <w:t>&gt;319-5936_1</w:t>
              <w:br/>
              <w:t>YSSVHID</w:t>
              <w:br/>
              <w:t>&gt;355-5487_1</w:t>
              <w:br/>
              <w:t>YTSQTPR</w:t>
              <w:br/>
              <w:t>&gt;406-4879_1</w:t>
              <w:br/>
              <w:t>QTSITMY</w:t>
              <w:br/>
              <w:t>&gt;426-4754_1</w:t>
              <w:br/>
              <w:t>HRVLWHQ</w:t>
              <w:br/>
              <w:t>&gt;436-4720_1</w:t>
              <w:br/>
              <w:t>SFTYPSW</w:t>
              <w:br/>
              <w:t>&gt;439-4684_1</w:t>
              <w:br/>
              <w:t>ELCFKCS</w:t>
              <w:br/>
              <w:t>&gt;501-4296_1</w:t>
              <w:br/>
              <w:t>SDRSALW</w:t>
              <w:br/>
              <w:t>&gt;502-4286_1</w:t>
              <w:br/>
              <w:t>VSPGPTG</w:t>
              <w:br/>
              <w:t>&gt;508-4251_1</w:t>
              <w:br/>
              <w:t>SEWLWDH</w:t>
              <w:br/>
              <w:t>&gt;515-4208_1</w:t>
              <w:br/>
              <w:t>QCTLCPR</w:t>
              <w:br/>
              <w:t>&gt;520-4188_1</w:t>
              <w:br/>
              <w:t>YATPWQM</w:t>
              <w:br/>
              <w:t>&gt;545-3992_1</w:t>
              <w:br/>
              <w:t>TLIDPSR</w:t>
              <w:br/>
              <w:t>&gt;585-3803_1</w:t>
              <w:br/>
              <w:t>VLSDPPP</w:t>
              <w:br/>
              <w:t>&gt;595-3753_1</w:t>
              <w:br/>
              <w:t>RIPMQDL</w:t>
              <w:br/>
              <w:t>&gt;611-3641_1</w:t>
              <w:br/>
              <w:t>YVFPTWS</w:t>
              <w:br/>
              <w:t>&gt;619-3619_1</w:t>
              <w:br/>
              <w:t>ERMNHNP</w:t>
              <w:br/>
              <w:t>&gt;643-3466_1</w:t>
              <w:br/>
              <w:t>FYLPPWS</w:t>
              <w:br/>
              <w:t>&gt;646-3434_1</w:t>
              <w:br/>
              <w:t>ASQDITP</w:t>
              <w:br/>
              <w:t>&gt;649-3422_1</w:t>
              <w:br/>
              <w:t>IHTHPWY</w:t>
              <w:br/>
              <w:t>&gt;679-3345_1</w:t>
              <w:br/>
              <w:t>SHGSVHA</w:t>
              <w:br/>
              <w:t>&gt;705-3237_1</w:t>
              <w:br/>
              <w:t>GLGSVKP</w:t>
              <w:br/>
              <w:t>&gt;714-3209_1</w:t>
              <w:br/>
              <w:t>YIWPTWA</w:t>
              <w:br/>
              <w:t>&gt;716-3205_1</w:t>
              <w:br/>
              <w:t>VGFRLGL</w:t>
              <w:br/>
              <w:t>&gt;731-3137_1</w:t>
              <w:br/>
              <w:t>STTIALF</w:t>
              <w:br/>
              <w:t>&gt;745-3081_1</w:t>
              <w:br/>
              <w:t>SSPPKRL</w:t>
              <w:br/>
              <w:t>&gt;746-3080_1</w:t>
              <w:br/>
              <w:t>YAPPYQR</w:t>
              <w:br/>
              <w:t>&gt;749-3060_1</w:t>
              <w:br/>
              <w:t>STSELYG</w:t>
              <w:br/>
              <w:t>&gt;772-2990_1</w:t>
              <w:br/>
              <w:t>YDMSLIG</w:t>
              <w:br/>
              <w:t>&gt;818-2853_1</w:t>
              <w:br/>
              <w:t>QYMNQHA</w:t>
              <w:br/>
              <w:t>&gt;835-2808_1</w:t>
              <w:br/>
              <w:t>YDRSVLW</w:t>
              <w:br/>
              <w:t>&gt;839-2802_1</w:t>
              <w:br/>
              <w:t>HFVWTRS</w:t>
              <w:br/>
              <w:t>&gt;847-2777_1</w:t>
              <w:br/>
              <w:t>IELRGIY</w:t>
              <w:br/>
              <w:t>&gt;849-2777_1</w:t>
              <w:br/>
              <w:t>SDTTGLP</w:t>
              <w:br/>
              <w:t>&gt;853-2770_1</w:t>
              <w:br/>
              <w:t>EFTYPSW</w:t>
              <w:br/>
              <w:t>&gt;875-2721_1</w:t>
              <w:br/>
              <w:t>GWMMRFS</w:t>
              <w:br/>
              <w:t>&gt;892-2684_1</w:t>
              <w:br/>
              <w:t>QDRSILW</w:t>
              <w:br/>
              <w:t>&gt;894-2683_1</w:t>
              <w:br/>
              <w:t>ERVMSMM</w:t>
              <w:br/>
              <w:t>&gt;920-2624_1</w:t>
              <w:br/>
              <w:t>LAAKVHR</w:t>
              <w:br/>
              <w:t>&gt;936-2593_1</w:t>
              <w:br/>
              <w:t>MLDPRWE</w:t>
              <w:br/>
              <w:t>&gt;944-2574_1</w:t>
              <w:br/>
              <w:t>NFMYPSW</w:t>
              <w:br/>
              <w:t>&gt;966-2524_1</w:t>
              <w:br/>
              <w:t>TPMKISH</w:t>
              <w:br/>
              <w:t>&gt;969-2519_1</w:t>
              <w:br/>
              <w:t>AQSNSMH</w:t>
              <w:br/>
              <w:t>&gt;971-2514_1</w:t>
              <w:br/>
              <w:t>ILPVHVS</w:t>
              <w:br/>
              <w:t>&gt;983-2495_1</w:t>
              <w:br/>
              <w:t>VPPGTII</w:t>
              <w:br/>
              <w:t>&gt;986-2487_1</w:t>
              <w:br/>
              <w:t>QGLGTRG</w:t>
              <w:br/>
              <w:t>&gt;991-2474_1</w:t>
              <w:br/>
              <w:t>EPKTKHI</w:t>
              <w:br/>
              <w:t>&gt;1016-2403_1</w:t>
              <w:br/>
              <w:t>HLSYGLN</w:t>
              <w:br/>
              <w:t>&gt;1017-2399_1</w:t>
              <w:br/>
              <w:t>YIFPTWA</w:t>
              <w:br/>
              <w:t>&gt;1047-2361_1</w:t>
              <w:br/>
              <w:t>YVFPTWM</w:t>
              <w:br/>
              <w:t>&gt;1069-2333_1</w:t>
              <w:br/>
              <w:t>QFMSQVY</w:t>
              <w:br/>
              <w:t>&gt;1074-2324_1</w:t>
              <w:br/>
              <w:t>SSGQHAF</w:t>
              <w:br/>
              <w:t>&gt;1084-2307_1</w:t>
              <w:br/>
              <w:t>FIWPTWS</w:t>
              <w:br/>
              <w:t>&gt;1120-2238_1</w:t>
              <w:br/>
              <w:t>TGSPQAR</w:t>
              <w:br/>
              <w:t>&gt;1124-2235_1</w:t>
              <w:br/>
              <w:t>YGVMAPH</w:t>
              <w:br/>
              <w:t>&gt;1125-2234_1</w:t>
              <w:br/>
              <w:t>RNDLPYT</w:t>
              <w:br/>
              <w:t>&gt;1127-2231_1</w:t>
              <w:br/>
              <w:t>GQWSRIN</w:t>
              <w:br/>
              <w:t>&gt;1155-2183_1</w:t>
              <w:br/>
              <w:t>GNNLVRT</w:t>
              <w:br/>
              <w:t>&gt;1156-2182_1</w:t>
              <w:br/>
              <w:t>SSAQSSQ</w:t>
              <w:br/>
              <w:t>&gt;1168-2165_1</w:t>
              <w:br/>
              <w:t>FKFTFAL</w:t>
              <w:br/>
              <w:t>&gt;1178-2152_1</w:t>
              <w:br/>
              <w:t>SRYVDGY</w:t>
              <w:br/>
              <w:t>&gt;1187-2142_1</w:t>
              <w:br/>
              <w:t>VPSRESW</w:t>
              <w:br/>
              <w:t>&gt;1211-2092_1</w:t>
              <w:br/>
              <w:t>QLAMTYV</w:t>
              <w:br/>
              <w:t>&gt;1231-2061_1</w:t>
              <w:br/>
              <w:t>MMNPIRN</w:t>
              <w:br/>
              <w:t>&gt;1248-2041_1</w:t>
              <w:br/>
              <w:t>GELPGTA</w:t>
              <w:br/>
              <w:t>&gt;1249-2037_1</w:t>
              <w:br/>
              <w:t>WIGIDTV</w:t>
              <w:br/>
              <w:t>&gt;1253-2030_1</w:t>
              <w:br/>
              <w:t>LSINVVF</w:t>
              <w:br/>
              <w:t>&gt;1265-2018_1</w:t>
              <w:br/>
              <w:t>EEWNWLR</w:t>
              <w:br/>
              <w:t>&gt;1283-1998_1</w:t>
              <w:br/>
              <w:t>LSWTGKS</w:t>
              <w:br/>
              <w:t>&gt;1317-1959_1</w:t>
              <w:br/>
              <w:t>GLFREGW</w:t>
              <w:br/>
              <w:t>&gt;1335-1930_1</w:t>
              <w:br/>
              <w:t>MAQSSAA</w:t>
              <w:br/>
              <w:t>&gt;1348-1918_1</w:t>
              <w:br/>
              <w:t>QYMYQLP</w:t>
              <w:br/>
              <w:t>&gt;1350-1916_1</w:t>
              <w:br/>
              <w:t>DFWHHLR</w:t>
              <w:br/>
              <w:t>&gt;1357-1900_1</w:t>
              <w:br/>
              <w:t>ADRSALF</w:t>
              <w:br/>
              <w:t>&gt;1369-1885_1</w:t>
              <w:br/>
              <w:t>VPSFVPL</w:t>
              <w:br/>
              <w:t>&gt;1415-1820_1</w:t>
              <w:br/>
              <w:t>QCLLTCA</w:t>
              <w:br/>
              <w:t>&gt;1424-1813_1</w:t>
              <w:br/>
              <w:t>DSPLHAT</w:t>
              <w:br/>
              <w:t>&gt;1439-1803_1</w:t>
              <w:br/>
              <w:t>QTYRPSY</w:t>
              <w:br/>
              <w:t>&gt;1444-1800_1</w:t>
              <w:br/>
              <w:t>ANFWGES</w:t>
              <w:br/>
              <w:t>&gt;1457-1784_1</w:t>
              <w:br/>
              <w:t>NFYLPTW</w:t>
              <w:br/>
              <w:t>&gt;1496-1734_1</w:t>
              <w:br/>
              <w:t>WPISFLI</w:t>
              <w:br/>
              <w:t>&gt;1497-1734_1</w:t>
              <w:br/>
              <w:t>YVFPTWM</w:t>
              <w:br/>
              <w:t>&gt;1500-1731_1</w:t>
              <w:br/>
              <w:t>YSTNHID</w:t>
              <w:br/>
              <w:t>&gt;1504-1724_1</w:t>
              <w:br/>
              <w:t>WKSPVLM</w:t>
              <w:br/>
              <w:t>&gt;1513-1716_1</w:t>
              <w:br/>
              <w:t>VFGVHAH</w:t>
              <w:br/>
              <w:t>&gt;1520-1711_1</w:t>
              <w:br/>
              <w:t>FNQPTWL</w:t>
              <w:br/>
              <w:t>&gt;1522-1710_1</w:t>
              <w:br/>
              <w:t>HHSPMIG</w:t>
              <w:br/>
              <w:t>&gt;1527-1706_1</w:t>
              <w:br/>
              <w:t>SLGKTVA</w:t>
              <w:br/>
              <w:t>&gt;1537-1691_1</w:t>
              <w:br/>
              <w:t>AWPRHAA</w:t>
              <w:br/>
              <w:t>&gt;1540-1686_1</w:t>
              <w:br/>
              <w:t>GIFKYFS</w:t>
              <w:br/>
              <w:t>&gt;1542-1684_1</w:t>
              <w:br/>
              <w:t>NFVPPSW</w:t>
              <w:br/>
              <w:t>&gt;1555-1663_1</w:t>
              <w:br/>
              <w:t>MGDIKHV</w:t>
              <w:br/>
              <w:t>&gt;1561-1658_1</w:t>
              <w:br/>
              <w:t>TGTDATF</w:t>
              <w:br/>
              <w:t>&gt;1562-1655_1</w:t>
              <w:br/>
              <w:t>CYMCQSL</w:t>
              <w:br/>
              <w:t>&gt;1577-1641_1</w:t>
              <w:br/>
              <w:t>QYMFQTS</w:t>
              <w:br/>
              <w:t>&gt;1585-1636_1</w:t>
              <w:br/>
              <w:t>TQGYATS</w:t>
              <w:br/>
              <w:t>&gt;1606-1622_1</w:t>
              <w:br/>
              <w:t>NSGLHMF</w:t>
              <w:br/>
              <w:t>&gt;1619-1603_1</w:t>
              <w:br/>
              <w:t>YPHRQVP</w:t>
              <w:br/>
              <w:t>&gt;1635-1589_1</w:t>
              <w:br/>
              <w:t>YSRLHLD</w:t>
              <w:br/>
              <w:t>&gt;1637-1586_1</w:t>
              <w:br/>
              <w:t>LPVERLN</w:t>
              <w:br/>
              <w:t>&gt;1648-1578_1</w:t>
              <w:br/>
              <w:t>LLAVDAL</w:t>
              <w:br/>
              <w:t>&gt;1649-1578_1</w:t>
              <w:br/>
              <w:t>HSPQSIA</w:t>
              <w:br/>
              <w:t>&gt;1652-1576_1</w:t>
              <w:br/>
              <w:t>SGMTVLI</w:t>
              <w:br/>
              <w:t>&gt;1657-1573_1</w:t>
              <w:br/>
              <w:t>WDPHWPK</w:t>
              <w:br/>
              <w:t>&gt;1665-1565_1</w:t>
              <w:br/>
              <w:t>VVTIPYP</w:t>
              <w:br/>
              <w:t>&gt;1667-1563_1</w:t>
              <w:br/>
              <w:t>LATRSSS</w:t>
              <w:br/>
              <w:t>&gt;1675-1556_1</w:t>
              <w:br/>
              <w:t>GPHFELR</w:t>
              <w:br/>
              <w:t>&gt;1683-1551_1</w:t>
              <w:br/>
              <w:t>RVLPSDE</w:t>
              <w:br/>
              <w:t>&gt;1689-1544_1</w:t>
              <w:br/>
              <w:t>ETSSSIA</w:t>
              <w:br/>
              <w:t>&gt;1691-1544_1</w:t>
              <w:br/>
              <w:t>HLQSSYQ</w:t>
              <w:br/>
              <w:t>&gt;1701-1528_1</w:t>
              <w:br/>
              <w:t>SIRLHLG</w:t>
              <w:br/>
              <w:t>&gt;1702-1526_1</w:t>
              <w:br/>
              <w:t>NGYINAM</w:t>
              <w:br/>
              <w:t>&gt;1720-1506_1</w:t>
              <w:br/>
              <w:t>FYLPTWY</w:t>
              <w:br/>
              <w:t>&gt;1735-1494_1</w:t>
              <w:br/>
              <w:t>EFHLGES</w:t>
              <w:br/>
              <w:t>&gt;1739-1492_1</w:t>
              <w:br/>
              <w:t>MSNRDSE</w:t>
              <w:br/>
              <w:t>&gt;1740-1491_1</w:t>
              <w:br/>
              <w:t>FTLPSWL</w:t>
              <w:br/>
              <w:t>&gt;1745-1489_1</w:t>
              <w:br/>
              <w:t>KVTTMKP</w:t>
              <w:br/>
              <w:t>&gt;1746-1488_1</w:t>
              <w:br/>
              <w:t xml:space="preserve">APPLSNL  </w:t>
              <w:br/>
              <w:t>&gt;1762-1481_1</w:t>
              <w:br/>
              <w:t>GSAQESH</w:t>
              <w:br/>
              <w:t>&gt;1763-1480_1</w:t>
              <w:br/>
              <w:t>HHGAKHF</w:t>
              <w:br/>
              <w:t>&gt;1800-1452_1</w:t>
              <w:br/>
              <w:t>TEFDVDH</w:t>
              <w:br/>
              <w:t>&gt;1824-1436_1</w:t>
              <w:br/>
              <w:t>ITSPWPG</w:t>
              <w:br/>
              <w:t>&gt;1852-1413_1</w:t>
              <w:br/>
              <w:t>VAKTYTS</w:t>
              <w:br/>
              <w:t>&gt;1864-1407_1</w:t>
              <w:br/>
              <w:t>WGQNQSS</w:t>
              <w:br/>
              <w:t>&gt;1866-1406_1</w:t>
              <w:br/>
              <w:t>LLGNIPP</w:t>
              <w:br/>
              <w:t>&gt;1869-1404_1</w:t>
              <w:br/>
              <w:t>TSTTSRG</w:t>
              <w:br/>
              <w:t>&gt;1885-1391_1</w:t>
              <w:br/>
              <w:t>YPFGVWT</w:t>
              <w:br/>
              <w:t>&gt;1889-1389_1</w:t>
              <w:br/>
              <w:t>NHHAYPT</w:t>
              <w:br/>
              <w:t>&gt;1899-1380_1</w:t>
              <w:br/>
              <w:t>ELALWST</w:t>
              <w:br/>
              <w:t>&gt;1900-1380_1</w:t>
              <w:br/>
              <w:t>SWLSIFG</w:t>
              <w:br/>
              <w:t>&gt;1914-1369_1</w:t>
              <w:br/>
              <w:t>TDNSARP</w:t>
              <w:br/>
              <w:t>&gt;1924-1363_1</w:t>
              <w:br/>
              <w:t>HTAHVVT</w:t>
              <w:br/>
              <w:t>&gt;1927-1361_1</w:t>
              <w:br/>
              <w:t>TVCCQTA</w:t>
              <w:br/>
              <w:t>&gt;1946-1351_1</w:t>
              <w:br/>
              <w:t>FWFPPWE</w:t>
              <w:br/>
              <w:t>&gt;1948-1350_1</w:t>
              <w:br/>
              <w:t>KFIIKAQ</w:t>
              <w:br/>
              <w:t>&gt;1952-1347_1</w:t>
              <w:br/>
              <w:t>SVELQFG</w:t>
              <w:br/>
              <w:t>&gt;1981-1335_1</w:t>
              <w:br/>
              <w:t>FYWPTWV</w:t>
              <w:br/>
              <w:t>&gt;1989-1330_1</w:t>
              <w:br/>
              <w:t>MTQDITI</w:t>
              <w:br/>
              <w:t>&gt;1990-1330_1</w:t>
              <w:br/>
              <w:t>SPLPWWQ</w:t>
              <w:br/>
              <w:t>&gt;2024-1305_1</w:t>
              <w:br/>
              <w:t>WGGTLAR</w:t>
              <w:br/>
              <w:t>&gt;2025-1304_1</w:t>
              <w:br/>
              <w:t>FSTVSQR</w:t>
              <w:br/>
              <w:t>&gt;2030-1301_1</w:t>
              <w:br/>
              <w:t>RLVAQWP</w:t>
              <w:br/>
              <w:t>&gt;2034-1298_1</w:t>
              <w:br/>
              <w:t>WTPMHDP</w:t>
              <w:br/>
              <w:t>&gt;2041-1296_1</w:t>
              <w:br/>
              <w:t>GVQKASN</w:t>
              <w:br/>
              <w:t>&gt;2042-1295_1</w:t>
              <w:br/>
              <w:t>DRLHMEP</w:t>
              <w:br/>
              <w:t>&gt;2048-1290_1</w:t>
              <w:br/>
              <w:t>QFFWPAG</w:t>
              <w:br/>
              <w:t>&gt;2057-1285_1</w:t>
              <w:br/>
              <w:t>WSSGVIF</w:t>
              <w:br/>
              <w:t>&gt;2058-1284_1</w:t>
              <w:br/>
              <w:t>SLALMMR</w:t>
              <w:br/>
              <w:t>&gt;2063-1280_1</w:t>
              <w:br/>
              <w:t>ETHHAHR</w:t>
              <w:br/>
              <w:t>&gt;2069-1277_1</w:t>
              <w:br/>
              <w:t>LSHFSIV</w:t>
              <w:br/>
              <w:t>&gt;2078-1274_1</w:t>
              <w:br/>
              <w:t>FIPRLSY</w:t>
              <w:br/>
              <w:t>&gt;2098-1261_1</w:t>
              <w:br/>
              <w:t>SVTQSVI</w:t>
              <w:br/>
              <w:t>&gt;2116-1250_1</w:t>
              <w:br/>
              <w:t>LMTPIMK</w:t>
              <w:br/>
              <w:t>&gt;2129-1242_1</w:t>
              <w:br/>
              <w:t>KFVVKFN</w:t>
              <w:br/>
              <w:t>&gt;2156-1226_1</w:t>
              <w:br/>
              <w:t>DHDRSWF</w:t>
              <w:br/>
              <w:t>&gt;2161-1224_1</w:t>
              <w:br/>
              <w:t>TQHSYFL</w:t>
              <w:br/>
              <w:t>&gt;2164-1222_1</w:t>
              <w:br/>
              <w:t>GNTYGFH</w:t>
              <w:br/>
              <w:t>&gt;2168-1217_1</w:t>
              <w:br/>
              <w:t>IVMPPGP</w:t>
              <w:br/>
              <w:t>&gt;2170-1216_1</w:t>
              <w:br/>
              <w:t>VSQSHLQ</w:t>
              <w:br/>
              <w:t>&gt;2180-1210_1</w:t>
              <w:br/>
              <w:t>FRIPMID</w:t>
              <w:br/>
              <w:t>&gt;2183-1208_1</w:t>
              <w:br/>
              <w:t>IFARTTM</w:t>
              <w:br/>
              <w:t>&gt;2184-1208_1</w:t>
              <w:br/>
              <w:t>QHRALPT</w:t>
              <w:br/>
              <w:t>&gt;2190-1206_1</w:t>
              <w:br/>
              <w:t>AVNTFML</w:t>
              <w:br/>
              <w:t>&gt;2191-1206_1</w:t>
              <w:br/>
              <w:t>KGAYYQS</w:t>
              <w:br/>
              <w:t>&gt;2205-1197_1</w:t>
              <w:br/>
              <w:t>VGLSIHI</w:t>
              <w:br/>
              <w:t>&gt;2229-1185_1</w:t>
              <w:br/>
              <w:t>DKLYVTL</w:t>
              <w:br/>
              <w:t>&gt;2231-1183_1</w:t>
              <w:br/>
              <w:t>TVRTGST</w:t>
              <w:br/>
              <w:t>&gt;2253-1169_1</w:t>
              <w:br/>
              <w:t>GQDITAQ</w:t>
              <w:br/>
              <w:t>&gt;2256-1169_1</w:t>
              <w:br/>
              <w:t>ADRSIMW</w:t>
              <w:br/>
              <w:t>&gt;2273-1155_1</w:t>
              <w:br/>
              <w:t>THHHPDE</w:t>
              <w:br/>
              <w:t>&gt;2276-1151_1</w:t>
              <w:br/>
              <w:t>QQFKSMS</w:t>
              <w:br/>
              <w:t>&gt;2278-1148_1</w:t>
              <w:br/>
              <w:t>LIPTNTV</w:t>
              <w:br/>
              <w:t>&gt;2281-1147_1</w:t>
              <w:br/>
              <w:t>LGTILHQ</w:t>
              <w:br/>
              <w:t>&gt;2286-1144_1</w:t>
              <w:br/>
              <w:t>VHTGGLA</w:t>
              <w:br/>
              <w:t>&gt;2288-1143_1</w:t>
              <w:br/>
              <w:t>IKISYPS</w:t>
              <w:br/>
              <w:t>&gt;2291-1143_1</w:t>
              <w:br/>
              <w:t>MPGRGGV</w:t>
              <w:br/>
              <w:t>&gt;2292-1143_1</w:t>
              <w:br/>
              <w:t>ATFGVWT</w:t>
              <w:br/>
              <w:t>&gt;2302-1137_1</w:t>
              <w:br/>
              <w:t>NHVQGLP</w:t>
              <w:br/>
              <w:t>&gt;2304-1134_1</w:t>
              <w:br/>
              <w:t>QFMSQMA</w:t>
              <w:br/>
              <w:t>&gt;2309-1131_1</w:t>
              <w:br/>
              <w:t>IKLQPSV</w:t>
              <w:br/>
              <w:t>&gt;2321-1124_1</w:t>
              <w:br/>
              <w:t>ETTQRPM</w:t>
              <w:br/>
              <w:t>&gt;2328-1117_1</w:t>
              <w:br/>
              <w:t>GPYHAQP</w:t>
              <w:br/>
              <w:t>&gt;2346-1106_1</w:t>
              <w:br/>
              <w:t>FTMPPWE</w:t>
              <w:br/>
              <w:t>&gt;2352-1103_1</w:t>
              <w:br/>
              <w:t>FPFKWLA</w:t>
              <w:br/>
              <w:t>&gt;2354-1102_1</w:t>
              <w:br/>
              <w:t>GASRAPA</w:t>
              <w:br/>
              <w:t>&gt;2384-1088_1</w:t>
              <w:br/>
              <w:t>ADHVSHG</w:t>
              <w:br/>
              <w:t>&gt;2387-1085_1</w:t>
              <w:br/>
              <w:t>VTSNFSH</w:t>
              <w:br/>
              <w:t>&gt;2388-1085_1</w:t>
              <w:br/>
              <w:t>NSLTSYT</w:t>
              <w:br/>
              <w:t>&gt;2389-1085_1</w:t>
              <w:br/>
              <w:t>MLERFLS</w:t>
              <w:br/>
              <w:t>&gt;2397-1080_1</w:t>
              <w:br/>
              <w:t>HYFRING</w:t>
              <w:br/>
              <w:t>&gt;2401-1078_1</w:t>
              <w:br/>
              <w:t>TFTYPTW</w:t>
              <w:br/>
              <w:t>&gt;2406-1074_1</w:t>
              <w:br/>
              <w:t>HTHWFHT</w:t>
              <w:br/>
              <w:t>&gt;2414-1070_1</w:t>
              <w:br/>
              <w:t>DPKGAYT</w:t>
              <w:br/>
              <w:t>&gt;2433-1061_1</w:t>
              <w:br/>
              <w:t>YSSMHID</w:t>
              <w:br/>
              <w:t>&gt;2453-1052_1</w:t>
              <w:br/>
              <w:t>IGQLVKL</w:t>
              <w:br/>
              <w:t>&gt;2460-1050_1</w:t>
              <w:br/>
              <w:t>DSEHMTS</w:t>
              <w:br/>
              <w:t>&gt;2463-1048_1</w:t>
              <w:br/>
              <w:t>WTWPSWA</w:t>
              <w:br/>
              <w:t>&gt;2465-1047_1</w:t>
              <w:br/>
              <w:t>YTSQTIR</w:t>
              <w:br/>
              <w:t>&gt;2473-1042_1</w:t>
              <w:br/>
              <w:t>KFWQGVT</w:t>
              <w:br/>
              <w:t>&gt;2477-1041_1</w:t>
              <w:br/>
              <w:t>SKQDIIA</w:t>
              <w:br/>
              <w:t>&gt;2490-1031_1</w:t>
              <w:br/>
              <w:t>SGMDRHE</w:t>
              <w:br/>
              <w:t>&gt;2491-1031_1</w:t>
              <w:br/>
              <w:t>VTANTRE</w:t>
              <w:br/>
              <w:t>&gt;2503-1025_1</w:t>
              <w:br/>
              <w:t>FSFTLTV</w:t>
              <w:br/>
              <w:t>&gt;2505-1024_1</w:t>
              <w:br/>
              <w:t>AKVAITI</w:t>
              <w:br/>
              <w:t>&gt;2509-1022_1</w:t>
              <w:br/>
              <w:t>FVRPTWH</w:t>
              <w:br/>
              <w:t>&gt;2511-1021_1</w:t>
              <w:br/>
              <w:t>VSGTHML</w:t>
              <w:br/>
              <w:t>&gt;2512-1021_1</w:t>
              <w:br/>
              <w:t>SPFFWEL</w:t>
              <w:br/>
              <w:t>&gt;2517-1019_1</w:t>
              <w:br/>
              <w:t>TARSVWI</w:t>
              <w:br/>
              <w:t>&gt;2518-1019_1</w:t>
              <w:br/>
              <w:t>VSTRHLN</w:t>
              <w:br/>
              <w:t>&gt;2534-1013_1</w:t>
              <w:br/>
              <w:t>WNAPVPN</w:t>
              <w:br/>
              <w:t>&gt;2547-1006_1</w:t>
              <w:br/>
              <w:t>NLDANLV</w:t>
              <w:br/>
              <w:t>&gt;2548-1006_1</w:t>
              <w:br/>
              <w:t>KPNFDLH</w:t>
              <w:br/>
              <w:t>&gt;2551-1004_1</w:t>
              <w:br/>
              <w:t>GAAGDAY</w:t>
              <w:br/>
              <w:t>&gt;2557-1002_1</w:t>
              <w:br/>
              <w:t>TMTRNFM</w:t>
              <w:br/>
              <w:t>&gt;2575-995_1</w:t>
              <w:br/>
              <w:t>LRLNITW</w:t>
              <w:br/>
              <w:t>&gt;2581-992_1</w:t>
              <w:br/>
              <w:t>RIPMNDT</w:t>
              <w:br/>
              <w:t>&gt;2582-991_1</w:t>
              <w:br/>
              <w:t>YTGLQTQ</w:t>
              <w:br/>
              <w:t>&gt;2595-985_1</w:t>
              <w:br/>
              <w:t>CIFTCHD</w:t>
              <w:br/>
              <w:t>&gt;2596-985_1</w:t>
              <w:br/>
              <w:t>MDRSALW</w:t>
              <w:br/>
              <w:t>&gt;2608-980_1</w:t>
              <w:br/>
              <w:t>TISKWEE</w:t>
              <w:br/>
              <w:t>&gt;2618-973_1</w:t>
              <w:br/>
              <w:t>DRYVSWH</w:t>
              <w:br/>
              <w:t>&gt;2620-973_1</w:t>
              <w:br/>
              <w:t>EMRTERV</w:t>
              <w:br/>
              <w:t>&gt;2624-970_1</w:t>
              <w:br/>
              <w:t>DWNKAGD</w:t>
              <w:br/>
              <w:t>&gt;2625-970_1</w:t>
              <w:br/>
              <w:t>CHLYCEA</w:t>
              <w:br/>
              <w:t>&gt;2630-969_1</w:t>
              <w:br/>
              <w:t>GEWEYDH</w:t>
              <w:br/>
              <w:t>&gt;2633-966_1</w:t>
              <w:br/>
              <w:t>WNGMIGM</w:t>
              <w:br/>
              <w:t>&gt;2634-966_1</w:t>
              <w:br/>
              <w:t>EQTQARV</w:t>
              <w:br/>
              <w:t>&gt;2638-963_1</w:t>
              <w:br/>
              <w:t>YSTTHVD</w:t>
              <w:br/>
              <w:t>&gt;2644-962_1</w:t>
              <w:br/>
              <w:t>MPAHLNE</w:t>
              <w:br/>
              <w:t>&gt;2646-962_1</w:t>
              <w:br/>
              <w:t>SPFKWLA</w:t>
              <w:br/>
              <w:t>&gt;2656-958_1</w:t>
              <w:br/>
              <w:t>HISWRMM</w:t>
              <w:br/>
              <w:t>&gt;2661-957_1</w:t>
              <w:br/>
              <w:t>QEYHLAS</w:t>
              <w:br/>
              <w:t>&gt;2667-955_1</w:t>
              <w:br/>
              <w:t>LLGGAVA</w:t>
              <w:br/>
              <w:t>&gt;2670-954_1</w:t>
              <w:br/>
              <w:t>RIPMTDE</w:t>
              <w:br/>
              <w:t>&gt;2675-953_1</w:t>
              <w:br/>
              <w:t>NICIRCP</w:t>
              <w:br/>
              <w:t>&gt;2677-952_1</w:t>
              <w:br/>
              <w:t>QNWVPFN</w:t>
              <w:br/>
              <w:t>&gt;2680-951_1</w:t>
              <w:br/>
              <w:t>CYMCYQT</w:t>
              <w:br/>
              <w:t>&gt;2682-951_1</w:t>
              <w:br/>
              <w:t>SVVLNWN</w:t>
              <w:br/>
              <w:t>&gt;2684-950_1</w:t>
              <w:br/>
              <w:t>QFMYQPV</w:t>
              <w:br/>
              <w:t>&gt;2687-948_1</w:t>
              <w:br/>
              <w:t>YTTLHRD</w:t>
              <w:br/>
              <w:t>&gt;2688-947_1</w:t>
              <w:br/>
              <w:t>LANMSLL</w:t>
              <w:br/>
              <w:t>&gt;2703-942_1</w:t>
              <w:br/>
              <w:t>FVEPRSH</w:t>
              <w:br/>
              <w:t>&gt;2704-942_1</w:t>
              <w:br/>
              <w:t>SSGELWN</w:t>
              <w:br/>
              <w:t>&gt;2712-939_1</w:t>
              <w:br/>
              <w:t>MTDSHVS</w:t>
              <w:br/>
              <w:t>&gt;2716-937_1</w:t>
              <w:br/>
              <w:t>SYQMDYA</w:t>
              <w:br/>
              <w:t>&gt;2733-932_1</w:t>
              <w:br/>
              <w:t>AAKLLPH</w:t>
              <w:br/>
              <w:t>&gt;2738-931_1</w:t>
              <w:br/>
              <w:t>GRIGLQV</w:t>
              <w:br/>
              <w:t>&gt;2741-929_1</w:t>
              <w:br/>
              <w:t>QYMN*NF</w:t>
              <w:br/>
              <w:t>&gt;2742-929_1</w:t>
              <w:br/>
              <w:t>MPALVKF</w:t>
              <w:br/>
              <w:t>&gt;2751-925_1</w:t>
              <w:br/>
              <w:t>NLTHRGP</w:t>
              <w:br/>
              <w:t>&gt;2757-922_1</w:t>
              <w:br/>
              <w:t>LSLNMHD</w:t>
              <w:br/>
              <w:t>&gt;2759-921_1</w:t>
              <w:br/>
              <w:t>VLDFTLA</w:t>
              <w:br/>
              <w:t>&gt;2762-920_1</w:t>
              <w:br/>
              <w:t>TSYVGIY</w:t>
              <w:br/>
              <w:t>&gt;2769-917_1</w:t>
              <w:br/>
              <w:t>YSVLHLD</w:t>
              <w:br/>
              <w:t>&gt;2778-914_1</w:t>
              <w:br/>
              <w:t>YTSNHLD</w:t>
              <w:br/>
              <w:t>&gt;2781-912_1</w:t>
              <w:br/>
              <w:t>KFVVKHT</w:t>
              <w:br/>
              <w:t>&gt;2785-911_1</w:t>
              <w:br/>
              <w:t>HSREFTF</w:t>
              <w:br/>
              <w:t>&gt;2788-908_1</w:t>
              <w:br/>
              <w:t>SHRYDPG</w:t>
              <w:br/>
              <w:t>&gt;2792-907_1</w:t>
              <w:br/>
              <w:t>DDRLNAL</w:t>
              <w:br/>
              <w:t>&gt;2796-905_1</w:t>
              <w:br/>
              <w:t>RCESMQC</w:t>
              <w:br/>
              <w:t>&gt;2814-899_1</w:t>
              <w:br/>
              <w:t>LHLRLSA</w:t>
              <w:br/>
              <w:t>&gt;2819-897_1</w:t>
              <w:br/>
              <w:t>SKPNTVS</w:t>
              <w:br/>
              <w:t>&gt;2823-896_1</w:t>
              <w:br/>
              <w:t>AHLAADM</w:t>
              <w:br/>
              <w:t>&gt;2824-896_1</w:t>
              <w:br/>
              <w:t>GASHHSK</w:t>
              <w:br/>
              <w:t>&gt;2829-895_1</w:t>
              <w:br/>
              <w:t>*TPTQQY</w:t>
              <w:br/>
              <w:t>&gt;2831-894_1</w:t>
              <w:br/>
              <w:t>ESQSLCV</w:t>
              <w:br/>
              <w:t>&gt;2832-894_1</w:t>
              <w:br/>
              <w:t>TNPLELP</w:t>
              <w:br/>
              <w:t>&gt;2835-892_1</w:t>
              <w:br/>
              <w:t>KPQLNYF</w:t>
              <w:br/>
              <w:t>&gt;2838-891_1</w:t>
              <w:br/>
              <w:t>GLLTYGT</w:t>
              <w:br/>
              <w:t>&gt;2849-887_1</w:t>
              <w:br/>
              <w:t>SHTNPKS</w:t>
              <w:br/>
              <w:t>&gt;2851-887_1</w:t>
              <w:br/>
              <w:t>HLKAQFN</w:t>
              <w:br/>
              <w:t>&gt;2879-876_1</w:t>
              <w:br/>
              <w:t>FGSRVPP</w:t>
              <w:br/>
              <w:t>&gt;2887-872_1</w:t>
              <w:br/>
              <w:t>QNNPYLH</w:t>
              <w:br/>
              <w:t>&gt;2896-867_1</w:t>
              <w:br/>
              <w:t>VYNSSHM</w:t>
              <w:br/>
              <w:t>&gt;2898-866_1</w:t>
              <w:br/>
              <w:t>TVVMYPG</w:t>
              <w:br/>
              <w:t>&gt;2900-866_1</w:t>
              <w:br/>
              <w:t>FWYPTFL</w:t>
              <w:br/>
              <w:t>&gt;2902-865_1</w:t>
              <w:br/>
              <w:t>WNWPTWE</w:t>
              <w:br/>
              <w:t>&gt;2905-865_1</w:t>
              <w:br/>
              <w:t>FSLAGGR</w:t>
              <w:br/>
              <w:t>&gt;2914-862_1</w:t>
              <w:br/>
              <w:t>IPTWMTK</w:t>
              <w:br/>
              <w:t>&gt;2919-861_1</w:t>
              <w:br/>
              <w:t>QFMAQKY</w:t>
              <w:br/>
              <w:t>&gt;2931-856_1</w:t>
              <w:br/>
              <w:t>HPATICR</w:t>
              <w:br/>
              <w:t>&gt;2934-856_1</w:t>
              <w:br/>
              <w:t>MLVEATD</w:t>
              <w:br/>
              <w:t>&gt;2936-855_1</w:t>
              <w:br/>
              <w:t>RTPSELK</w:t>
              <w:br/>
              <w:t>&gt;2937-855_1</w:t>
              <w:br/>
              <w:t>HLLSLAR                &gt;2941-854_1</w:t>
              <w:br/>
              <w:t>NGTVGYL</w:t>
              <w:br/>
              <w:t>&gt;2946-852_1</w:t>
              <w:br/>
              <w:t>LKATVSI</w:t>
              <w:br/>
              <w:t>&gt;2950-850_1</w:t>
              <w:br/>
              <w:t>GGIKVTL</w:t>
              <w:br/>
              <w:t>&gt;2952-850_1</w:t>
              <w:br/>
              <w:t>HKLHLNI</w:t>
              <w:br/>
              <w:t>&gt;2957-849_1</w:t>
              <w:br/>
              <w:t>TVFPWMI</w:t>
              <w:br/>
              <w:t>&gt;2959-847_1</w:t>
              <w:br/>
              <w:t>NDPAGHF</w:t>
              <w:br/>
              <w:t>&gt;2967-845_1</w:t>
              <w:br/>
              <w:t>AVHLPYR</w:t>
              <w:br/>
              <w:t>&gt;2994-834_1</w:t>
              <w:br/>
              <w:t>SIVMART</w:t>
              <w:br/>
              <w:t>&gt;3000-831_1</w:t>
              <w:br/>
              <w:t>VGWIGKL</w:t>
              <w:br/>
              <w:t>&gt;3001-831_1</w:t>
              <w:br/>
              <w:t>QFMAQVS</w:t>
              <w:br/>
              <w:t>&gt;3015-827_1</w:t>
              <w:br/>
              <w:t>YESTPEW</w:t>
              <w:br/>
              <w:t>&gt;3031-822_1</w:t>
              <w:br/>
              <w:t>VLLPTRI</w:t>
              <w:br/>
              <w:t>&gt;3033-820_1</w:t>
              <w:br/>
              <w:t>QYFASSD</w:t>
              <w:br/>
              <w:t>&gt;3054-813_1</w:t>
              <w:br/>
              <w:t>RPITFHL</w:t>
              <w:br/>
              <w:t>&gt;3057-813_1</w:t>
              <w:br/>
              <w:t>YTCSLCG</w:t>
              <w:br/>
              <w:t>&gt;3065-810_1</w:t>
              <w:br/>
              <w:t>HAMATTV</w:t>
              <w:br/>
              <w:t>&gt;3068-809_1</w:t>
              <w:br/>
              <w:t>GWWPLLK</w:t>
              <w:br/>
              <w:t>&gt;3078-806_1</w:t>
              <w:br/>
              <w:t>VDGYTNW</w:t>
              <w:br/>
              <w:t>&gt;3085-804_1</w:t>
              <w:br/>
              <w:t>TDSMKNM</w:t>
              <w:br/>
              <w:t>&gt;3088-804_1</w:t>
              <w:br/>
              <w:t>WPIPPHS</w:t>
              <w:br/>
              <w:t>&gt;3102-800_1</w:t>
              <w:br/>
              <w:t>VSAAFVS</w:t>
              <w:br/>
              <w:t>&gt;3108-799_1</w:t>
              <w:br/>
              <w:t>NVFITHR</w:t>
              <w:br/>
              <w:t>&gt;3109-798_1</w:t>
              <w:br/>
              <w:t>FTGRMAI</w:t>
              <w:br/>
              <w:t>&gt;3119-795_1</w:t>
              <w:br/>
              <w:t>LVRVTVN</w:t>
              <w:br/>
              <w:t>&gt;3120-794_1</w:t>
              <w:br/>
              <w:t>TVLRHDT</w:t>
              <w:br/>
              <w:t>&gt;3123-793_1</w:t>
              <w:br/>
              <w:t>TTVMAWN</w:t>
              <w:br/>
              <w:t>&gt;3124-792_1</w:t>
              <w:br/>
              <w:t>CYMCMTF</w:t>
              <w:br/>
              <w:t>&gt;3137-789_1</w:t>
              <w:br/>
              <w:t>QYMF*MT</w:t>
              <w:br/>
              <w:t>&gt;3143-786_1</w:t>
              <w:br/>
              <w:t>LCYLFCE</w:t>
              <w:br/>
              <w:t>&gt;3156-782_1</w:t>
              <w:br/>
              <w:t>SHTIVQH</w:t>
              <w:br/>
              <w:t>&gt;3157-782_1</w:t>
              <w:br/>
              <w:t>TADPTIR</w:t>
              <w:br/>
              <w:t>&gt;3161-782_1</w:t>
              <w:br/>
              <w:t>YEATLVL</w:t>
              <w:br/>
              <w:t>&gt;3163-781_1</w:t>
              <w:br/>
              <w:t>WDAWWRH</w:t>
              <w:br/>
              <w:t>&gt;3165-781_1</w:t>
              <w:br/>
              <w:t>WSTTHYN</w:t>
              <w:br/>
              <w:t>&gt;3168-780_1</w:t>
              <w:br/>
              <w:t>HFRTMSA</w:t>
              <w:br/>
              <w:t>&gt;3169-780_1</w:t>
              <w:br/>
              <w:t>HSSFHDM</w:t>
              <w:br/>
              <w:t>&gt;3186-776_1</w:t>
              <w:br/>
              <w:t>WWVPPTW</w:t>
              <w:br/>
              <w:t>&gt;3196-773_1</w:t>
              <w:br/>
              <w:t>VRATISI</w:t>
              <w:br/>
              <w:t>&gt;3199-773_1</w:t>
              <w:br/>
              <w:t>NKTMLEL</w:t>
              <w:br/>
              <w:t>&gt;3201-772_1</w:t>
              <w:br/>
              <w:t>VI*TITR</w:t>
              <w:br/>
              <w:t>&gt;3204-772_1</w:t>
              <w:br/>
              <w:t>LKGSSPL</w:t>
              <w:br/>
              <w:t>&gt;3209-771_1</w:t>
              <w:br/>
              <w:t>AFVQPSW</w:t>
              <w:br/>
              <w:t>&gt;3212-771_1</w:t>
              <w:br/>
              <w:t>SFGPCCS</w:t>
              <w:br/>
              <w:t>&gt;3218-770_1</w:t>
              <w:br/>
              <w:t>QFMHQTL</w:t>
              <w:br/>
              <w:t>&gt;3220-769_1</w:t>
              <w:br/>
              <w:t>SHDNDRQ</w:t>
              <w:br/>
              <w:t>&gt;3225-768_1</w:t>
              <w:br/>
              <w:t>ARDSSFV</w:t>
              <w:br/>
              <w:t>&gt;3233-765_1</w:t>
              <w:br/>
              <w:t>VGPGIGK</w:t>
              <w:br/>
              <w:t>&gt;3236-764_1</w:t>
              <w:br/>
              <w:t>FVLPSWI</w:t>
              <w:br/>
              <w:t>&gt;3240-763_1</w:t>
              <w:br/>
              <w:t>DAVQPPI</w:t>
              <w:br/>
              <w:t>&gt;3242-762_1</w:t>
              <w:br/>
              <w:t>MAAKLVT</w:t>
              <w:br/>
              <w:t>&gt;3245-761_1</w:t>
              <w:br/>
              <w:t>TTSWPPL</w:t>
              <w:br/>
              <w:t>&gt;3253-759_1</w:t>
              <w:br/>
              <w:t>QPYNMNW</w:t>
              <w:br/>
              <w:t>&gt;3254-759_1</w:t>
              <w:br/>
              <w:t>TIPKEHY</w:t>
              <w:br/>
              <w:t>&gt;3256-758_1</w:t>
              <w:br/>
              <w:t>NVWNYSR</w:t>
              <w:br/>
              <w:t>&gt;3260-756_1</w:t>
              <w:br/>
              <w:t>LAARIPK</w:t>
              <w:br/>
              <w:t>&gt;3266-755_1</w:t>
              <w:br/>
              <w:t>GYSNTGK</w:t>
              <w:br/>
              <w:t>&gt;3292-748_1</w:t>
              <w:br/>
              <w:t>TFVMPSC</w:t>
              <w:br/>
              <w:t>&gt;3296-746_1</w:t>
              <w:br/>
              <w:t>ATESTQL</w:t>
              <w:br/>
              <w:t>&gt;3310-743_1</w:t>
              <w:br/>
              <w:t>YVLPSWM</w:t>
              <w:br/>
              <w:t>&gt;3312-741_1</w:t>
              <w:br/>
              <w:t>MASYEMS</w:t>
              <w:br/>
              <w:t>&gt;3313-741_1</w:t>
              <w:br/>
              <w:t>MLDILHL</w:t>
              <w:br/>
              <w:t>&gt;3317-738_1</w:t>
              <w:br/>
              <w:t>GAQVLYP</w:t>
              <w:br/>
              <w:t>&gt;3326-734_1</w:t>
              <w:br/>
              <w:t>YETSMHQ</w:t>
              <w:br/>
              <w:t>&gt;3327-734_1</w:t>
              <w:br/>
              <w:t>SAYVADK</w:t>
              <w:br/>
              <w:t>&gt;3343-730_1</w:t>
              <w:br/>
              <w:t>VIPPWWS</w:t>
              <w:br/>
              <w:t>&gt;3355-727_1</w:t>
              <w:br/>
              <w:t>AHHLAKD</w:t>
              <w:br/>
              <w:t>&gt;3358-726_1</w:t>
              <w:br/>
              <w:t>FVIPSWA</w:t>
              <w:br/>
              <w:t>&gt;3365-724_1</w:t>
              <w:br/>
              <w:t>LYRPDYD</w:t>
              <w:br/>
              <w:t>&gt;3371-722_1</w:t>
              <w:br/>
              <w:t>TLFSLNV</w:t>
              <w:br/>
              <w:t>&gt;3375-720_1</w:t>
              <w:br/>
              <w:t>FTSRVHV</w:t>
              <w:br/>
              <w:t>&gt;3380-718_1</w:t>
              <w:br/>
              <w:t>HAAHQPP</w:t>
              <w:br/>
              <w:t>&gt;3384-718_1</w:t>
              <w:br/>
              <w:t>TLRAPET</w:t>
              <w:br/>
              <w:t>&gt;3385-717_1</w:t>
              <w:br/>
              <w:t>AFQQRAP</w:t>
              <w:br/>
              <w:t>&gt;3389-716_1</w:t>
              <w:br/>
              <w:t>VYNHVGT</w:t>
              <w:br/>
              <w:t>&gt;3394-715_1</w:t>
              <w:br/>
              <w:t>NEPARHS</w:t>
              <w:br/>
              <w:t>&gt;3397-714_1</w:t>
              <w:br/>
              <w:t>DKMPRDS</w:t>
              <w:br/>
              <w:t>&gt;3399-713_1</w:t>
              <w:br/>
              <w:t>HSSFITV</w:t>
              <w:br/>
              <w:t>&gt;3404-712_1</w:t>
              <w:br/>
              <w:t>IQWPTWL</w:t>
              <w:br/>
              <w:t>&gt;3405-712_1</w:t>
              <w:br/>
              <w:t>FSLPTWL</w:t>
              <w:br/>
              <w:t>&gt;3406-711_1</w:t>
              <w:br/>
              <w:t>WHTNNTV</w:t>
              <w:br/>
              <w:t>&gt;3410-710_1</w:t>
              <w:br/>
              <w:t>DVPNWRT</w:t>
              <w:br/>
              <w:t>&gt;3415-708_1</w:t>
              <w:br/>
              <w:t>SKFNLAY</w:t>
              <w:br/>
              <w:t>&gt;3416-708_1</w:t>
              <w:br/>
              <w:t>AQTTRHH</w:t>
              <w:br/>
              <w:t>&gt;3420-708_1</w:t>
              <w:br/>
              <w:t>SGLDLWT</w:t>
              <w:br/>
              <w:t>&gt;3429-706_1</w:t>
              <w:br/>
              <w:t>TPDGSGL</w:t>
              <w:br/>
              <w:t>&gt;3432-706_1</w:t>
              <w:br/>
              <w:t xml:space="preserve">QVSMLST     </w:t>
              <w:br/>
              <w:t>&gt;3438-704_1</w:t>
              <w:br/>
              <w:t xml:space="preserve">KLISSWS       </w:t>
              <w:br/>
              <w:t>&gt;3442-703_1</w:t>
              <w:br/>
              <w:t>ITKSMSG</w:t>
              <w:br/>
              <w:t>&gt;3451-701_1</w:t>
              <w:br/>
              <w:t>QFMFQDN</w:t>
              <w:br/>
              <w:t>&gt;3456-701_1</w:t>
              <w:br/>
              <w:t>GDRSVLW</w:t>
              <w:br/>
              <w:t>&gt;3459-700_1</w:t>
              <w:br/>
              <w:t>LPLTYDA</w:t>
              <w:br/>
              <w:t>&gt;3460-700_1</w:t>
              <w:br/>
              <w:t>TFASVNA</w:t>
              <w:br/>
              <w:t>&gt;3464-699_1</w:t>
              <w:br/>
              <w:t>LVARVAG</w:t>
              <w:br/>
              <w:t>&gt;3473-696_1</w:t>
              <w:br/>
              <w:t>TSLRIHL</w:t>
              <w:br/>
              <w:t>&gt;3475-696_1</w:t>
              <w:br/>
              <w:t>VTSMSDN</w:t>
              <w:br/>
              <w:t>&gt;3477-696_1</w:t>
              <w:br/>
              <w:t>MTVAVTS</w:t>
              <w:br/>
              <w:t>&gt;3484-695_1</w:t>
              <w:br/>
              <w:t>MSSSLKS</w:t>
              <w:br/>
              <w:t>&gt;3491-693_1</w:t>
              <w:br/>
              <w:t>SLH*TIR</w:t>
              <w:br/>
              <w:t>&gt;3500-692_1</w:t>
              <w:br/>
              <w:t>WTSYLGG</w:t>
              <w:br/>
              <w:t>&gt;3505-690_1</w:t>
              <w:br/>
              <w:t>WTTLAFY</w:t>
              <w:br/>
              <w:t>&gt;3509-689_1</w:t>
              <w:br/>
              <w:t>HPKAPEP</w:t>
              <w:br/>
              <w:t>&gt;3514-689_1</w:t>
              <w:br/>
              <w:t>QYMFQWA</w:t>
              <w:br/>
              <w:t>&gt;3523-687_1</w:t>
              <w:br/>
              <w:t>GGGLLPS       &gt;3524-687_1</w:t>
              <w:br/>
              <w:t>HLTLVAS</w:t>
              <w:br/>
              <w:t>&gt;3525-687_1</w:t>
              <w:br/>
              <w:t>LTMTYDS</w:t>
              <w:br/>
              <w:t>&gt;3531-684_1</w:t>
              <w:br/>
              <w:t>LTYRAAA</w:t>
              <w:br/>
              <w:t>&gt;3536-683_1</w:t>
              <w:br/>
              <w:t>GSFGIYT</w:t>
              <w:br/>
              <w:t>&gt;3538-683_1</w:t>
              <w:br/>
              <w:t>LIATPHR</w:t>
              <w:br/>
              <w:t>&gt;3540-682_1</w:t>
              <w:br/>
              <w:t>AEHYCCV</w:t>
              <w:br/>
              <w:t>&gt;3543-681_1</w:t>
              <w:br/>
              <w:t>TYFAEHK</w:t>
              <w:br/>
              <w:t>&gt;3551-679_1</w:t>
              <w:br/>
              <w:t>SWPWYYQ</w:t>
              <w:br/>
              <w:t>&gt;3557-678_1</w:t>
              <w:br/>
              <w:t>LAPRAVS</w:t>
              <w:br/>
              <w:t>&gt;3560-678_1</w:t>
              <w:br/>
              <w:t>&gt;3565-676_1</w:t>
              <w:br/>
              <w:t>GSAVPWT</w:t>
              <w:br/>
              <w:t>&gt;3568-676_1</w:t>
              <w:br/>
              <w:t>HTSLTMR</w:t>
              <w:br/>
              <w:t>&gt;3569-675_1</w:t>
              <w:br/>
              <w:t>FPRYHYL</w:t>
              <w:br/>
              <w:t>&gt;3576-674_1</w:t>
              <w:br/>
              <w:t>KSSYDFM</w:t>
              <w:br/>
              <w:t>&gt;3578-673_1</w:t>
              <w:br/>
              <w:t>VAHPSMP</w:t>
              <w:br/>
              <w:t>&gt;3588-671_1</w:t>
              <w:br/>
              <w:t>QAAASHS</w:t>
              <w:br/>
              <w:t>&gt;3589-670_1</w:t>
              <w:br/>
              <w:t>WPGLIPV</w:t>
              <w:br/>
              <w:t>&gt;3595-669_1</w:t>
              <w:br/>
              <w:t>NYMLPWA</w:t>
              <w:br/>
              <w:t>&gt;3601-666_1</w:t>
              <w:br/>
              <w:t>YWYQHRF</w:t>
              <w:br/>
              <w:t>&gt;3609-664_1</w:t>
              <w:br/>
              <w:t>WTAGLQI</w:t>
              <w:br/>
              <w:t>&gt;3611-664_1</w:t>
              <w:br/>
              <w:t>YWSEHRA</w:t>
              <w:br/>
              <w:t>&gt;3614-662_1</w:t>
              <w:br/>
              <w:t>SWSDFLK</w:t>
              <w:br/>
              <w:t>&gt;3619-661_1</w:t>
              <w:br/>
              <w:t>VAPDHKR</w:t>
              <w:br/>
              <w:t>&gt;3620-660_1</w:t>
              <w:br/>
              <w:t>QEMGSAR</w:t>
              <w:br/>
              <w:t>&gt;3631-657_1</w:t>
              <w:br/>
              <w:t>SGRADET</w:t>
              <w:br/>
              <w:t>&gt;3646-654_1</w:t>
              <w:br/>
              <w:t>HAKVGIY</w:t>
              <w:br/>
              <w:t>&gt;3647-653_1</w:t>
              <w:br/>
              <w:t>WNIEHLL</w:t>
              <w:br/>
              <w:t>&gt;3680-648_1</w:t>
              <w:br/>
              <w:t>GTFGIRT</w:t>
              <w:br/>
              <w:t>&gt;3681-648_1</w:t>
              <w:br/>
              <w:t>YTHNHHD</w:t>
              <w:br/>
              <w:t>&gt;3682-647_1</w:t>
              <w:br/>
              <w:t>YTTQHLD</w:t>
              <w:br/>
              <w:t>&gt;3689-645_1</w:t>
              <w:br/>
              <w:t>VPDPTQQ</w:t>
              <w:br/>
              <w:t>&gt;3693-644_1</w:t>
              <w:br/>
              <w:t>HMVTAGK</w:t>
              <w:br/>
              <w:t>&gt;3696-644_1</w:t>
              <w:br/>
              <w:t>QPVEIRR</w:t>
              <w:br/>
              <w:t>&gt;3707-641_1</w:t>
              <w:br/>
              <w:t>YTSSHVD</w:t>
              <w:br/>
              <w:t>&gt;3713-639_1</w:t>
              <w:br/>
              <w:t>SSSEYTS</w:t>
              <w:br/>
              <w:t>&gt;3716-639_1</w:t>
              <w:br/>
              <w:t>VPATVKY</w:t>
              <w:br/>
              <w:t>&gt;3725-637_1</w:t>
              <w:br/>
              <w:t>GSAQPSR</w:t>
              <w:br/>
              <w:t>&gt;3729-637_1</w:t>
              <w:br/>
              <w:t>NLFAIYM</w:t>
              <w:br/>
              <w:t>&gt;3730-637_1</w:t>
              <w:br/>
              <w:t>ATDSFAT</w:t>
              <w:br/>
              <w:t>&gt;3736-636_1</w:t>
              <w:br/>
              <w:t>GTHPREW</w:t>
              <w:br/>
              <w:t>&gt;3756-632_1</w:t>
              <w:br/>
              <w:t>KFFVKYT</w:t>
              <w:br/>
              <w:t>&gt;3757-632_1</w:t>
              <w:br/>
              <w:t>AWDSRML</w:t>
              <w:br/>
              <w:t>&gt;3767-630_1</w:t>
              <w:br/>
              <w:t>TLGHSRQ</w:t>
              <w:br/>
              <w:t>&gt;3769-630_1</w:t>
              <w:br/>
              <w:t>QMNENTY</w:t>
              <w:br/>
              <w:t>&gt;3776-628_1</w:t>
              <w:br/>
              <w:t>DFIPHTL</w:t>
              <w:br/>
              <w:t>&gt;3785-626_1</w:t>
              <w:br/>
              <w:t>FVHPSWS</w:t>
              <w:br/>
              <w:t>&gt;3795-624_1</w:t>
              <w:br/>
              <w:t>DKHRPFW</w:t>
              <w:br/>
              <w:t>&gt;3800-622_1</w:t>
              <w:br/>
              <w:t>YSTLH*D</w:t>
              <w:br/>
              <w:t>&gt;3808-619_1</w:t>
              <w:br/>
              <w:t>NMPAGVR</w:t>
              <w:br/>
              <w:t>&gt;3809-619_1</w:t>
              <w:br/>
              <w:t>AGFRLVL</w:t>
              <w:br/>
              <w:t>&gt;3810-619_1</w:t>
              <w:br/>
              <w:t>YSWKHYD</w:t>
              <w:br/>
              <w:t>&gt;3815-618_1</w:t>
              <w:br/>
              <w:t>ASTEWLA</w:t>
              <w:br/>
              <w:t>&gt;3818-617_1</w:t>
              <w:br/>
              <w:t>NTRIIVS</w:t>
              <w:br/>
              <w:t>&gt;3832-614_1</w:t>
              <w:br/>
              <w:t>GWHHKLI</w:t>
              <w:br/>
              <w:t>&gt;3835-613_1</w:t>
              <w:br/>
              <w:t>ADHLNVL</w:t>
              <w:br/>
              <w:t>&gt;3837-613_1</w:t>
              <w:br/>
              <w:t>GWMTTFS</w:t>
              <w:br/>
              <w:t>&gt;3844-611_1</w:t>
              <w:br/>
              <w:t>YSYKGYA</w:t>
              <w:br/>
              <w:t>&gt;3848-610_1</w:t>
              <w:br/>
              <w:t>QFMYQPS</w:t>
              <w:br/>
              <w:t>&gt;3850-610_1</w:t>
              <w:br/>
              <w:t>GWMVTFM</w:t>
              <w:br/>
              <w:t>&gt;3851-610_1</w:t>
              <w:br/>
              <w:t>DRAPHQL</w:t>
              <w:br/>
              <w:t>&gt;3854-609_1</w:t>
              <w:br/>
              <w:t>LQLQVLV</w:t>
              <w:br/>
              <w:t>&gt;3856-609_1</w:t>
              <w:br/>
              <w:t>SIWHLGA          130-132</w:t>
              <w:br/>
              <w:t>&gt;3859-608_1</w:t>
              <w:br/>
              <w:t>TQVFMVE</w:t>
              <w:br/>
              <w:t>&gt;3860-608_1</w:t>
              <w:br/>
              <w:t>EQTWAMR</w:t>
              <w:br/>
              <w:t>&gt;3864-608_1</w:t>
              <w:br/>
              <w:t>YPFKWLN</w:t>
              <w:br/>
              <w:t>&gt;3872-606_1</w:t>
              <w:br/>
              <w:t>HLLNGVN</w:t>
              <w:br/>
              <w:t>&gt;3874-606_1</w:t>
              <w:br/>
              <w:t>CYVWRCD</w:t>
              <w:br/>
              <w:t>&gt;3883-604_1</w:t>
              <w:br/>
              <w:t>EGFWLAI</w:t>
              <w:br/>
              <w:t>&gt;3884-604_1</w:t>
              <w:br/>
              <w:t>AAHQKEQ</w:t>
              <w:br/>
              <w:t>&gt;3889-603_1</w:t>
              <w:br/>
              <w:t>MSVSLNA</w:t>
              <w:br/>
              <w:t>&gt;3892-602_1</w:t>
              <w:br/>
              <w:t>HIITLKH</w:t>
              <w:br/>
              <w:t>&gt;3897-601_1</w:t>
              <w:br/>
              <w:t>IRQPQFN</w:t>
              <w:br/>
              <w:t>&gt;3898-600_1</w:t>
              <w:br/>
              <w:t>YTSQTWR</w:t>
              <w:br/>
              <w:t>&gt;3915-596_1</w:t>
              <w:br/>
              <w:t>NVPVGTF</w:t>
              <w:br/>
              <w:t>&gt;3918-595_1</w:t>
              <w:br/>
              <w:t>CFMCYSD</w:t>
              <w:br/>
              <w:t>&gt;3921-595_1</w:t>
              <w:br/>
              <w:t>SGAERFQ</w:t>
              <w:br/>
              <w:t>&gt;3922-595_1</w:t>
              <w:br/>
              <w:t>NVVTTLR</w:t>
              <w:br/>
              <w:t>&gt;3924-594_1</w:t>
              <w:br/>
              <w:t>VNFQIRV</w:t>
              <w:br/>
              <w:t>&gt;3927-594_1</w:t>
              <w:br/>
              <w:t>STWELPR</w:t>
              <w:br/>
              <w:t>&gt;3932-593_1</w:t>
              <w:br/>
              <w:t>FKQHATA</w:t>
              <w:br/>
              <w:t>&gt;3934-593_1</w:t>
              <w:br/>
              <w:t>ASVHSVH</w:t>
              <w:br/>
              <w:t>&gt;3935-593_1</w:t>
              <w:br/>
              <w:t>ACHTRHC</w:t>
              <w:br/>
              <w:t>&gt;3936-592_1</w:t>
              <w:br/>
              <w:t>TNTTGWR</w:t>
              <w:br/>
              <w:t>&gt;3947-589_1</w:t>
              <w:br/>
              <w:t>TMARIPR</w:t>
              <w:br/>
              <w:t>&gt;3950-589_1</w:t>
              <w:br/>
              <w:t>CYFKWQC</w:t>
              <w:br/>
              <w:t>&gt;3951-589_1</w:t>
              <w:br/>
              <w:t>QSGILYT</w:t>
              <w:br/>
              <w:t>&gt;3954-588_1</w:t>
              <w:br/>
              <w:t>TQLNIWL</w:t>
              <w:br/>
              <w:t>&gt;3955-588_1</w:t>
              <w:br/>
              <w:t>SPWPLMT</w:t>
              <w:br/>
              <w:t>&gt;3974-585_1</w:t>
              <w:br/>
              <w:t>SEPSMQQ</w:t>
              <w:br/>
              <w:t>&gt;3983-584_1</w:t>
              <w:br/>
              <w:t>VSYAHEM        &gt;3991-582_1</w:t>
              <w:br/>
              <w:t>GTRPNTV</w:t>
              <w:br/>
              <w:t>&gt;3993-582_1</w:t>
              <w:br/>
              <w:t>FTAAIYS</w:t>
              <w:br/>
              <w:t>&gt;3996-581_1</w:t>
              <w:br/>
              <w:t>QALWFRV</w:t>
              <w:br/>
              <w:t>&gt;3998-581_1</w:t>
              <w:br/>
              <w:t>WNSLVRS</w:t>
              <w:br/>
              <w:t>&gt;4004-579_1</w:t>
              <w:br/>
              <w:t>DSFWRWP</w:t>
              <w:br/>
              <w:t>&gt;4005-579_1</w:t>
              <w:br/>
              <w:t>RTDLARH</w:t>
              <w:br/>
              <w:t>&gt;4012-578_1</w:t>
              <w:br/>
              <w:t>FANPSLM</w:t>
              <w:br/>
              <w:t>&gt;4021-576_1</w:t>
              <w:br/>
              <w:t>ARFVTNA</w:t>
              <w:br/>
              <w:t>&gt;4024-575_1</w:t>
              <w:br/>
              <w:t>MSQGNQA</w:t>
              <w:br/>
              <w:t>&gt;4030-575_1</w:t>
              <w:br/>
              <w:t>VFVLPSW</w:t>
              <w:br/>
              <w:t>&gt;4031-574_1</w:t>
              <w:br/>
              <w:t>EPQHQPM</w:t>
              <w:br/>
              <w:t>&gt;4036-574_1</w:t>
              <w:br/>
              <w:t>GLFTVTV</w:t>
              <w:br/>
              <w:t>&gt;4039-573_1</w:t>
              <w:br/>
              <w:t>GPLAFRW</w:t>
              <w:br/>
              <w:t>&gt;4043-573_1</w:t>
              <w:br/>
              <w:t>MLHSTVS</w:t>
              <w:br/>
              <w:t>&gt;4052-572_1</w:t>
              <w:br/>
              <w:t>CYMCRML</w:t>
              <w:br/>
              <w:t>&gt;4058-571_1</w:t>
              <w:br/>
              <w:t>WPDLRTY</w:t>
              <w:br/>
              <w:t>&gt;4066-570_1</w:t>
              <w:br/>
              <w:t>DGTYTHV</w:t>
              <w:br/>
              <w:t>&gt;4079-567_1</w:t>
              <w:br/>
              <w:t>DHRTVDN</w:t>
              <w:br/>
              <w:t>&gt;4082-566_1</w:t>
              <w:br/>
              <w:t>LLAKRIV</w:t>
              <w:br/>
              <w:t>&gt;4087-565_1</w:t>
              <w:br/>
              <w:t>KFIVKSM</w:t>
              <w:br/>
              <w:t>&gt;4089-565_1</w:t>
              <w:br/>
              <w:t>LAMQLSD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&gt;133-13001_1</w:t>
              <w:br/>
              <w:t>AWFYPPW</w:t>
              <w:br/>
              <w:t>&gt;156-11910_1</w:t>
              <w:br/>
              <w:t>YVHPPWW</w:t>
              <w:br/>
              <w:t>&gt;157-11908_1</w:t>
              <w:br/>
              <w:t>LGYPWMQ</w:t>
              <w:br/>
              <w:t>&gt;166-11423_1</w:t>
              <w:br/>
              <w:t>NFRLPPW</w:t>
              <w:br/>
              <w:t>&gt;178-10841_1</w:t>
              <w:br/>
              <w:t>NPQWQTS</w:t>
              <w:br/>
              <w:t>&gt;217-9446_1</w:t>
              <w:br/>
              <w:t>YELPPWM</w:t>
              <w:br/>
              <w:t>&gt;225-9164_1</w:t>
              <w:br/>
              <w:t>FVRPSWI</w:t>
              <w:br/>
              <w:t>&gt;229-8978_1</w:t>
              <w:br/>
              <w:t>AFFGPSW</w:t>
              <w:br/>
              <w:t>&gt;255-8115_1</w:t>
              <w:br/>
              <w:t>WTRPPWE</w:t>
              <w:br/>
              <w:t>&gt;263-8001_1</w:t>
              <w:br/>
              <w:t>TFLPSWA</w:t>
              <w:br/>
              <w:t>&gt;264-7974_1</w:t>
              <w:br/>
              <w:t>YVFPTWS</w:t>
              <w:br/>
              <w:t>&gt;267-7948_1</w:t>
              <w:br/>
              <w:t>APPLFTP</w:t>
              <w:br/>
              <w:t>&gt;302-7088_1</w:t>
              <w:br/>
              <w:t>WTLPSWE</w:t>
              <w:br/>
              <w:t>&gt;303-7032_1</w:t>
              <w:br/>
              <w:t>NFQMPSW</w:t>
              <w:br/>
              <w:t>&gt;318-6902_1</w:t>
              <w:br/>
              <w:t>QWWNHEI</w:t>
              <w:br/>
              <w:t>&gt;323-6818_1</w:t>
              <w:br/>
              <w:t>GCCMHKN</w:t>
              <w:br/>
              <w:t>&gt;355-6308_1</w:t>
              <w:br/>
              <w:t>YINPSWW</w:t>
              <w:br/>
              <w:t>&gt;363-6226_1</w:t>
              <w:br/>
              <w:t>SLVDIWV</w:t>
              <w:br/>
              <w:t>&gt;364-6210_1</w:t>
              <w:br/>
              <w:t>FSLPPWA</w:t>
              <w:br/>
              <w:t>&gt;371-6099_1</w:t>
              <w:br/>
              <w:t>YVWPSWM</w:t>
              <w:br/>
              <w:t>&gt;376-6041_1</w:t>
              <w:br/>
              <w:t>GSLHFLV</w:t>
              <w:br/>
              <w:t>&gt;380-6015_1</w:t>
              <w:br/>
              <w:t>FTSPSWQ</w:t>
              <w:br/>
              <w:t>&gt;389-5925_1</w:t>
              <w:br/>
              <w:t>TYWPFPR</w:t>
              <w:br/>
              <w:t>&gt;393-5893_1</w:t>
              <w:br/>
              <w:t>SPLNIAR</w:t>
              <w:br/>
              <w:t>&gt;397-5841_1</w:t>
              <w:br/>
              <w:t>SYPWLIN</w:t>
              <w:br/>
              <w:t>&gt;419-5674_1</w:t>
              <w:br/>
              <w:t>KDLRDWF</w:t>
              <w:br/>
              <w:t>&gt;437-5566_1</w:t>
              <w:br/>
              <w:t>YVNPWEP</w:t>
              <w:br/>
              <w:t>&gt;454-5382_1</w:t>
              <w:br/>
              <w:t>FWEPPWG</w:t>
              <w:br/>
              <w:t>&gt;455-5372_1</w:t>
              <w:br/>
              <w:t>GDMHRVM</w:t>
              <w:br/>
              <w:t>&gt;456-5363_1</w:t>
              <w:br/>
              <w:t>TQVRPPW</w:t>
              <w:br/>
              <w:t>&gt;465-5268_1</w:t>
              <w:br/>
              <w:t>SFLPPWM</w:t>
              <w:br/>
              <w:t>&gt;473-5176_1</w:t>
              <w:br/>
              <w:t>WNWPTWE</w:t>
              <w:br/>
              <w:t>&gt;488-5067_1</w:t>
              <w:br/>
              <w:t>DLYYGRV</w:t>
              <w:br/>
              <w:t>&gt;507-4925_1</w:t>
              <w:br/>
              <w:t>GLWADNE</w:t>
              <w:br/>
              <w:t>&gt;509-4911_1</w:t>
              <w:br/>
              <w:t>FNSPSWS</w:t>
              <w:br/>
              <w:t>&gt;516-4858_1</w:t>
              <w:br/>
              <w:t>GFMAPSW</w:t>
              <w:br/>
              <w:t>&gt;518-4846_1</w:t>
              <w:br/>
              <w:t>LGSAWDV</w:t>
              <w:br/>
              <w:t>&gt;525-4793_1</w:t>
              <w:br/>
              <w:t>IIMPSWE</w:t>
              <w:br/>
              <w:t>&gt;526-4787_1</w:t>
              <w:br/>
              <w:t>GLNAALF</w:t>
              <w:br/>
              <w:t>&gt;535-4734_1</w:t>
              <w:br/>
              <w:t>APQMHLP</w:t>
              <w:br/>
              <w:t>&gt;536-4722_1</w:t>
              <w:br/>
              <w:t>TDGKSHL</w:t>
              <w:br/>
              <w:t>&gt;551-4575_1</w:t>
              <w:br/>
              <w:t>YVQPSWL</w:t>
              <w:br/>
              <w:t>&gt;557-4543_1</w:t>
              <w:br/>
              <w:t>WEKINHT</w:t>
              <w:br/>
              <w:t>&gt;561-4519_1</w:t>
              <w:br/>
              <w:t>AP*MHLP</w:t>
              <w:br/>
              <w:t>&gt;569-4470_1</w:t>
              <w:br/>
              <w:t>YLLPPWE</w:t>
              <w:br/>
              <w:t>&gt;572-4457_1</w:t>
              <w:br/>
              <w:t>HYLPSWH</w:t>
              <w:br/>
              <w:t>&gt;584-4396_1</w:t>
              <w:br/>
              <w:t>FSFPPWS</w:t>
              <w:br/>
              <w:t>&gt;586-4391_1</w:t>
              <w:br/>
              <w:t>LVLPSWL</w:t>
              <w:br/>
              <w:t>&gt;611-4236_1</w:t>
              <w:br/>
              <w:t>EQFYPAM</w:t>
              <w:br/>
              <w:t>&gt;625-4170_1</w:t>
              <w:br/>
              <w:t>ILWLLLW</w:t>
              <w:br/>
              <w:t>&gt;626-4159_1</w:t>
              <w:br/>
              <w:t>NYWPFPW</w:t>
              <w:br/>
              <w:t>&gt;627-4151_1</w:t>
              <w:br/>
              <w:t>VVWDRNP</w:t>
              <w:br/>
              <w:t>&gt;629-4140_1</w:t>
              <w:br/>
              <w:t>GYPWISN</w:t>
              <w:br/>
              <w:t>&gt;640-4083_1</w:t>
              <w:br/>
              <w:t>ESLNSFA</w:t>
              <w:br/>
              <w:t>&gt;645-4062_1</w:t>
              <w:br/>
              <w:t>TMWPFPS</w:t>
              <w:br/>
              <w:t>&gt;649-4044_1</w:t>
              <w:br/>
              <w:t>FVRPTWH</w:t>
              <w:br/>
              <w:t>&gt;650-4042_1</w:t>
              <w:br/>
              <w:t>HPLQVFV</w:t>
              <w:br/>
              <w:t>&gt;653-4026_1</w:t>
              <w:br/>
              <w:t>YFLPPWI</w:t>
              <w:br/>
              <w:t>&gt;656-4007_1</w:t>
              <w:br/>
              <w:t>NVLPPWL</w:t>
              <w:br/>
              <w:t>&gt;662-3993_1</w:t>
              <w:br/>
              <w:t>FELPSWM</w:t>
              <w:br/>
              <w:t>&gt;664-3987_1</w:t>
              <w:br/>
              <w:t>FVWPYWQ</w:t>
              <w:br/>
              <w:t>&gt;675-3935_1</w:t>
              <w:br/>
              <w:t>IVLPSWW</w:t>
              <w:br/>
              <w:t>&gt;676-3935_1</w:t>
              <w:br/>
              <w:t>APPMHII</w:t>
              <w:br/>
              <w:t>&gt;683-3923_1</w:t>
              <w:br/>
              <w:t>EFFFPSF</w:t>
              <w:br/>
              <w:t>&gt;686-3907_1</w:t>
              <w:br/>
              <w:t>VYAHTWL</w:t>
              <w:br/>
              <w:t>&gt;687-3906_1</w:t>
              <w:br/>
              <w:t>FVSPSWK</w:t>
              <w:br/>
              <w:t>&gt;694-3871_1</w:t>
              <w:br/>
              <w:t>FSMPSWQ</w:t>
              <w:br/>
              <w:t>&gt;696-3868_1</w:t>
              <w:br/>
              <w:t>ITLPTWL</w:t>
              <w:br/>
              <w:t>&gt;699-3863_1</w:t>
              <w:br/>
              <w:t>GFKEPSW</w:t>
              <w:br/>
              <w:t>&gt;700-3861_1</w:t>
              <w:br/>
              <w:t>TFRAPSW</w:t>
              <w:br/>
              <w:t>&gt;711-3797_1</w:t>
              <w:br/>
              <w:t>KAPHLES</w:t>
              <w:br/>
              <w:t>&gt;722-3764_1</w:t>
              <w:br/>
              <w:t>HFAFPSW</w:t>
              <w:br/>
              <w:t>&gt;730-3721_1</w:t>
              <w:br/>
              <w:t>FHRPSWD</w:t>
              <w:br/>
              <w:t>&gt;732-3710_1</w:t>
              <w:br/>
              <w:t>FTHPSWS</w:t>
              <w:br/>
              <w:t>&gt;742-3676_1</w:t>
              <w:br/>
              <w:t>VFVEPSW</w:t>
              <w:br/>
              <w:t>&gt;743-3661_1</w:t>
              <w:br/>
              <w:t>GGKLPLN</w:t>
              <w:br/>
              <w:t>&gt;744-3657_1</w:t>
              <w:br/>
              <w:t>SQLMPSW</w:t>
              <w:br/>
              <w:t>&gt;749-3641_1</w:t>
              <w:br/>
              <w:t>IWLPPWF</w:t>
              <w:br/>
              <w:t>&gt;752-3628_1</w:t>
              <w:br/>
              <w:t>FLLPPWN</w:t>
              <w:br/>
              <w:t>&gt;766-3561_1</w:t>
              <w:br/>
              <w:t>GWFLPSW</w:t>
              <w:br/>
              <w:t>&gt;768-3551_1</w:t>
              <w:br/>
              <w:t>WFINPTW</w:t>
              <w:br/>
              <w:t>&gt;771-3539_1</w:t>
              <w:br/>
              <w:t>AWWAPSW</w:t>
              <w:br/>
              <w:t>&gt;779-3509_1</w:t>
              <w:br/>
              <w:t>SFVKPTW</w:t>
              <w:br/>
              <w:t>&gt;784-3499_1</w:t>
              <w:br/>
              <w:t>KPVDLTA</w:t>
              <w:br/>
              <w:t>&gt;785-3490_1</w:t>
              <w:br/>
              <w:t>FRQPSWY</w:t>
              <w:br/>
              <w:t>&gt;787-3481_1</w:t>
              <w:br/>
              <w:t>AQWYPPA</w:t>
              <w:br/>
              <w:t>&gt;804-3422_1</w:t>
              <w:br/>
              <w:t>WVLPSWM</w:t>
              <w:br/>
              <w:t>&gt;807-3405_1</w:t>
              <w:br/>
              <w:t>FFDPSWN</w:t>
              <w:br/>
              <w:t>&gt;809-3399_1</w:t>
              <w:br/>
              <w:t>GFTLPSW</w:t>
              <w:br/>
              <w:t>&gt;816-3384_1</w:t>
              <w:br/>
              <w:t>FDFPPWA</w:t>
              <w:br/>
              <w:t>&gt;818-3373_1</w:t>
              <w:br/>
              <w:t>FNEPPWH</w:t>
              <w:br/>
              <w:t>&gt;831-3340_1</w:t>
              <w:br/>
              <w:t>VWMPSWA</w:t>
              <w:br/>
              <w:t>&gt;835-3329_1</w:t>
              <w:br/>
              <w:t>HEPTVMS</w:t>
              <w:br/>
              <w:t>&gt;842-3285_1</w:t>
              <w:br/>
              <w:t>RMVLPSW</w:t>
              <w:br/>
              <w:t>&gt;858-3222_1</w:t>
              <w:br/>
              <w:t>LTDHQRY</w:t>
              <w:br/>
              <w:t>&gt;863-3215_1</w:t>
              <w:br/>
              <w:t>NFILPTW</w:t>
              <w:br/>
              <w:t>&gt;865-3208_1</w:t>
              <w:br/>
              <w:t>ANLSQVL</w:t>
              <w:br/>
              <w:t>&gt;872-3191_1</w:t>
              <w:br/>
              <w:t>GFFLPTW</w:t>
              <w:br/>
              <w:t>&gt;882-3172_1</w:t>
              <w:br/>
              <w:t>SDHRHWI</w:t>
              <w:br/>
              <w:t>&gt;884-3165_1</w:t>
              <w:br/>
              <w:t>RFMVPSW</w:t>
              <w:br/>
              <w:t>&gt;899-3114_1</w:t>
              <w:br/>
              <w:t>VQMPASK</w:t>
              <w:br/>
              <w:t>&gt;910-3080_1</w:t>
              <w:br/>
              <w:t>HSLERLA</w:t>
              <w:br/>
              <w:t>&gt;922-3036_1</w:t>
              <w:br/>
              <w:t>FALPSWH</w:t>
              <w:br/>
              <w:t>&gt;925-3029_1</w:t>
              <w:br/>
              <w:t>GDYIPVK</w:t>
              <w:br/>
              <w:t>&gt;927-3028_1</w:t>
              <w:br/>
              <w:t>EDTKTSH</w:t>
              <w:br/>
              <w:t>&gt;939-2996_1</w:t>
              <w:br/>
              <w:t>FVFPSFH</w:t>
              <w:br/>
              <w:t>&gt;940-2995_1</w:t>
              <w:br/>
              <w:t>WTQQWYY</w:t>
              <w:br/>
              <w:t>&gt;941-2994_1</w:t>
              <w:br/>
              <w:t>LVYGDER</w:t>
              <w:br/>
              <w:t>&gt;949-2972_1</w:t>
              <w:br/>
              <w:t>VPSGKLH</w:t>
              <w:br/>
              <w:t>&gt;955-2945_1</w:t>
              <w:br/>
              <w:t>VVWDRHL</w:t>
              <w:br/>
              <w:t>&gt;959-2935_1</w:t>
              <w:br/>
              <w:t>ILLPSWE</w:t>
              <w:br/>
              <w:t>&gt;963-2920_1</w:t>
              <w:br/>
              <w:t>TFSYPTW</w:t>
              <w:br/>
              <w:t>&gt;966-2909_1</w:t>
              <w:br/>
              <w:t>VHNTPYQ</w:t>
              <w:br/>
              <w:t>&gt;967-2902_1</w:t>
              <w:br/>
              <w:t>QWWNLEI</w:t>
              <w:br/>
              <w:t>&gt;976-2877_1</w:t>
              <w:br/>
              <w:t>WHDPSWV</w:t>
              <w:br/>
              <w:t>&gt;981-2861_1</w:t>
              <w:br/>
              <w:t>DFIIPSW</w:t>
              <w:br/>
              <w:t>&gt;983-2853_1</w:t>
              <w:br/>
              <w:t>YPWINQP</w:t>
              <w:br/>
              <w:t>&gt;1006-2796_1</w:t>
              <w:br/>
              <w:t>RFMDPPW</w:t>
              <w:br/>
              <w:t>&gt;1023-2760_1</w:t>
              <w:br/>
              <w:t>FNPPSWG</w:t>
              <w:br/>
              <w:t>&gt;1026-2758_1</w:t>
              <w:br/>
              <w:t>FINPTWA</w:t>
              <w:br/>
              <w:t>&gt;1027-2754_1</w:t>
              <w:br/>
              <w:t>TWFAPTW</w:t>
              <w:br/>
              <w:t>&gt;1030-2748_1</w:t>
              <w:br/>
              <w:t>VILPSWY</w:t>
              <w:br/>
              <w:t>&gt;1034-2744_1</w:t>
              <w:br/>
              <w:t>VPGHHLM</w:t>
              <w:br/>
              <w:t>&gt;1041-2737_1</w:t>
              <w:br/>
              <w:t>SVPSSEV</w:t>
              <w:br/>
              <w:t>&gt;1043-2732_1</w:t>
              <w:br/>
              <w:t>FVMPYWA</w:t>
              <w:br/>
              <w:t>&gt;1048-2728_1</w:t>
              <w:br/>
              <w:t>FKWPPWN</w:t>
              <w:br/>
              <w:t>&gt;1052-2722_1</w:t>
              <w:br/>
              <w:t>LIYPSWA</w:t>
              <w:br/>
              <w:t>&gt;1058-2713_1</w:t>
              <w:br/>
              <w:t>KSADHYY</w:t>
              <w:br/>
              <w:t>&gt;1061-2705_1</w:t>
              <w:br/>
              <w:t>FSLQSFA</w:t>
              <w:br/>
              <w:t>&gt;1070-2682_1</w:t>
              <w:br/>
              <w:t>SFMFPPW</w:t>
              <w:br/>
              <w:t>&gt;1071-2679_1</w:t>
              <w:br/>
              <w:t>SFYEPSW</w:t>
              <w:br/>
              <w:t>&gt;1072-2671_1</w:t>
              <w:br/>
              <w:t>TFTLPTW</w:t>
              <w:br/>
              <w:t>&gt;1073-2669_1</w:t>
              <w:br/>
              <w:t>HSLEMLW</w:t>
              <w:br/>
              <w:t>&gt;1080-2660_1</w:t>
              <w:br/>
              <w:t>SFQSPSW</w:t>
              <w:br/>
              <w:t>&gt;1081-2660_1</w:t>
              <w:br/>
              <w:t>SYLRDLW</w:t>
              <w:br/>
              <w:t>&gt;1084-2652_1</w:t>
              <w:br/>
              <w:t>HTHASGG</w:t>
              <w:br/>
              <w:t>&gt;1085-2650_1</w:t>
              <w:br/>
              <w:t>AFRMPSW</w:t>
              <w:br/>
              <w:t>&gt;1092-2643_1</w:t>
              <w:br/>
              <w:t>LVWDPWP</w:t>
              <w:br/>
              <w:t>&gt;1101-2625_1</w:t>
              <w:br/>
              <w:t>FTQPSWQ</w:t>
              <w:br/>
              <w:t>&gt;1119-2575_1</w:t>
              <w:br/>
              <w:t>RWVSPPW</w:t>
              <w:br/>
              <w:t>&gt;1125-2561_1</w:t>
              <w:br/>
              <w:t>VLPSWAQ</w:t>
              <w:br/>
              <w:t>&gt;1132-2551_1</w:t>
              <w:br/>
              <w:t>LIPVALT</w:t>
              <w:br/>
              <w:t>&gt;1140-2544_1</w:t>
              <w:br/>
              <w:t>YWLPPWS</w:t>
              <w:br/>
              <w:t>&gt;1147-2538_1</w:t>
              <w:br/>
              <w:t>EQFYPNW</w:t>
              <w:br/>
              <w:t>&gt;1150-2532_1</w:t>
              <w:br/>
              <w:t>HVKAVET</w:t>
              <w:br/>
              <w:t>&gt;1160-2512_1</w:t>
              <w:br/>
              <w:t>YEMPIPL</w:t>
              <w:br/>
              <w:t>&gt;1170-2497_1</w:t>
              <w:br/>
              <w:t>GASRAPA</w:t>
              <w:br/>
              <w:t>&gt;1176-2480_1</w:t>
              <w:br/>
              <w:t>NFTRPSW</w:t>
              <w:br/>
              <w:t>&gt;1181-2472_1</w:t>
              <w:br/>
              <w:t>VVWDRSP</w:t>
              <w:br/>
              <w:t>&gt;1187-2461_1</w:t>
              <w:br/>
              <w:t>MVVSSAN</w:t>
              <w:br/>
              <w:t>&gt;1190-2458_1</w:t>
              <w:br/>
              <w:t>FTQPPWR</w:t>
              <w:br/>
              <w:t>&gt;1191-2458_1</w:t>
              <w:br/>
              <w:t>FLVPSWH</w:t>
              <w:br/>
              <w:t>&gt;1193-2455_1</w:t>
              <w:br/>
              <w:t>WFRMPSW</w:t>
              <w:br/>
              <w:t>&gt;1195-2451_1</w:t>
              <w:br/>
              <w:t>QMEALMP</w:t>
              <w:br/>
              <w:t>&gt;1197-2450_1</w:t>
              <w:br/>
              <w:t>SPPLQMF</w:t>
              <w:br/>
              <w:t>&gt;1200-2439_1</w:t>
              <w:br/>
              <w:t>EFRSPSW</w:t>
              <w:br/>
              <w:t>&gt;1203-2434_1</w:t>
              <w:br/>
              <w:t>IFSFPSW</w:t>
              <w:br/>
              <w:t>&gt;1206-2426_1</w:t>
              <w:br/>
              <w:t>EVFWARL</w:t>
              <w:br/>
              <w:t>&gt;1207-2423_1</w:t>
              <w:br/>
              <w:t>RPVDTPQ</w:t>
              <w:br/>
              <w:t>&gt;1214-2408_1</w:t>
              <w:br/>
              <w:t>HSLVLPN</w:t>
              <w:br/>
              <w:t>&gt;1220-2402_1</w:t>
              <w:br/>
              <w:t>QWWAGES</w:t>
              <w:br/>
              <w:t>&gt;1241-2378_1</w:t>
              <w:br/>
              <w:t>KFQLPSW</w:t>
              <w:br/>
              <w:t>&gt;1243-2376_1</w:t>
              <w:br/>
              <w:t>TFNPPPW</w:t>
              <w:br/>
              <w:t>&gt;1247-2373_1</w:t>
              <w:br/>
              <w:t>YPWMQFS</w:t>
              <w:br/>
              <w:t>&gt;1252-2362_1</w:t>
              <w:br/>
              <w:t>FLWPSWT</w:t>
              <w:br/>
              <w:t>&gt;1254-2357_1</w:t>
              <w:br/>
              <w:t>QFRLPPW</w:t>
              <w:br/>
              <w:t>&gt;1267-2331_1</w:t>
              <w:br/>
              <w:t>FNPMWQW</w:t>
              <w:br/>
              <w:t>&gt;1274-2323_1</w:t>
              <w:br/>
              <w:t>FHYPSWR</w:t>
              <w:br/>
              <w:t>&gt;1275-2322_1</w:t>
              <w:br/>
              <w:t>FTEPTWA</w:t>
              <w:br/>
              <w:t>&gt;1279-2317_1</w:t>
              <w:br/>
              <w:t>VPRWFPP</w:t>
              <w:br/>
              <w:t>&gt;1281-2316_1</w:t>
              <w:br/>
              <w:t>YYFPSWM</w:t>
              <w:br/>
              <w:t>&gt;1282-2315_1</w:t>
              <w:br/>
              <w:t>YIVLPPW</w:t>
              <w:br/>
              <w:t>&gt;1283-2314_1</w:t>
              <w:br/>
              <w:t>FFSPSWL</w:t>
              <w:br/>
              <w:t>&gt;1286-2311_1</w:t>
              <w:br/>
              <w:t>RADYHAY</w:t>
              <w:br/>
              <w:t>&gt;1292-2289_1</w:t>
              <w:br/>
              <w:t>YLGNYMI</w:t>
              <w:br/>
              <w:t>&gt;1302-2281_1</w:t>
              <w:br/>
              <w:t>HLSTKGV</w:t>
              <w:br/>
              <w:t>&gt;1314-2258_1</w:t>
              <w:br/>
              <w:t>TWWMREL</w:t>
              <w:br/>
              <w:t>&gt;1316-2254_1</w:t>
              <w:br/>
              <w:t>FYSPSWT</w:t>
              <w:br/>
              <w:t>&gt;1323-2246_1</w:t>
              <w:br/>
              <w:t>WPIFWH*</w:t>
              <w:br/>
              <w:t>&gt;1343-2220_1</w:t>
              <w:br/>
              <w:t>QLTLPSW</w:t>
              <w:br/>
              <w:t>&gt;1356-2206_1</w:t>
              <w:br/>
              <w:t>YSGQFNW</w:t>
              <w:br/>
              <w:t>&gt;1360-2203_1</w:t>
              <w:br/>
              <w:t>NFAFPSW</w:t>
              <w:br/>
              <w:t>&gt;1361-2202_1</w:t>
              <w:br/>
              <w:t>HFNEPSW</w:t>
              <w:br/>
              <w:t>&gt;1362-2200_1</w:t>
              <w:br/>
              <w:t>ISTHYYL</w:t>
              <w:br/>
              <w:t>&gt;1364-2197_1</w:t>
              <w:br/>
              <w:t>IPLNYNV</w:t>
              <w:br/>
              <w:t>&gt;1367-2190_1</w:t>
              <w:br/>
              <w:t>FISPSWT</w:t>
              <w:br/>
              <w:t>&gt;1370-2186_1</w:t>
              <w:br/>
              <w:t>NNNPQWQ</w:t>
              <w:br/>
              <w:t>&gt;1372-2183_1</w:t>
              <w:br/>
              <w:t>FVAPSWN</w:t>
              <w:br/>
              <w:t>&gt;1378-2172_1</w:t>
              <w:br/>
              <w:t>LVWPTWA</w:t>
              <w:br/>
              <w:t>&gt;1384-2166_1</w:t>
              <w:br/>
              <w:t>WSWPSWV</w:t>
              <w:br/>
              <w:t>&gt;1385-2165_1</w:t>
              <w:br/>
              <w:t>SLIQPSW</w:t>
              <w:br/>
              <w:t>&gt;1388-2162_1</w:t>
              <w:br/>
              <w:t>QVLPTWS</w:t>
              <w:br/>
              <w:t>&gt;1389-2161_1</w:t>
              <w:br/>
              <w:t>TYVYPPW</w:t>
              <w:br/>
              <w:t>&gt;1390-2160_1</w:t>
              <w:br/>
              <w:t>TNPMW*M</w:t>
              <w:br/>
              <w:t>&gt;1391-2160_1</w:t>
              <w:br/>
              <w:t>HSLEDVY</w:t>
              <w:br/>
              <w:t>&gt;1397-2147_1</w:t>
              <w:br/>
              <w:t>LVNPPWA</w:t>
              <w:br/>
              <w:t>&gt;1398-2147_1</w:t>
              <w:br/>
              <w:t>HMMRTNH</w:t>
              <w:br/>
              <w:t>&gt;1399-2147_1</w:t>
              <w:br/>
              <w:t>LDFPFTS</w:t>
              <w:br/>
              <w:t>&gt;1402-2143_1</w:t>
              <w:br/>
              <w:t>HVLPPWS</w:t>
              <w:br/>
              <w:t>&gt;1404-2141_1</w:t>
              <w:br/>
              <w:t>WSEFRTL</w:t>
              <w:br/>
              <w:t>&gt;1408-2137_1</w:t>
              <w:br/>
              <w:t>HSLEAIH</w:t>
              <w:br/>
              <w:t>&gt;1409-2136_1</w:t>
              <w:br/>
              <w:t>SHYQYPD</w:t>
              <w:br/>
              <w:t>&gt;1413-2130_1</w:t>
              <w:br/>
              <w:t>HKGFPMS</w:t>
              <w:br/>
              <w:t>&gt;1417-2124_1</w:t>
              <w:br/>
              <w:t>LYLPPWQ</w:t>
              <w:br/>
              <w:t>&gt;1418-2123_1</w:t>
              <w:br/>
              <w:t>LNLPTWM</w:t>
              <w:br/>
              <w:t>&gt;1419-2122_1</w:t>
              <w:br/>
              <w:t>FLNPSWQ</w:t>
              <w:br/>
              <w:t>&gt;1421-2118_1</w:t>
              <w:br/>
              <w:t>WFMPPWD</w:t>
              <w:br/>
              <w:t>&gt;1426-2107_1</w:t>
              <w:br/>
              <w:t>DYLQNNA</w:t>
              <w:br/>
              <w:t>&gt;1427-2107_1</w:t>
              <w:br/>
              <w:t>HSKPYLT</w:t>
              <w:br/>
              <w:t>&gt;1429-2102_1</w:t>
              <w:br/>
              <w:t>FIRPTWG</w:t>
              <w:br/>
              <w:t>&gt;1431-2098_1</w:t>
              <w:br/>
              <w:t>YHWATWE</w:t>
              <w:br/>
              <w:t>&gt;1435-2096_1</w:t>
              <w:br/>
              <w:t>HFTMPSW</w:t>
              <w:br/>
              <w:t>&gt;1447-2086_1</w:t>
              <w:br/>
              <w:t>YPEWGHN</w:t>
              <w:br/>
              <w:t>&gt;1448-2086_1</w:t>
              <w:br/>
              <w:t>DQPWHWI</w:t>
              <w:br/>
              <w:t>&gt;1450-2080_1</w:t>
              <w:br/>
              <w:t>YDMSLIG</w:t>
              <w:br/>
              <w:t>&gt;1455-2073_1</w:t>
              <w:br/>
              <w:t>EFISPPW</w:t>
              <w:br/>
              <w:t>&gt;1479-2050_1</w:t>
              <w:br/>
              <w:t>QVLPSWA</w:t>
              <w:br/>
              <w:t>&gt;1487-2036_1</w:t>
              <w:br/>
              <w:t>HALEMIA</w:t>
              <w:br/>
              <w:t>&gt;1488-2036_1</w:t>
              <w:br/>
              <w:t>WSTYRTA</w:t>
              <w:br/>
              <w:t>&gt;1492-2032_1</w:t>
              <w:br/>
              <w:t>VTNFKTN</w:t>
              <w:br/>
              <w:t>&gt;1499-2016_1</w:t>
              <w:br/>
              <w:t>LILPPWL</w:t>
              <w:br/>
              <w:t>&gt;1503-2007_1</w:t>
              <w:br/>
              <w:t>WSWPSWN</w:t>
              <w:br/>
              <w:t>&gt;1504-2007_1</w:t>
              <w:br/>
              <w:t>TRLYITD</w:t>
              <w:br/>
              <w:t>&gt;1507-2004_1</w:t>
              <w:br/>
              <w:t>HIGQPRS</w:t>
              <w:br/>
              <w:t>&gt;1512-1997_1</w:t>
              <w:br/>
              <w:t>VEDYMMR</w:t>
              <w:br/>
              <w:t>&gt;1518-1989_1</w:t>
              <w:br/>
              <w:t>WQRLPSW</w:t>
              <w:br/>
              <w:t>&gt;1521-1984_1</w:t>
              <w:br/>
              <w:t>YVRPPWS</w:t>
              <w:br/>
              <w:t>&gt;1523-1983_1</w:t>
              <w:br/>
              <w:t>MVNPTWM</w:t>
              <w:br/>
              <w:t>&gt;1527-1973_1</w:t>
              <w:br/>
              <w:t>LLWDPFP</w:t>
              <w:br/>
              <w:t>&gt;1528-1973_1</w:t>
              <w:br/>
              <w:t>NVSLQMF</w:t>
              <w:br/>
              <w:t>&gt;1529-1972_1</w:t>
              <w:br/>
              <w:t>QWHEPSW</w:t>
              <w:br/>
              <w:t>&gt;1530-1970_1</w:t>
              <w:br/>
              <w:t>LWWSPSW</w:t>
              <w:br/>
              <w:t>&gt;1538-1955_1</w:t>
              <w:br/>
              <w:t>NDAFASM</w:t>
              <w:br/>
              <w:t>&gt;1547-1951_1</w:t>
              <w:br/>
              <w:t>YIMPSWS</w:t>
              <w:br/>
              <w:t>&gt;1549-1949_1</w:t>
              <w:br/>
              <w:t>FEWPSWG</w:t>
              <w:br/>
              <w:t>&gt;1556-1936_1</w:t>
              <w:br/>
              <w:t>FMNPSWK</w:t>
              <w:br/>
              <w:t>&gt;1562-1930_1</w:t>
              <w:br/>
              <w:t>FIKPSWV</w:t>
              <w:br/>
              <w:t>&gt;1563-1929_1</w:t>
              <w:br/>
              <w:t>HHIDSLW</w:t>
              <w:br/>
              <w:t>&gt;1570-1922_1</w:t>
              <w:br/>
              <w:t>WSLHRTG</w:t>
              <w:br/>
              <w:t>&gt;1579-1912_1</w:t>
              <w:br/>
              <w:t>YNWVQQS</w:t>
              <w:br/>
              <w:t>&gt;1580-1912_1</w:t>
              <w:br/>
              <w:t>FRMPSWT</w:t>
              <w:br/>
              <w:t>&gt;1586-1908_1</w:t>
              <w:br/>
              <w:t>NTVVLHL</w:t>
              <w:br/>
              <w:t>&gt;1590-1905_1</w:t>
              <w:br/>
              <w:t>YVLPSWM</w:t>
              <w:br/>
              <w:t>&gt;1599-1895_1</w:t>
              <w:br/>
              <w:t>HSLTIRN</w:t>
              <w:br/>
              <w:t>&gt;1603-1892_1</w:t>
              <w:br/>
              <w:t>TYPWVTQ</w:t>
              <w:br/>
              <w:t>&gt;1620-1878_1</w:t>
              <w:br/>
              <w:t>NWLPTWE</w:t>
              <w:br/>
              <w:t>&gt;1623-1877_1</w:t>
              <w:br/>
              <w:t>FLNPSWE</w:t>
              <w:br/>
              <w:t>&gt;1627-1875_1</w:t>
              <w:br/>
              <w:t>NWMWDAN</w:t>
              <w:br/>
              <w:t>&gt;1635-1862_1</w:t>
              <w:br/>
              <w:t>AFIGPPW</w:t>
              <w:br/>
              <w:t>&gt;1637-1860_1</w:t>
              <w:br/>
              <w:t>EIAMTTL</w:t>
              <w:br/>
              <w:t>&gt;1640-1855_1</w:t>
              <w:br/>
              <w:t>LHHGVPV</w:t>
              <w:br/>
              <w:t>&gt;1644-1852_1</w:t>
              <w:br/>
              <w:t>INLPSWM</w:t>
              <w:br/>
              <w:t>&gt;1650-1840_1</w:t>
              <w:br/>
              <w:t>WTYPPWG</w:t>
              <w:br/>
              <w:t>&gt;1657-1833_1</w:t>
              <w:br/>
              <w:t>HFTHPSC</w:t>
              <w:br/>
              <w:t>&gt;1661-1828_1</w:t>
              <w:br/>
              <w:t>IIGPGWF</w:t>
              <w:br/>
              <w:t>&gt;1662-1825_1</w:t>
              <w:br/>
              <w:t>WHTSIPL</w:t>
              <w:br/>
              <w:t>&gt;1664-1820_1</w:t>
              <w:br/>
              <w:t>TFTNPPW</w:t>
              <w:br/>
              <w:t>&gt;1665-1819_1</w:t>
              <w:br/>
              <w:t>GHYLPLS</w:t>
              <w:br/>
              <w:t>&gt;1666-1819_1</w:t>
              <w:br/>
              <w:t>AQWYPFS</w:t>
              <w:br/>
              <w:t>&gt;1670-1814_1</w:t>
              <w:br/>
              <w:t>FYLPTWY</w:t>
              <w:br/>
              <w:t>&gt;1675-1809_1</w:t>
              <w:br/>
              <w:t>AWDLFRA</w:t>
              <w:br/>
              <w:t>&gt;1676-1808_1</w:t>
              <w:br/>
              <w:t>QWWNREL</w:t>
              <w:br/>
              <w:t>&gt;1678-1808_1</w:t>
              <w:br/>
              <w:t>QTGDSTH</w:t>
              <w:br/>
              <w:t>&gt;1681-1807_1</w:t>
              <w:br/>
              <w:t>LHKGLAV</w:t>
              <w:br/>
              <w:t>&gt;1684-1804_1</w:t>
              <w:br/>
              <w:t>VFQRPSW</w:t>
              <w:br/>
              <w:t>&gt;1686-1803_1</w:t>
              <w:br/>
              <w:t>SWNPKER</w:t>
              <w:br/>
              <w:t>&gt;1692-1798_1</w:t>
              <w:br/>
              <w:t>FTPLWHL</w:t>
              <w:br/>
              <w:t>&gt;1698-1792_1</w:t>
              <w:br/>
              <w:t>VFWDSLG</w:t>
              <w:br/>
              <w:t>&gt;1705-1779_1</w:t>
              <w:br/>
              <w:t>SFWPFPS</w:t>
              <w:br/>
              <w:t>&gt;1706-1779_1</w:t>
              <w:br/>
              <w:t>WIIPPWL</w:t>
              <w:br/>
              <w:t>&gt;1710-1773_1</w:t>
              <w:br/>
              <w:t>IVAHVVA</w:t>
              <w:br/>
              <w:t>&gt;1712-1770_1</w:t>
              <w:br/>
              <w:t>SALPKSL</w:t>
              <w:br/>
              <w:t>&gt;1713-1770_1</w:t>
              <w:br/>
              <w:t>WVAPSWQ</w:t>
              <w:br/>
              <w:t>&gt;1729-1752_1</w:t>
              <w:br/>
              <w:t>EYWPVPF</w:t>
              <w:br/>
              <w:t>&gt;1738-1746_1</w:t>
              <w:br/>
              <w:t>TTPTNTY</w:t>
              <w:br/>
              <w:t>&gt;1740-1745_1</w:t>
              <w:br/>
              <w:t>SYPWMEQ</w:t>
              <w:br/>
              <w:t>&gt;1741-1743_1</w:t>
              <w:br/>
              <w:t>IRMPSWA</w:t>
              <w:br/>
              <w:t>&gt;1747-1738_1</w:t>
              <w:br/>
              <w:t>FNTPPWE</w:t>
              <w:br/>
              <w:t>&gt;1748-1737_1</w:t>
              <w:br/>
              <w:t>FTVPPWD</w:t>
              <w:br/>
              <w:t>&gt;1753-1733_1</w:t>
              <w:br/>
              <w:t>TMQTFSR</w:t>
              <w:br/>
              <w:t>&gt;1754-1731_1</w:t>
              <w:br/>
              <w:t>SWTWPSW</w:t>
              <w:br/>
              <w:t>&gt;1755-1731_1</w:t>
              <w:br/>
              <w:t>AWVSPPW</w:t>
              <w:br/>
              <w:t>&gt;1758-1728_1</w:t>
              <w:br/>
              <w:t>TDPLSIT</w:t>
              <w:br/>
              <w:t>&gt;1767-1718_1</w:t>
              <w:br/>
              <w:t>HLSVGSL</w:t>
              <w:br/>
              <w:t>&gt;1771-1715_1</w:t>
              <w:br/>
              <w:t>FMLPTWN</w:t>
              <w:br/>
              <w:t>&gt;1778-1708_1</w:t>
              <w:br/>
              <w:t>HSLELIH</w:t>
              <w:br/>
              <w:t>&gt;1781-1704_1</w:t>
              <w:br/>
              <w:t>DRWNTNV</w:t>
              <w:br/>
              <w:t>&gt;1783-1703_1</w:t>
              <w:br/>
              <w:t>QFLPPPW</w:t>
              <w:br/>
              <w:t>&gt;1794-1690_1</w:t>
              <w:br/>
              <w:t>TADAGVT</w:t>
              <w:br/>
              <w:t>&gt;1795-1689_1</w:t>
              <w:br/>
              <w:t>FFVGPPW</w:t>
              <w:br/>
              <w:t>&gt;1797-1686_1</w:t>
              <w:br/>
              <w:t>LSNPQWQ</w:t>
              <w:br/>
              <w:t>&gt;1805-1677_1</w:t>
              <w:br/>
              <w:t>FQLPSWN</w:t>
              <w:br/>
              <w:t>&gt;1815-1666_1</w:t>
              <w:br/>
              <w:t>NVLPPWA</w:t>
              <w:br/>
              <w:t>&gt;1818-1665_1</w:t>
              <w:br/>
              <w:t>NPSLQTF</w:t>
              <w:br/>
              <w:t>&gt;1824-1660_1</w:t>
              <w:br/>
              <w:t>DLHVFSN</w:t>
              <w:br/>
              <w:t>&gt;1827-1658_1</w:t>
              <w:br/>
              <w:t>FNQPTWL</w:t>
              <w:br/>
              <w:t>&gt;1829-1655_1</w:t>
              <w:br/>
              <w:t>TVSHANG</w:t>
              <w:br/>
              <w:t>&gt;1838-1644_1</w:t>
              <w:br/>
              <w:t>AFRAPTW</w:t>
              <w:br/>
              <w:t>&gt;1841-1642_1</w:t>
              <w:br/>
              <w:t>HSLEWLS</w:t>
              <w:br/>
              <w:t>&gt;1842-1641_1</w:t>
              <w:br/>
              <w:t>DYSLPWW</w:t>
              <w:br/>
              <w:t>&gt;1855-1627_1</w:t>
              <w:br/>
              <w:t>SFSYPTW</w:t>
              <w:br/>
              <w:t>&gt;1857-1623_1</w:t>
              <w:br/>
              <w:t>APVIGLY</w:t>
              <w:br/>
              <w:t>&gt;1867-1617_1</w:t>
              <w:br/>
              <w:t>LLREPNY</w:t>
              <w:br/>
              <w:t>&gt;1877-1605_1</w:t>
              <w:br/>
              <w:t>FTTPSWH</w:t>
              <w:br/>
              <w:t>&gt;1882-1600_1</w:t>
              <w:br/>
              <w:t>QPFESWS</w:t>
              <w:br/>
              <w:t>&gt;1894-1587_1</w:t>
              <w:br/>
              <w:t>HALEFIS</w:t>
              <w:br/>
              <w:t>&gt;1899-1584_1</w:t>
              <w:br/>
              <w:t>HFLQPSW</w:t>
              <w:br/>
              <w:t>&gt;1902-1579_1</w:t>
              <w:br/>
              <w:t>SQVEPPW</w:t>
              <w:br/>
              <w:t>&gt;1916-1565_1</w:t>
              <w:br/>
              <w:t>VDSVHVR</w:t>
              <w:br/>
              <w:t>&gt;1919-1565_1</w:t>
              <w:br/>
              <w:t>QMNENTY</w:t>
              <w:br/>
              <w:t>&gt;1924-1559_1</w:t>
              <w:br/>
              <w:t>QPNVNNY</w:t>
              <w:br/>
              <w:t>&gt;1927-1555_1</w:t>
              <w:br/>
              <w:t>WSMFRTL</w:t>
              <w:br/>
              <w:t>&gt;1932-1550_1</w:t>
              <w:br/>
              <w:t>HHVQNSY</w:t>
              <w:br/>
              <w:t>&gt;1933-1549_1</w:t>
              <w:br/>
              <w:t>GGIMLWW</w:t>
              <w:br/>
              <w:t>&gt;1941-1543_1</w:t>
              <w:br/>
              <w:t>FQVGPLT</w:t>
              <w:br/>
              <w:t>&gt;1948-1539_1</w:t>
              <w:br/>
              <w:t>FTSPTWM</w:t>
              <w:br/>
              <w:t>&gt;1949-1539_1</w:t>
              <w:br/>
              <w:t>KPLMQSL</w:t>
              <w:br/>
              <w:t>&gt;1952-1538_1</w:t>
              <w:br/>
              <w:t>SFTQPTW</w:t>
              <w:br/>
              <w:t>&gt;1970-1520_1</w:t>
              <w:br/>
              <w:t>LFLPPWS</w:t>
              <w:br/>
              <w:t>&gt;1973-1519_1</w:t>
              <w:br/>
              <w:t>FPPILHI</w:t>
              <w:br/>
              <w:t>&gt;1974-1518_1</w:t>
              <w:br/>
              <w:t>NQFMPSW</w:t>
              <w:br/>
              <w:t>&gt;1992-1500_1</w:t>
              <w:br/>
              <w:t>SFKFPTW</w:t>
              <w:br/>
              <w:t>&gt;1993-1499_1</w:t>
              <w:br/>
              <w:t>NNGPISK</w:t>
              <w:br/>
              <w:t>&gt;2013-1482_1</w:t>
              <w:br/>
              <w:t>DTPMWHL</w:t>
              <w:br/>
              <w:t>&gt;2014-1482_1</w:t>
              <w:br/>
              <w:t>LPWTDSS</w:t>
              <w:br/>
              <w:t>&gt;2018-1480_1</w:t>
              <w:br/>
              <w:t>RFIMPSW</w:t>
              <w:br/>
              <w:t>&gt;2021-1478_1</w:t>
              <w:br/>
              <w:t>LTKISTP</w:t>
              <w:br/>
              <w:t>&gt;2022-1477_1</w:t>
              <w:br/>
              <w:t>YIIPPWL</w:t>
              <w:br/>
              <w:t>&gt;2023-1476_1</w:t>
              <w:br/>
              <w:t>YVMPSWT</w:t>
              <w:br/>
              <w:t>&gt;2024-1476_1</w:t>
              <w:br/>
              <w:t>QQLLPPW</w:t>
              <w:br/>
              <w:t>&gt;2042-1466_1</w:t>
              <w:br/>
              <w:t>QFTAPSW</w:t>
              <w:br/>
              <w:t>&gt;2043-1464_1</w:t>
              <w:br/>
              <w:t>LEAHILL</w:t>
              <w:br/>
              <w:t>&gt;2045-1456_1</w:t>
              <w:br/>
              <w:t>FMRPSWM</w:t>
              <w:br/>
              <w:t>&gt;2051-1450_1</w:t>
              <w:br/>
              <w:t>LYIEPSW</w:t>
              <w:br/>
              <w:t>&gt;2057-1447_1</w:t>
              <w:br/>
              <w:t>LWWQPYP</w:t>
              <w:br/>
              <w:t>&gt;2060-1443_1</w:t>
              <w:br/>
              <w:t>KTSVDYD</w:t>
              <w:br/>
              <w:t>&gt;2062-1441_1</w:t>
              <w:br/>
              <w:t>TNDRYMI</w:t>
              <w:br/>
              <w:t>&gt;2063-1441_1</w:t>
              <w:br/>
              <w:t>HHTSRPI</w:t>
              <w:br/>
              <w:t>&gt;2065-1439_1</w:t>
              <w:br/>
              <w:t>NEQMPLY</w:t>
              <w:br/>
              <w:t>&gt;2068-1438_1</w:t>
              <w:br/>
              <w:t>YYMPSWS</w:t>
              <w:br/>
              <w:t>&gt;2069-1437_1</w:t>
              <w:br/>
              <w:t>LELPPWL</w:t>
              <w:br/>
              <w:t>&gt;2070-1437_1</w:t>
              <w:br/>
              <w:t>EYVWSRS</w:t>
              <w:br/>
              <w:t>&gt;2082-1430_1</w:t>
              <w:br/>
              <w:t>DLHNWGQ</w:t>
              <w:br/>
              <w:t>&gt;2083-1429_1</w:t>
              <w:br/>
              <w:t>VLASVYR</w:t>
              <w:br/>
              <w:t>&gt;2084-1429_1</w:t>
              <w:br/>
              <w:t>YVFPSWY</w:t>
              <w:br/>
              <w:t>&gt;2085-1429_1</w:t>
              <w:br/>
              <w:t>GPEHTNP</w:t>
              <w:br/>
              <w:t>&gt;2100-1418_1</w:t>
              <w:br/>
              <w:t>EWMPSWA</w:t>
              <w:br/>
              <w:t>&gt;2111-1412_1</w:t>
              <w:br/>
              <w:t>FIEPSWW</w:t>
              <w:br/>
              <w:t>&gt;2116-1409_1</w:t>
              <w:br/>
              <w:t>FQLPPWH</w:t>
              <w:br/>
              <w:t>&gt;2121-1407_1</w:t>
              <w:br/>
              <w:t>KFTIPSW</w:t>
              <w:br/>
              <w:t>&gt;2123-1407_1</w:t>
              <w:br/>
              <w:t>SQISPSW</w:t>
              <w:br/>
              <w:t>&gt;2125-1405_1</w:t>
              <w:br/>
              <w:t>IFLPSWL</w:t>
              <w:br/>
              <w:t>&gt;2131-1403_1</w:t>
              <w:br/>
              <w:t>FVYPTWT</w:t>
              <w:br/>
              <w:t>&gt;2134-1403_1</w:t>
              <w:br/>
              <w:t>LESASWR</w:t>
              <w:br/>
              <w:t>&gt;2135-1402_1</w:t>
              <w:br/>
              <w:t>NLSSVHY</w:t>
              <w:br/>
              <w:t>&gt;2140-1399_1</w:t>
              <w:br/>
              <w:t>RLVLPPW</w:t>
              <w:br/>
              <w:t>&gt;2141-1399_1</w:t>
              <w:br/>
              <w:t>EPARH*N</w:t>
              <w:br/>
              <w:t>&gt;2144-1397_1</w:t>
              <w:br/>
              <w:t>NRLWDSF</w:t>
              <w:br/>
              <w:t>&gt;2150-1390_1</w:t>
              <w:br/>
              <w:t>TYSLPWW</w:t>
              <w:br/>
              <w:t>&gt;2156-1387_1</w:t>
              <w:br/>
              <w:t>EHLGSYF</w:t>
              <w:br/>
              <w:t>&gt;2159-1385_1</w:t>
              <w:br/>
              <w:t>WSEFRTK</w:t>
              <w:br/>
              <w:t>&gt;2161-1384_1</w:t>
              <w:br/>
              <w:t>LFSEPSW</w:t>
              <w:br/>
              <w:t>&gt;2168-1379_1</w:t>
              <w:br/>
              <w:t>HNVSPPW</w:t>
              <w:br/>
              <w:t>&gt;2169-1379_1</w:t>
              <w:br/>
              <w:t>HSLQFIG</w:t>
              <w:br/>
              <w:t>&gt;2170-1379_1</w:t>
              <w:br/>
              <w:t>HSLQLIF</w:t>
              <w:br/>
              <w:t>&gt;2179-1375_1</w:t>
              <w:br/>
              <w:t>TSTFSDK</w:t>
              <w:br/>
              <w:t>&gt;2181-1374_1</w:t>
              <w:br/>
              <w:t>QHVMPSW</w:t>
              <w:br/>
              <w:t>&gt;2182-1373_1</w:t>
              <w:br/>
              <w:t>NFLRPSW</w:t>
              <w:br/>
              <w:t>&gt;2188-1370_1</w:t>
              <w:br/>
              <w:t>YAPPYQR</w:t>
              <w:br/>
              <w:t>&gt;2189-1368_1</w:t>
              <w:br/>
              <w:t>SYTVHIL</w:t>
              <w:br/>
              <w:t>&gt;2190-1366_1</w:t>
              <w:br/>
              <w:t>YIFPTWA</w:t>
              <w:br/>
              <w:t>&gt;2194-1362_1</w:t>
              <w:br/>
              <w:t>SFTYPSW</w:t>
              <w:br/>
              <w:t>&gt;2199-1360_1</w:t>
              <w:br/>
              <w:t>KFISPPW</w:t>
              <w:br/>
              <w:t>&gt;2200-1359_1</w:t>
              <w:br/>
              <w:t>GQFMPPW</w:t>
              <w:br/>
              <w:t>&gt;2203-1358_1</w:t>
              <w:br/>
              <w:t>IYYPSWV</w:t>
              <w:br/>
              <w:t>&gt;2204-1357_1</w:t>
              <w:br/>
              <w:t>LTLPPWL</w:t>
              <w:br/>
              <w:t>&gt;2206-1356_1</w:t>
              <w:br/>
              <w:t>NLIPPPW</w:t>
              <w:br/>
              <w:t>&gt;2214-1349_1</w:t>
              <w:br/>
              <w:t>RQLDVIA</w:t>
              <w:br/>
              <w:t>&gt;2216-1347_1</w:t>
              <w:br/>
              <w:t>GLMLPPW</w:t>
              <w:br/>
              <w:t>&gt;2219-1345_1</w:t>
              <w:br/>
              <w:t>TGTYGWT</w:t>
              <w:br/>
              <w:t>&gt;2222-1343_1</w:t>
              <w:br/>
              <w:t>NPMWQGR</w:t>
              <w:br/>
              <w:t>&gt;2224-1340_1</w:t>
              <w:br/>
              <w:t>SFWPFPK</w:t>
              <w:br/>
              <w:t>&gt;2232-1334_1</w:t>
              <w:br/>
              <w:t>YNFPPWA</w:t>
              <w:br/>
              <w:t>&gt;2237-1330_1</w:t>
              <w:br/>
              <w:t>QPDSNVA</w:t>
              <w:br/>
              <w:t>&gt;2242-1327_1</w:t>
              <w:br/>
              <w:t>HGMFLLD</w:t>
              <w:br/>
              <w:t>&gt;2244-1326_1</w:t>
              <w:br/>
              <w:t>VLIPPPW</w:t>
              <w:br/>
              <w:t>&gt;2246-1325_1</w:t>
              <w:br/>
              <w:t>YVLPPWL</w:t>
              <w:br/>
              <w:t>&gt;2248-1323_1</w:t>
              <w:br/>
              <w:t>DQFYPLH</w:t>
              <w:br/>
              <w:t>&gt;2249-1322_1</w:t>
              <w:br/>
              <w:t>NFIDPPW</w:t>
              <w:br/>
              <w:t>&gt;2250-1321_1</w:t>
              <w:br/>
              <w:t>QFLPPWS</w:t>
              <w:br/>
              <w:t>&gt;2255-1321_1</w:t>
              <w:br/>
              <w:t>QTVKNTF</w:t>
              <w:br/>
              <w:t>&gt;2261-1318_1</w:t>
              <w:br/>
              <w:t>IVHPTWL</w:t>
              <w:br/>
              <w:t>&gt;2264-1316_1</w:t>
              <w:br/>
              <w:t>YPSDHRR</w:t>
              <w:br/>
              <w:t>&gt;2265-1316_1</w:t>
              <w:br/>
              <w:t>APTRDQS</w:t>
              <w:br/>
              <w:t>&gt;2267-1316_1</w:t>
              <w:br/>
              <w:t>DYWPFFS</w:t>
              <w:br/>
              <w:t>&gt;2268-1315_1</w:t>
              <w:br/>
              <w:t>WSLSWFA</w:t>
              <w:br/>
              <w:t>&gt;2271-1315_1</w:t>
              <w:br/>
              <w:t>TQNVRLS</w:t>
              <w:br/>
              <w:t>&gt;2273-1313_1</w:t>
              <w:br/>
              <w:t>TSYVGIY</w:t>
              <w:br/>
              <w:t>&gt;2275-1312_1</w:t>
              <w:br/>
              <w:t>LILPTWG</w:t>
              <w:br/>
              <w:t>&gt;2283-1306_1</w:t>
              <w:br/>
              <w:t>WSLIPLY</w:t>
              <w:br/>
              <w:t>&gt;2284-1305_1</w:t>
              <w:br/>
              <w:t>FHNPTWN</w:t>
              <w:br/>
              <w:t>&gt;2291-1301_1</w:t>
              <w:br/>
              <w:t>FWGPSWM</w:t>
              <w:br/>
              <w:t>&gt;2292-1299_1</w:t>
              <w:br/>
              <w:t>HTAEAVR</w:t>
              <w:br/>
              <w:t>&gt;2293-1299_1</w:t>
              <w:br/>
              <w:t>SQDISAY</w:t>
              <w:br/>
              <w:t>&gt;2299-1297_1</w:t>
              <w:br/>
              <w:t>ADNPMWQ</w:t>
              <w:br/>
              <w:t>&gt;2311-1290_1</w:t>
              <w:br/>
              <w:t>EVYPPWM</w:t>
              <w:br/>
              <w:t>&gt;2312-1289_1</w:t>
              <w:br/>
              <w:t>DLKSSML</w:t>
              <w:br/>
              <w:t>&gt;2322-1282_1</w:t>
              <w:br/>
              <w:t>NFVDPSW</w:t>
              <w:br/>
              <w:t>&gt;2326-1280_1</w:t>
              <w:br/>
              <w:t>ANPNGHD</w:t>
              <w:br/>
              <w:t>&gt;2334-1273_1</w:t>
              <w:br/>
              <w:t>TLGHSRQ</w:t>
              <w:br/>
              <w:t>&gt;2336-1270_1</w:t>
              <w:br/>
              <w:t>FIGPSWD</w:t>
              <w:br/>
              <w:t>&gt;2337-1270_1</w:t>
              <w:br/>
              <w:t>SRDFVYG</w:t>
              <w:br/>
              <w:t>&gt;2339-1269_1</w:t>
              <w:br/>
              <w:t>YFTNPTW</w:t>
              <w:br/>
              <w:t>&gt;2343-1264_1</w:t>
              <w:br/>
              <w:t>NIDRDAM</w:t>
              <w:br/>
              <w:t>&gt;2348-1261_1</w:t>
              <w:br/>
              <w:t>YTPLWHM</w:t>
              <w:br/>
              <w:t>&gt;2350-1259_1</w:t>
              <w:br/>
              <w:t>VFWNPSW</w:t>
              <w:br/>
              <w:t>&gt;2351-1259_1</w:t>
              <w:br/>
              <w:t>WVQEWYD</w:t>
              <w:br/>
              <w:t>&gt;2358-1255_1</w:t>
              <w:br/>
              <w:t>SFFHPSW</w:t>
              <w:br/>
              <w:t>&gt;2359-1254_1</w:t>
              <w:br/>
              <w:t>FAYPTWW</w:t>
              <w:br/>
              <w:t>&gt;2360-1254_1</w:t>
              <w:br/>
              <w:t>FTPPPWQ</w:t>
              <w:br/>
              <w:t>&gt;2366-1252_1</w:t>
              <w:br/>
              <w:t>LGANLWW</w:t>
              <w:br/>
              <w:t>&gt;2368-1251_1</w:t>
              <w:br/>
              <w:t>EYWPIWT</w:t>
              <w:br/>
              <w:t>&gt;2369-1250_1</w:t>
              <w:br/>
              <w:t>HSFLIAQ</w:t>
              <w:br/>
              <w:t>&gt;2370-1250_1</w:t>
              <w:br/>
              <w:t>LSAREPY</w:t>
              <w:br/>
              <w:t>&gt;2371-1250_1</w:t>
              <w:br/>
              <w:t>HSLFFPS</w:t>
              <w:br/>
              <w:t>&gt;2372-1249_1</w:t>
              <w:br/>
              <w:t>FIIPSWG</w:t>
              <w:br/>
              <w:t>&gt;2374-1249_1</w:t>
              <w:br/>
              <w:t>MFTDPPW</w:t>
              <w:br/>
              <w:t>&gt;2375-1248_1</w:t>
              <w:br/>
              <w:t>TLGNLSL</w:t>
              <w:br/>
              <w:t>&gt;2381-1245_1</w:t>
              <w:br/>
              <w:t>YPRVAST</w:t>
              <w:br/>
              <w:t>&gt;2382-1245_1</w:t>
              <w:br/>
              <w:t>FMMPPWN</w:t>
              <w:br/>
              <w:t>&gt;2383-1244_1</w:t>
              <w:br/>
              <w:t>WWNPPWW</w:t>
              <w:br/>
              <w:t>&gt;2387-1242_1</w:t>
              <w:br/>
              <w:t>SFYYDWG</w:t>
              <w:br/>
              <w:t>&gt;2390-1240_1</w:t>
              <w:br/>
              <w:t>TYLPSWL</w:t>
              <w:br/>
              <w:t>&gt;2395-1237_1</w:t>
              <w:br/>
              <w:t>HGQDISA</w:t>
              <w:br/>
              <w:t>&gt;2399-1234_1</w:t>
              <w:br/>
              <w:t>YTKPMSM</w:t>
              <w:br/>
              <w:t>&gt;2405-1233_1</w:t>
              <w:br/>
              <w:t>FINPTWA</w:t>
              <w:br/>
              <w:t>&gt;2429-1220_1</w:t>
              <w:br/>
              <w:t>AFVVPSW</w:t>
              <w:br/>
              <w:t>&gt;2431-1220_1</w:t>
              <w:br/>
              <w:t>SFVDPSW</w:t>
              <w:br/>
              <w:t>&gt;2432-1219_1</w:t>
              <w:br/>
              <w:t>YVSPPWG</w:t>
              <w:br/>
              <w:t>&gt;2434-1219_1</w:t>
              <w:br/>
              <w:t>NYVHPSW</w:t>
              <w:br/>
              <w:t>&gt;2440-1216_1</w:t>
              <w:br/>
              <w:t>SSCRRGR</w:t>
              <w:br/>
              <w:t>&gt;2446-1213_1</w:t>
              <w:br/>
              <w:t>YNLPSWL</w:t>
              <w:br/>
              <w:t>&gt;2447-1212_1</w:t>
              <w:br/>
              <w:t>HFNEPTW</w:t>
              <w:br/>
              <w:t>&gt;2448-1212_1</w:t>
              <w:br/>
              <w:t>GNPQWQV</w:t>
              <w:br/>
              <w:t>&gt;2451-1211_1</w:t>
              <w:br/>
              <w:t>SVVSYSS</w:t>
              <w:br/>
              <w:t>&gt;2455-1208_1</w:t>
              <w:br/>
              <w:t>WNPFWYT</w:t>
              <w:br/>
              <w:t>&gt;2460-1205_1</w:t>
              <w:br/>
              <w:t>GKTDLGI</w:t>
              <w:br/>
              <w:t>&gt;2462-1203_1</w:t>
              <w:br/>
              <w:t>QVSNRFV</w:t>
              <w:br/>
              <w:t>&gt;2468-1199_1</w:t>
              <w:br/>
              <w:t>TPVGPVG</w:t>
              <w:br/>
              <w:t>&gt;2470-1198_1</w:t>
              <w:br/>
              <w:t>QFVSPPW</w:t>
              <w:br/>
              <w:t>&gt;2476-1194_1</w:t>
              <w:br/>
              <w:t>GPLWHLS</w:t>
              <w:br/>
              <w:t>&gt;2479-1193_1</w:t>
              <w:br/>
              <w:t>LWWYPSV</w:t>
              <w:br/>
              <w:t>&gt;2482-1188_1</w:t>
              <w:br/>
              <w:t>TPMQNTN</w:t>
              <w:br/>
              <w:t>&gt;2483-1188_1</w:t>
              <w:br/>
              <w:t>YPWFITE</w:t>
              <w:br/>
              <w:t>&gt;2486-1187_1</w:t>
              <w:br/>
              <w:t>TFWPVWE</w:t>
              <w:br/>
              <w:t>&gt;2492-1184_1</w:t>
              <w:br/>
              <w:t>SGGGRSL</w:t>
              <w:br/>
              <w:t>&gt;2497-1182_1</w:t>
              <w:br/>
              <w:t>NVALQSF</w:t>
              <w:br/>
              <w:t>&gt;2501-1180_1</w:t>
              <w:br/>
              <w:t>WYIQPSW</w:t>
              <w:br/>
              <w:t>&gt;2505-1176_1</w:t>
              <w:br/>
              <w:t>IWHSPPW</w:t>
              <w:br/>
              <w:t>&gt;2508-1175_1</w:t>
              <w:br/>
              <w:t>KQVTPPW</w:t>
              <w:br/>
              <w:t>&gt;2512-1173_1</w:t>
              <w:br/>
              <w:t>YPWAQMG</w:t>
              <w:br/>
              <w:t>&gt;2519-1170_1</w:t>
              <w:br/>
              <w:t>HYKSDRT</w:t>
              <w:br/>
              <w:t>&gt;2521-1169_1</w:t>
              <w:br/>
              <w:t>MPPWFAW</w:t>
              <w:br/>
              <w:t>&gt;2523-1168_1</w:t>
              <w:br/>
              <w:t>FSAYWNT</w:t>
              <w:br/>
              <w:t>&gt;2524-1168_1</w:t>
              <w:br/>
              <w:t>YNPFMDA</w:t>
              <w:br/>
              <w:t>&gt;2528-1166_1</w:t>
              <w:br/>
              <w:t>ASTVLDL</w:t>
              <w:br/>
              <w:t>&gt;2529-1165_1</w:t>
              <w:br/>
              <w:t>SSLGTRI</w:t>
              <w:br/>
              <w:t>&gt;2537-1160_1</w:t>
              <w:br/>
              <w:t>HWVMPSW</w:t>
              <w:br/>
              <w:t>&gt;2540-1158_1</w:t>
              <w:br/>
              <w:t>NVALQLL</w:t>
              <w:br/>
              <w:t>&gt;2543-1157_1</w:t>
              <w:br/>
              <w:t>FVLPSWI</w:t>
              <w:br/>
              <w:t>&gt;2544-1156_1</w:t>
              <w:br/>
              <w:t>SLIFPPW</w:t>
              <w:br/>
              <w:t>&gt;2558-1150_1</w:t>
              <w:br/>
              <w:t>FTSPSWA</w:t>
              <w:br/>
              <w:t>&gt;2559-1148_1</w:t>
              <w:br/>
              <w:t>FSCLLGG</w:t>
              <w:br/>
              <w:t>&gt;2563-1148_1</w:t>
              <w:br/>
              <w:t>FKFPTW*</w:t>
              <w:br/>
              <w:t>&gt;2565-1147_1</w:t>
              <w:br/>
              <w:t>VESLRMQ</w:t>
              <w:br/>
              <w:t>&gt;2566-1147_1</w:t>
              <w:br/>
              <w:t>TLINLRV</w:t>
              <w:br/>
              <w:t>&gt;2570-1144_1</w:t>
              <w:br/>
              <w:t>AWVSPSW</w:t>
              <w:br/>
              <w:t>&gt;2574-1142_1</w:t>
              <w:br/>
              <w:t>ASPMHVP</w:t>
              <w:br/>
              <w:t>&gt;2579-1141_1</w:t>
              <w:br/>
              <w:t>ASAPNPR</w:t>
              <w:br/>
              <w:t>&gt;2580-1141_1</w:t>
              <w:br/>
              <w:t>DFSWPTW</w:t>
              <w:br/>
              <w:t>&gt;2581-1141_1</w:t>
              <w:br/>
              <w:t>WWDPSWE</w:t>
              <w:br/>
              <w:t>&gt;2582-1140_1</w:t>
              <w:br/>
              <w:t>FVDPPWR</w:t>
              <w:br/>
              <w:t>&gt;2584-1139_1</w:t>
              <w:br/>
              <w:t>LTDH*TW</w:t>
              <w:br/>
              <w:t>&gt;2586-1139_1</w:t>
              <w:br/>
              <w:t>LHKGIHP</w:t>
              <w:br/>
              <w:t>&gt;2590-1136_1</w:t>
              <w:br/>
              <w:t>SIPLQTL</w:t>
              <w:br/>
              <w:t>&gt;2592-1135_1</w:t>
              <w:br/>
              <w:t>IMDLPAA</w:t>
              <w:br/>
              <w:t>&gt;2595-1134_1</w:t>
              <w:br/>
              <w:t>FQNPTWF</w:t>
              <w:br/>
              <w:t>&gt;2602-1128_1</w:t>
              <w:br/>
              <w:t>CVFGYCL</w:t>
              <w:br/>
              <w:t>&gt;2603-1126_1</w:t>
              <w:br/>
              <w:t>LLQPLYI</w:t>
              <w:br/>
              <w:t>&gt;2604-1126_1</w:t>
              <w:br/>
              <w:t>ALRMGPM</w:t>
              <w:br/>
              <w:t>&gt;2606-1125_1</w:t>
              <w:br/>
              <w:t>VATKHDY</w:t>
              <w:br/>
              <w:t>&gt;2607-1125_1</w:t>
              <w:br/>
              <w:t>YPKWEGI</w:t>
              <w:br/>
              <w:t>&gt;2611-1124_1</w:t>
              <w:br/>
              <w:t>WYMPSWM</w:t>
              <w:br/>
              <w:t>&gt;2617-1122_1</w:t>
              <w:br/>
              <w:t>EIFPTWA</w:t>
              <w:br/>
              <w:t>&gt;2619-1120_1</w:t>
              <w:br/>
              <w:t>WSWPSWS</w:t>
              <w:br/>
              <w:t>&gt;2624-1118_1</w:t>
              <w:br/>
              <w:t>YDPWAQY</w:t>
              <w:br/>
              <w:t>&gt;2628-1116_1</w:t>
              <w:br/>
              <w:t>TITRSAH</w:t>
              <w:br/>
              <w:t>&gt;2633-1115_1</w:t>
              <w:br/>
              <w:t>STPRNWA</w:t>
              <w:br/>
              <w:t>&gt;2637-1114_1</w:t>
              <w:br/>
              <w:t>TYWPVPD</w:t>
              <w:br/>
              <w:t>&gt;2639-1113_1</w:t>
              <w:br/>
              <w:t>INPQWQ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&gt;166-4304_1</w:t>
              <w:br/>
              <w:t>RVIAPSD</w:t>
              <w:br/>
              <w:t>&gt;204-3575_1</w:t>
              <w:br/>
              <w:t>WPVPYPL</w:t>
              <w:br/>
              <w:t>&gt;259-2906_1</w:t>
              <w:br/>
              <w:t>QWDDHW*</w:t>
              <w:br/>
              <w:t>&gt;326-2221_1</w:t>
              <w:br/>
              <w:t>QSPYPLN</w:t>
              <w:br/>
              <w:t>&gt;366-2046_1</w:t>
              <w:br/>
              <w:t>WPAREYF</w:t>
              <w:br/>
              <w:t>&gt;385-1959_1</w:t>
              <w:br/>
              <w:t>TLSGSRF</w:t>
              <w:br/>
              <w:t>&gt;394-1905_1</w:t>
              <w:br/>
              <w:t>TPQPYPL</w:t>
            </w:r>
            <w:bookmarkStart w:id="0" w:name="_GoBack"/>
            <w:bookmarkEnd w:id="0"/>
            <w:r>
              <w:rPr>
                <w:rFonts w:cs="Arial" w:ascii="Arial" w:hAnsi="Arial"/>
                <w:sz w:val="19"/>
                <w:szCs w:val="19"/>
              </w:rPr>
              <w:br/>
              <w:t>&gt;436-1746_1</w:t>
              <w:br/>
              <w:t>YETWEHR</w:t>
              <w:br/>
              <w:t>&gt;442-1729_1</w:t>
              <w:br/>
              <w:t>THSIFVY</w:t>
              <w:br/>
              <w:t>&gt;471-1651_1</w:t>
              <w:br/>
              <w:t>DWRNHWL</w:t>
              <w:br/>
              <w:t>&gt;481-1612_1</w:t>
              <w:br/>
              <w:t>AVSIVKR</w:t>
              <w:br/>
              <w:t>&gt;504-1553_1</w:t>
              <w:br/>
              <w:t>QWDDHWY</w:t>
              <w:br/>
              <w:t>&gt;510-1534_1</w:t>
              <w:br/>
              <w:t>RHEWLLH</w:t>
              <w:br/>
              <w:t>&gt;543-1431_1</w:t>
              <w:br/>
              <w:t>WLTPYPL</w:t>
              <w:br/>
              <w:t>&gt;581-1355_1</w:t>
              <w:br/>
              <w:t>AIPRLEE</w:t>
              <w:br/>
              <w:t>&gt;608-1296_1</w:t>
              <w:br/>
              <w:t>YHDAYPM</w:t>
              <w:br/>
              <w:t>&gt;634-1249_1</w:t>
              <w:br/>
              <w:t>YEGSIPH</w:t>
              <w:br/>
              <w:t>&gt;646-1236_1</w:t>
              <w:br/>
              <w:t>SPSPYPF</w:t>
              <w:br/>
              <w:t>&gt;679-1179_1</w:t>
              <w:br/>
              <w:t>VPSAYPL</w:t>
              <w:br/>
              <w:t>&gt;689-1168_1</w:t>
              <w:br/>
              <w:t>QANNTHM</w:t>
              <w:br/>
              <w:t>&gt;698-1143_1</w:t>
              <w:br/>
              <w:t>FWNTEML</w:t>
              <w:br/>
              <w:t>&gt;702-1138_1</w:t>
              <w:br/>
              <w:t>YNPWTHW</w:t>
              <w:br/>
              <w:t>&gt;708-1131_1</w:t>
              <w:br/>
              <w:t>NFRILSI</w:t>
              <w:br/>
              <w:t>&gt;738-1088_1</w:t>
              <w:br/>
              <w:t>THYRVNS</w:t>
              <w:br/>
              <w:t>&gt;754-1059_1</w:t>
              <w:br/>
              <w:t>KQPLHWY</w:t>
              <w:br/>
              <w:t>&gt;759-1056_1</w:t>
              <w:br/>
              <w:t>DLTPYPL</w:t>
              <w:br/>
              <w:t>&gt;778-1031_1</w:t>
              <w:br/>
              <w:t>DQPMHWF</w:t>
              <w:br/>
              <w:t>&gt;819-979_1</w:t>
              <w:br/>
              <w:t>FSWRMMT</w:t>
              <w:br/>
              <w:t>&gt;823-976_1</w:t>
              <w:br/>
              <w:t>DHVSWHY</w:t>
              <w:br/>
              <w:t>&gt;836-963_1</w:t>
              <w:br/>
              <w:t>QWEDHWQ</w:t>
              <w:br/>
              <w:t>&gt;885-924_1</w:t>
              <w:br/>
              <w:t>QDPYPMN</w:t>
              <w:br/>
              <w:t>&gt;892-921_1</w:t>
              <w:br/>
              <w:t>DHTSWHP</w:t>
              <w:br/>
              <w:t>&gt;920-898_1</w:t>
              <w:br/>
              <w:t>SGRIIGS</w:t>
              <w:br/>
              <w:t>&gt;931-888_1</w:t>
              <w:br/>
              <w:t>SHVSWHT</w:t>
              <w:br/>
              <w:t>&gt;940-883_1</w:t>
              <w:br/>
              <w:t>MHRMELR</w:t>
              <w:br/>
              <w:t>&gt;964-861_1</w:t>
              <w:br/>
              <w:t>GHEPYPL</w:t>
              <w:br/>
              <w:t>&gt;969-858_1</w:t>
              <w:br/>
              <w:t>DVPNWRT</w:t>
              <w:br/>
              <w:t>&gt;977-845_1</w:t>
              <w:br/>
              <w:t>MLTPYPL</w:t>
              <w:br/>
              <w:t>&gt;982-844_1</w:t>
              <w:br/>
              <w:t>YPNTDMT</w:t>
              <w:br/>
              <w:t>&gt;984-842_1</w:t>
              <w:br/>
              <w:t>AWPRHAA</w:t>
              <w:br/>
              <w:t>&gt;986-842_1</w:t>
              <w:br/>
              <w:t>VTITVQR</w:t>
              <w:br/>
              <w:t>&gt;993-836_1</w:t>
              <w:br/>
              <w:t>CLAGGRP</w:t>
              <w:br/>
              <w:t>&gt;994-836_1</w:t>
              <w:br/>
              <w:t>NPSAYPM</w:t>
              <w:br/>
              <w:t>&gt;998-835_1</w:t>
              <w:br/>
              <w:t>THVSWHT</w:t>
              <w:br/>
              <w:t>&gt;1006-830_1</w:t>
              <w:br/>
              <w:t>DMPSQWG</w:t>
              <w:br/>
              <w:t>&gt;1028-809_1</w:t>
              <w:br/>
              <w:t>LRQPATG</w:t>
              <w:br/>
              <w:t>&gt;1036-805_1</w:t>
              <w:br/>
              <w:t>DMPLWWT</w:t>
              <w:br/>
              <w:t>&gt;1073-780_1</w:t>
              <w:br/>
              <w:t>EHPSWYP</w:t>
              <w:br/>
              <w:t>&gt;1075-777_1</w:t>
              <w:br/>
              <w:t>GGLIIGM</w:t>
              <w:br/>
              <w:t>&gt;1077-774_1</w:t>
              <w:br/>
              <w:t>ASNANLR</w:t>
              <w:br/>
              <w:t>&gt;1083-770_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WMPMRDR</w:t>
              <w:br/>
              <w:t>&gt;1092-766_1</w:t>
              <w:br/>
              <w:t>YPPFTDP</w:t>
              <w:br/>
              <w:t>&gt;1107-755_1</w:t>
              <w:br/>
              <w:t>GKPCEHC</w:t>
              <w:br/>
              <w:t>&gt;1113-751_1</w:t>
              <w:br/>
              <w:t>EFRLPQL</w:t>
              <w:br/>
              <w:t>&gt;1116-749_1</w:t>
              <w:br/>
              <w:t>TPQPYPL</w:t>
              <w:br/>
              <w:t>&gt;1117-746_1</w:t>
              <w:br/>
              <w:t>FNVGVKP</w:t>
              <w:br/>
              <w:t>&gt;1136-731_1</w:t>
              <w:br/>
              <w:t>QCDDHW*</w:t>
              <w:br/>
              <w:t>&gt;1140-728_1</w:t>
              <w:br/>
              <w:t>NHTPYPL</w:t>
              <w:br/>
              <w:t>&gt;1146-726_1</w:t>
              <w:br/>
              <w:t>LSKFPTS</w:t>
              <w:br/>
              <w:t>&gt;1156-724_1</w:t>
              <w:br/>
              <w:t>TVAQATS</w:t>
              <w:br/>
              <w:t>&gt;1159-722_1</w:t>
              <w:br/>
              <w:t>YRPSMNS</w:t>
              <w:br/>
              <w:t>&gt;1245-684_1</w:t>
              <w:br/>
              <w:t>SWAIRIY</w:t>
              <w:br/>
              <w:t>&gt;1252-678_1</w:t>
              <w:br/>
              <w:t>NWLKVGT</w:t>
              <w:br/>
              <w:t>&gt;1256-676_1</w:t>
              <w:br/>
              <w:t>TAWSVMK</w:t>
              <w:br/>
              <w:t>&gt;1292-660_1</w:t>
              <w:br/>
              <w:t>TVEYITN</w:t>
              <w:br/>
              <w:t>&gt;1301-656_1</w:t>
              <w:br/>
              <w:t>TFVSMPP</w:t>
              <w:br/>
              <w:t>&gt;1315-648_1</w:t>
              <w:br/>
              <w:t>RLPMVEP</w:t>
              <w:br/>
              <w:t>&gt;1330-642_1</w:t>
              <w:br/>
              <w:t>NALTGSA</w:t>
              <w:br/>
              <w:t>&gt;1334-640_1</w:t>
              <w:br/>
              <w:t>HYKPVYP</w:t>
              <w:br/>
              <w:t>&gt;1344-636_1</w:t>
              <w:br/>
              <w:t>IPHWVQT</w:t>
              <w:br/>
              <w:t>&gt;1367-626_1</w:t>
              <w:br/>
              <w:t>RPEPYPL</w:t>
              <w:br/>
              <w:t>&gt;1395-610_1</w:t>
              <w:br/>
              <w:t>QWEDHC*</w:t>
              <w:br/>
              <w:t>&gt;1397-610_1</w:t>
              <w:br/>
              <w:t>GQRVVIS</w:t>
              <w:br/>
              <w:t>&gt;1399-608_1</w:t>
              <w:br/>
              <w:t>TPQAYPL</w:t>
              <w:br/>
              <w:t>&gt;1401-606_1</w:t>
              <w:br/>
              <w:t>THSPYPM</w:t>
              <w:br/>
              <w:t>&gt;1427-593_1</w:t>
              <w:br/>
              <w:t>AHLSIIF</w:t>
              <w:br/>
              <w:t>&gt;1441-587_1</w:t>
              <w:br/>
              <w:t>QSSKFLH</w:t>
              <w:br/>
              <w:t>&gt;1458-579_1</w:t>
              <w:br/>
              <w:t>MSMSQWR</w:t>
              <w:br/>
              <w:t>&gt;1474-574_1</w:t>
              <w:br/>
              <w:t>QAALNRM</w:t>
              <w:br/>
              <w:t>&gt;1477-573_1</w:t>
              <w:br/>
              <w:t>FRPPMMD</w:t>
              <w:br/>
              <w:t>&gt;1493-567_1</w:t>
              <w:br/>
              <w:t>IGVHHWN</w:t>
              <w:br/>
              <w:t>&gt;1495-565_1</w:t>
              <w:br/>
              <w:t>WGLHTFS</w:t>
              <w:br/>
              <w:t>&gt;1500-564_1</w:t>
              <w:br/>
              <w:t>LPGFSVS</w:t>
              <w:br/>
              <w:t>&gt;1503-563_1</w:t>
              <w:br/>
              <w:t>KCCATHL</w:t>
              <w:br/>
              <w:t>&gt;1505-563_1</w:t>
              <w:br/>
              <w:t>DQPMHWI</w:t>
              <w:br/>
              <w:t>&gt;1515-559_1</w:t>
              <w:br/>
              <w:t>MSHMDSP</w:t>
              <w:br/>
              <w:t>&gt;1538-552_1</w:t>
              <w:br/>
              <w:t>YILRAGD</w:t>
              <w:br/>
              <w:t>&gt;1540-551_1</w:t>
              <w:br/>
              <w:t>CMQAHAM</w:t>
              <w:br/>
              <w:t>&gt;1548-547_1</w:t>
              <w:br/>
              <w:t>DHLMHQR</w:t>
              <w:br/>
              <w:t>&gt;1553-544_1</w:t>
              <w:br/>
              <w:t>QWEDHWE</w:t>
              <w:br/>
              <w:t>&gt;1573-539_1</w:t>
              <w:br/>
              <w:t>MQTRLMA</w:t>
              <w:br/>
              <w:t>&gt;1607-527_1</w:t>
              <w:br/>
              <w:t>HTTKPSL</w:t>
              <w:br/>
              <w:t>&gt;1611-527_1</w:t>
              <w:br/>
              <w:t>TVTPYPM</w:t>
              <w:br/>
              <w:t>&gt;1612-527_1</w:t>
              <w:br/>
              <w:t>ACLMCLT</w:t>
              <w:br/>
              <w:t>&gt;1613-526_1</w:t>
              <w:br/>
              <w:t>HPFNQLQ</w:t>
              <w:br/>
              <w:t>&gt;1620-523_1</w:t>
              <w:br/>
              <w:t>WTIVGPI</w:t>
              <w:br/>
              <w:t>&gt;1622-522_1</w:t>
              <w:br/>
              <w:t>KMEPYPL</w:t>
              <w:br/>
              <w:t>&gt;1630-521_1</w:t>
              <w:br/>
              <w:t>MHSPYPL</w:t>
              <w:br/>
              <w:t>&gt;1638-518_1</w:t>
              <w:br/>
              <w:t>QLDPYPL</w:t>
              <w:br/>
              <w:t>&gt;1642-517_1</w:t>
              <w:br/>
              <w:t>HLTAVLT</w:t>
              <w:br/>
              <w:t>&gt;1654-513_1</w:t>
              <w:br/>
              <w:t>MDILAFH</w:t>
              <w:br/>
              <w:t>&gt;1658-512_1</w:t>
              <w:br/>
              <w:t>KPNIAIL</w:t>
              <w:br/>
              <w:t>&gt;1663-509_1</w:t>
              <w:br/>
              <w:t>QSYLYGW</w:t>
              <w:br/>
              <w:t>&gt;1679-506_1</w:t>
              <w:br/>
              <w:t>QLEPYPL</w:t>
              <w:br/>
              <w:t>&gt;1706-498_1</w:t>
              <w:br/>
              <w:t>AYPLYPT</w:t>
              <w:br/>
              <w:t>&gt;1709-497_1</w:t>
              <w:br/>
              <w:t>EQPVHWS</w:t>
              <w:br/>
              <w:t>&gt;1711-497_1</w:t>
              <w:br/>
              <w:t>GVQKASN</w:t>
              <w:br/>
              <w:t>&gt;1719-494_1</w:t>
              <w:br/>
              <w:t>MTFTIAA</w:t>
              <w:br/>
              <w:t>&gt;1721-494_1</w:t>
              <w:br/>
              <w:t>DSFRVWP</w:t>
              <w:br/>
              <w:t>&gt;1738-487_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HLLNGKP</w:t>
              <w:br/>
              <w:t>&gt;1743-486_1</w:t>
              <w:br/>
              <w:t>AHDPYPL</w:t>
              <w:br/>
              <w:t>&gt;1747-484_1</w:t>
              <w:br/>
              <w:t>DQPSHWM</w:t>
              <w:br/>
              <w:t>&gt;1748-484_1</w:t>
              <w:br/>
              <w:t>NAHTYGI</w:t>
              <w:br/>
              <w:t>&gt;1750-483_1</w:t>
              <w:br/>
              <w:t>HGLHQFN</w:t>
              <w:br/>
              <w:t>&gt;1755-480_1</w:t>
              <w:br/>
              <w:t>VMRPVTA</w:t>
              <w:br/>
              <w:t>&gt;1756-480_1</w:t>
              <w:br/>
              <w:t>YPEKSPP</w:t>
              <w:br/>
              <w:t>&gt;1758-479_1</w:t>
              <w:br/>
              <w:t>LTHATMR</w:t>
              <w:br/>
              <w:t>&gt;1761-477_1</w:t>
              <w:br/>
              <w:t>APHRLTQ</w:t>
              <w:br/>
              <w:t>&gt;1762-477_1</w:t>
              <w:br/>
              <w:t>NMSPYPM</w:t>
              <w:br/>
              <w:t>&gt;1764-477_1</w:t>
              <w:br/>
              <w:t>GYSLHHR</w:t>
              <w:br/>
              <w:t>&gt;1772-476_1</w:t>
              <w:br/>
              <w:t>ELKIIQP</w:t>
              <w:br/>
              <w:t>&gt;1798-466_1</w:t>
              <w:br/>
              <w:t>FRLPMTD</w:t>
              <w:br/>
              <w:t>&gt;1810-463_1</w:t>
              <w:br/>
              <w:t>MFTRGQE</w:t>
              <w:br/>
              <w:t>&gt;1816-461_1</w:t>
              <w:br/>
              <w:t>RPPMNDL</w:t>
              <w:br/>
              <w:t>&gt;1817-460_1</w:t>
              <w:br/>
              <w:t>*IDPYPL</w:t>
              <w:br/>
              <w:t>&gt;1823-458_1</w:t>
              <w:br/>
              <w:t>ITSSHVW</w:t>
              <w:br/>
              <w:t>&gt;1825-458_1</w:t>
              <w:br/>
              <w:t>LRLPMHD</w:t>
              <w:br/>
              <w:t>&gt;1826-458_1</w:t>
              <w:br/>
              <w:t>HFGPRQY</w:t>
              <w:br/>
              <w:t>&gt;1840-454_1</w:t>
              <w:br/>
              <w:t>GPLMPPY</w:t>
              <w:br/>
              <w:t>&gt;1847-451_1</w:t>
              <w:br/>
              <w:t>VGTIPPL</w:t>
              <w:br/>
              <w:t>&gt;1852-450_1</w:t>
              <w:br/>
              <w:t>THVSWHI</w:t>
              <w:br/>
              <w:t>&gt;1856-449_1</w:t>
              <w:br/>
              <w:t>TSSVSLM</w:t>
              <w:br/>
              <w:t>&gt;1858-449_1</w:t>
              <w:br/>
              <w:t>DRSAFSS</w:t>
              <w:br/>
              <w:t>&gt;1865-448_1</w:t>
              <w:br/>
              <w:t>GYCAEDT</w:t>
              <w:br/>
              <w:t>&gt;1866-448_1</w:t>
              <w:br/>
              <w:t>VLGPYPL</w:t>
              <w:br/>
              <w:t>&gt;1867-448_1</w:t>
              <w:br/>
              <w:t>FRLPMND</w:t>
              <w:br/>
              <w:t>&gt;1872-446_1</w:t>
              <w:br/>
              <w:t>TCSAKWC</w:t>
              <w:br/>
              <w:t>&gt;1875-445_1</w:t>
              <w:br/>
              <w:t>GPTRYPL</w:t>
              <w:br/>
              <w:t>&gt;1876-445_1</w:t>
              <w:br/>
              <w:t>HLGPEQ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&gt;1885-442_1</w:t>
              <w:br/>
              <w:t>ERDMRGI</w:t>
              <w:br/>
              <w:t>&gt;1905-438_1</w:t>
              <w:br/>
              <w:t>KDWPGRL</w:t>
              <w:br/>
              <w:t>&gt;1924-433_1</w:t>
              <w:br/>
              <w:t>QVTLSGH</w:t>
              <w:br/>
              <w:t>&gt;1929-432_1</w:t>
              <w:br/>
              <w:t>THWTRAD</w:t>
              <w:br/>
              <w:t>&gt;1937-431_1</w:t>
              <w:br/>
              <w:t>NKVIYYP</w:t>
              <w:br/>
              <w:t>&gt;1959-427_1</w:t>
              <w:br/>
              <w:t>LKTMPMI</w:t>
              <w:br/>
              <w:t>&gt;1960-427_1</w:t>
              <w:br/>
              <w:t>HLQWST*</w:t>
              <w:br/>
              <w:t>&gt;1972-425_1</w:t>
              <w:br/>
              <w:t>YGGFPMT</w:t>
              <w:br/>
              <w:t>&gt;1981-424_1</w:t>
              <w:br/>
              <w:t>VRSPFPM</w:t>
              <w:br/>
              <w:t>&gt;1985-423_1</w:t>
              <w:br/>
              <w:t>RPLPYPL</w:t>
              <w:br/>
              <w:t>&gt;1986-423_1</w:t>
              <w:br/>
              <w:t>HSLPHER</w:t>
              <w:br/>
              <w:t>&gt;1987-423_1</w:t>
              <w:br/>
              <w:t>YLSPYPL</w:t>
              <w:br/>
              <w:t>&gt;1989-423_1</w:t>
              <w:br/>
              <w:t>KATYIVL</w:t>
              <w:br/>
              <w:t>&gt;1996-421_1</w:t>
              <w:br/>
              <w:t>DRNMHIP</w:t>
              <w:br/>
              <w:t>&gt;1997-421_1</w:t>
              <w:br/>
              <w:t>ITKPEPN</w:t>
              <w:br/>
              <w:t>&gt;2000-420_1</w:t>
              <w:br/>
              <w:t>GYGKDWK</w:t>
              <w:br/>
              <w:t>&gt;2008-418_1</w:t>
              <w:br/>
              <w:t>MSYQIKR</w:t>
              <w:br/>
              <w:t>&gt;2009-418_1</w:t>
              <w:br/>
              <w:t>YTLSLSL</w:t>
              <w:br/>
              <w:t>&gt;2015-417_1</w:t>
              <w:br/>
              <w:t>NLEPYPL</w:t>
              <w:br/>
              <w:t>&gt;2017-416_1</w:t>
              <w:br/>
              <w:t>GMQPKPV</w:t>
              <w:br/>
              <w:t>&gt;2022-414_1</w:t>
              <w:br/>
              <w:t>WPGPYPL</w:t>
              <w:br/>
              <w:t>&gt;2024-414_1</w:t>
              <w:br/>
              <w:t>EHPSWAL</w:t>
              <w:br/>
              <w:t>&gt;2060-406_1</w:t>
              <w:br/>
              <w:t>ALTPYPL</w:t>
              <w:br/>
              <w:t>&gt;2070-403_1</w:t>
              <w:br/>
              <w:t>AHVPFHH</w:t>
              <w:br/>
              <w:t>&gt;2073-402_1</w:t>
              <w:br/>
              <w:t>DQTGGTN</w:t>
              <w:br/>
              <w:t>&gt;2079-401_1</w:t>
              <w:br/>
              <w:t>YARMLLS</w:t>
              <w:br/>
              <w:t>&gt;2085-401_1</w:t>
              <w:br/>
              <w:t>KMTPYPL</w:t>
              <w:br/>
              <w:t>&gt;2089-399_1</w:t>
              <w:br/>
              <w:t>TDWLVWE</w:t>
              <w:br/>
              <w:t>&gt;2091-399_1</w:t>
              <w:br/>
              <w:t>EAVPLRS</w:t>
              <w:br/>
              <w:t>&gt;2093-399_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TGSPSMA</w:t>
              <w:br/>
              <w:t>&gt;2101-398_1</w:t>
              <w:br/>
              <w:t>KQMPLYH</w:t>
              <w:br/>
              <w:t>&gt;2105-398_1</w:t>
              <w:br/>
              <w:t>SCPMCYW</w:t>
              <w:br/>
              <w:t>&gt;2117-396_1</w:t>
              <w:br/>
              <w:t>QEPYPLN</w:t>
              <w:br/>
              <w:t>&gt;2119-396_1</w:t>
              <w:br/>
              <w:t>KTSADMM</w:t>
              <w:br/>
              <w:t>&gt;2126-394_1</w:t>
              <w:br/>
              <w:t>GWSEHWS</w:t>
              <w:br/>
              <w:t>&gt;2128-394_1</w:t>
              <w:br/>
              <w:t>TDSRHVL</w:t>
              <w:br/>
              <w:t>&gt;2131-393_1</w:t>
              <w:br/>
              <w:t>DSWQKMR</w:t>
              <w:br/>
              <w:t>&gt;2139-392_1</w:t>
              <w:br/>
              <w:t>RPPMFDS</w:t>
              <w:br/>
              <w:t>&gt;2141-392_1</w:t>
              <w:br/>
              <w:t>HYKASLM</w:t>
              <w:br/>
              <w:t>&gt;2151-390_1</w:t>
              <w:br/>
              <w:t>HMTPYPM</w:t>
              <w:br/>
              <w:t>&gt;2152-390_1</w:t>
              <w:br/>
              <w:t>RIPMFDN</w:t>
              <w:br/>
              <w:t>&gt;2163-386_1</w:t>
              <w:br/>
              <w:t>MLMPYPL</w:t>
              <w:br/>
              <w:t>&gt;2176-384_1</w:t>
              <w:br/>
              <w:t>NQAKWVH</w:t>
              <w:br/>
              <w:t>&gt;2184-383_1</w:t>
              <w:br/>
              <w:t>SIPQASF</w:t>
              <w:br/>
              <w:t>&gt;2191-381_1</w:t>
              <w:br/>
              <w:t>WGLHTFR</w:t>
              <w:br/>
              <w:t>&gt;2202-378_1</w:t>
              <w:br/>
              <w:t>SLLMPLQ</w:t>
              <w:br/>
              <w:t>&gt;2215-374_1</w:t>
              <w:br/>
              <w:t>LSPTYLE</w:t>
              <w:br/>
              <w:t>&gt;2216-374_1</w:t>
              <w:br/>
              <w:t>RVPMNDG</w:t>
              <w:br/>
              <w:t>&gt;2217-374_1</w:t>
              <w:br/>
              <w:t>MTDSRAL</w:t>
              <w:br/>
              <w:t>&gt;2220-373_1</w:t>
              <w:br/>
              <w:t>WGVHQWR</w:t>
              <w:br/>
              <w:t>&gt;2221-373_1</w:t>
              <w:br/>
              <w:t>KFDGPMQ</w:t>
              <w:br/>
              <w:t>&gt;2229-372_1</w:t>
              <w:br/>
              <w:t>HLNANSK</w:t>
              <w:br/>
              <w:t>&gt;2230-371_1</w:t>
              <w:br/>
              <w:t>VYRSVEH</w:t>
              <w:br/>
              <w:t>&gt;2235-371_1</w:t>
              <w:br/>
              <w:t>HPFNRTS</w:t>
              <w:br/>
              <w:t>&gt;2238-370_1</w:t>
              <w:br/>
              <w:t>SF*TDHL</w:t>
              <w:br/>
              <w:t>&gt;2245-369_1</w:t>
              <w:br/>
              <w:t>VGMHTWN</w:t>
              <w:br/>
              <w:t>&gt;2252-369_1</w:t>
              <w:br/>
              <w:t>GVAHMTT</w:t>
              <w:br/>
              <w:t>&gt;2257-368_1</w:t>
              <w:br/>
              <w:t>DQPMHWL</w:t>
              <w:br/>
              <w:t>&gt;2262-367_1</w:t>
              <w:br/>
              <w:t>QWADHW*</w:t>
            </w:r>
          </w:p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&gt;2264-367_1</w:t>
              <w:br/>
              <w:t>YGSAFTM</w:t>
              <w:br/>
              <w:t>&gt;2266-367_1</w:t>
              <w:br/>
              <w:t>SPMPYPL</w:t>
              <w:br/>
              <w:t>&gt;2268-366_1</w:t>
              <w:br/>
              <w:t>EHFSLHP</w:t>
              <w:br/>
              <w:t>&gt;2270-366_1</w:t>
              <w:br/>
              <w:t>THSPYPM</w:t>
              <w:br/>
              <w:t>&gt;2273-366_1</w:t>
              <w:br/>
              <w:t>MRLPMHD</w:t>
              <w:br/>
              <w:t>&gt;2280-365_1</w:t>
              <w:br/>
              <w:t>NHGPYPL</w:t>
              <w:br/>
              <w:t>&gt;2294-364_1</w:t>
              <w:br/>
              <w:t>SLMPYPL</w:t>
              <w:br/>
              <w:t>&gt;2303-363_1</w:t>
              <w:br/>
              <w:t>GQPVHWF</w:t>
              <w:br/>
              <w:t>&gt;2314-361_1</w:t>
              <w:br/>
              <w:t>HPVPYPM</w:t>
              <w:br/>
              <w:t>&gt;2315-361_1</w:t>
              <w:br/>
              <w:t>FPP*KHV</w:t>
              <w:br/>
              <w:t>&gt;2323-360_1</w:t>
              <w:br/>
              <w:t>VLTPYPF</w:t>
              <w:br/>
              <w:t>&gt;2329-359_1</w:t>
              <w:br/>
              <w:t>VVSASWL</w:t>
              <w:br/>
              <w:t>&gt;2342-358_1</w:t>
              <w:br/>
              <w:t>SVSETGG</w:t>
              <w:br/>
              <w:t>&gt;2362-354_1</w:t>
              <w:br/>
              <w:t>QDPYPFS</w:t>
              <w:br/>
              <w:t>&gt;2369-353_1</w:t>
              <w:br/>
              <w:t>WRLPMSD</w:t>
              <w:br/>
              <w:t>&gt;2375-352_1</w:t>
              <w:br/>
              <w:t>ELGSALL</w:t>
              <w:br/>
              <w:t>&gt;2380-352_1</w:t>
              <w:br/>
              <w:t>TIGRYPV</w:t>
              <w:br/>
              <w:t>&gt;2387-351_1</w:t>
              <w:br/>
              <w:t>KLSPYPL</w:t>
              <w:br/>
              <w:t>&gt;2400-349_1</w:t>
              <w:br/>
              <w:t>GDQGPNP</w:t>
              <w:br/>
              <w:t>&gt;2424-346_1</w:t>
              <w:br/>
              <w:t>DQPRHWM</w:t>
              <w:br/>
              <w:t>&gt;2426-346_1</w:t>
              <w:br/>
              <w:t>MPDPYPL</w:t>
              <w:br/>
              <w:t>&gt;2437-344_1</w:t>
              <w:br/>
              <w:t>VLGWNMN</w:t>
              <w:br/>
              <w:t>&gt;2453-342_1</w:t>
              <w:br/>
              <w:t>LQPHHCY</w:t>
              <w:br/>
              <w:t>&gt;2468-340_1</w:t>
              <w:br/>
              <w:t>ASIFTTW</w:t>
              <w:br/>
              <w:t>&gt;2471-340_1</w:t>
              <w:br/>
              <w:t>SWSNVSR</w:t>
              <w:br/>
              <w:t>&gt;2473-339_1</w:t>
              <w:br/>
              <w:t>SSNLTDR</w:t>
              <w:br/>
              <w:t>&gt;2478-339_1</w:t>
              <w:br/>
              <w:t>QSKYPLD</w:t>
              <w:br/>
              <w:t>&gt;2481-338_1</w:t>
              <w:br/>
              <w:t>LPSLQVL</w:t>
              <w:br/>
              <w:t>&gt;2485-338_1</w:t>
              <w:br/>
              <w:t>LDRQALM</w:t>
              <w:br/>
              <w:t>&gt;2489-338_1</w:t>
              <w:br/>
              <w:t>NHMLSAK</w:t>
              <w:br/>
              <w:t>&gt;2510-334_1</w:t>
              <w:br/>
              <w:t>NQPYHWL</w:t>
              <w:br/>
              <w:t>&gt;2533-331_1</w:t>
              <w:br/>
              <w:t>YGLHTFH</w:t>
              <w:br/>
              <w:t>&gt;2571-326_1</w:t>
              <w:br/>
              <w:t>SADHRML</w:t>
              <w:br/>
              <w:t>&gt;2575-326_1</w:t>
              <w:br/>
              <w:t>WRTHTWA</w:t>
              <w:br/>
              <w:t>&gt;2577-326_1</w:t>
              <w:br/>
              <w:t>DQPWHWI</w:t>
              <w:br/>
              <w:t>&gt;2578-326_1</w:t>
              <w:br/>
              <w:t>HYSYRSI</w:t>
              <w:br/>
              <w:t>&gt;2579-325_1</w:t>
              <w:br/>
              <w:t>NTFAFNH</w:t>
              <w:br/>
              <w:t>&gt;2592-324_1</w:t>
              <w:br/>
              <w:t>QYPYPLD</w:t>
              <w:br/>
              <w:t>&gt;2594-324_1</w:t>
              <w:br/>
              <w:t>QWEYHW*</w:t>
              <w:br/>
              <w:t>&gt;2595-324_1</w:t>
              <w:br/>
              <w:t>MTPLDAR</w:t>
              <w:br/>
              <w:t>&gt;2610-322_1</w:t>
              <w:br/>
              <w:t>NYWTQHR</w:t>
              <w:br/>
              <w:t>&gt;2620-321_1</w:t>
              <w:br/>
              <w:t>TNATTEL</w:t>
              <w:br/>
              <w:t>&gt;2632-319_1</w:t>
              <w:br/>
              <w:t>TRAPMHD</w:t>
              <w:br/>
              <w:t>&gt;2633-319_1</w:t>
              <w:br/>
              <w:t>HPFNRSH</w:t>
              <w:br/>
              <w:t>&gt;2641-318_1</w:t>
              <w:br/>
              <w:t>QWEDHCY</w:t>
              <w:br/>
              <w:t>&gt;2653-316_1</w:t>
              <w:br/>
              <w:t>QLTPYPL</w:t>
              <w:br/>
              <w:t>&gt;2654-316_1</w:t>
              <w:br/>
              <w:t>LHPHHWY</w:t>
              <w:br/>
              <w:t>&gt;2674-313_1</w:t>
              <w:br/>
              <w:t>YTFPFAS</w:t>
              <w:br/>
              <w:t>&gt;2680-312_1</w:t>
              <w:br/>
              <w:t>QWRSHWN</w:t>
              <w:br/>
              <w:t>&gt;2681-312_1</w:t>
              <w:br/>
              <w:t>WPLPYPM</w:t>
              <w:br/>
              <w:t>&gt;2687-312_1</w:t>
              <w:br/>
              <w:t>YEGGSMG</w:t>
              <w:br/>
              <w:t>&gt;2693-311_1</w:t>
              <w:br/>
              <w:t>RVPMVDG</w:t>
              <w:br/>
              <w:t>&gt;2707-310_1</w:t>
              <w:br/>
              <w:t>DPTPYPL</w:t>
              <w:br/>
              <w:t>&gt;2710-309_1</w:t>
              <w:br/>
              <w:t>NAKTSHM</w:t>
              <w:br/>
              <w:t>&gt;2711-309_1</w:t>
              <w:br/>
              <w:t>TDGQLRR</w:t>
              <w:br/>
              <w:t>&gt;2718-308_1</w:t>
              <w:br/>
              <w:t>SLEPYPI</w:t>
              <w:br/>
              <w:t>&gt;2719-308_1</w:t>
              <w:br/>
              <w:t>WMPAMKG</w:t>
              <w:br/>
              <w:t>&gt;2746-304_1</w:t>
              <w:br/>
              <w:t>RIPMVDS</w:t>
              <w:br/>
              <w:t>&gt;2748-304_1</w:t>
              <w:br/>
              <w:t>NTALVPF</w:t>
            </w:r>
          </w:p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&gt;2754-304_1</w:t>
              <w:br/>
              <w:t>KVTNAQM</w:t>
              <w:br/>
              <w:t>&gt;2763-302_1</w:t>
              <w:br/>
              <w:t>GQPLHWA</w:t>
              <w:br/>
              <w:t>&gt;2764-302_1</w:t>
              <w:br/>
              <w:t>NPDPYPI</w:t>
              <w:br/>
              <w:t>&gt;2772-301_1</w:t>
              <w:br/>
              <w:t>NWPYMTW</w:t>
              <w:br/>
              <w:t>&gt;2781-300_1</w:t>
              <w:br/>
              <w:t>NTYKLSP</w:t>
              <w:br/>
              <w:t>&gt;2785-300_1</w:t>
              <w:br/>
              <w:t>DTLDALV</w:t>
              <w:br/>
              <w:t>&gt;2795-299_1</w:t>
              <w:br/>
              <w:t>YHYASMS</w:t>
              <w:br/>
              <w:t>&gt;2800-298_1</w:t>
              <w:br/>
              <w:t>TERHPRL</w:t>
              <w:br/>
              <w:t>&gt;2811-296_1</w:t>
              <w:br/>
              <w:t>KLDPYPL</w:t>
              <w:br/>
              <w:t>&gt;2817-296_1</w:t>
              <w:br/>
              <w:t>SLMPGRP</w:t>
              <w:br/>
              <w:t>&gt;2823-295_1</w:t>
              <w:br/>
              <w:t>SVLLSTK</w:t>
              <w:br/>
              <w:t>&gt;2831-294_1</w:t>
              <w:br/>
              <w:t>SALVALD</w:t>
              <w:br/>
              <w:t>&gt;2832-294_1</w:t>
              <w:br/>
              <w:t>LATPISD</w:t>
              <w:br/>
              <w:t>&gt;2836-294_1</w:t>
              <w:br/>
              <w:t>RLPFIDS</w:t>
              <w:br/>
              <w:t>&gt;2841-294_1</w:t>
              <w:br/>
              <w:t>SGSHKMS</w:t>
              <w:br/>
              <w:t>&gt;2858-292_1</w:t>
              <w:br/>
              <w:t>*TAYPLT</w:t>
              <w:br/>
              <w:t>&gt;2861-291_1</w:t>
              <w:br/>
              <w:t>YPGPYPL</w:t>
              <w:br/>
              <w:t>&gt;2868-290_1</w:t>
              <w:br/>
              <w:t>YLSPYPF</w:t>
              <w:br/>
              <w:t>&gt;2869-290_1</w:t>
              <w:br/>
              <w:t>TSI*TQT</w:t>
              <w:br/>
              <w:t>&gt;2886-288_1</w:t>
              <w:br/>
              <w:t>KPVSGHC</w:t>
              <w:br/>
              <w:t>&gt;2899-287_1</w:t>
              <w:br/>
              <w:t>VGGSLVG</w:t>
              <w:br/>
              <w:t>&gt;2902-286_1</w:t>
              <w:br/>
              <w:t>AAMHFNW</w:t>
              <w:br/>
              <w:t>&gt;2909-286_1</w:t>
              <w:br/>
              <w:t>AIGASDH</w:t>
              <w:br/>
              <w:t>&gt;2915-285_1</w:t>
              <w:br/>
              <w:t>YETWEHR</w:t>
              <w:br/>
              <w:t>&gt;2918-285_1</w:t>
              <w:br/>
              <w:t>GPTPYPI</w:t>
              <w:br/>
              <w:t>&gt;2927-284_1</w:t>
              <w:br/>
              <w:t>SGKVRPN</w:t>
              <w:br/>
              <w:t>&gt;2928-284_1</w:t>
              <w:br/>
              <w:t>STHTQPS</w:t>
              <w:br/>
              <w:t>&gt;2929-284_1</w:t>
              <w:br/>
              <w:t>NGLWHAD</w:t>
              <w:br/>
              <w:t>&gt;2936-284_1</w:t>
              <w:br/>
              <w:t>TLQPYPL</w:t>
              <w:br/>
              <w:t>&gt;2939-284_1</w:t>
            </w:r>
          </w:p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YGLHSWR</w:t>
              <w:br/>
              <w:t>&gt;2951-282_1</w:t>
              <w:br/>
              <w:t>ATRPPWI</w:t>
              <w:br/>
              <w:t>&gt;2959-281_1</w:t>
              <w:br/>
              <w:t>WGVHQWS</w:t>
              <w:br/>
              <w:t>&gt;2971-280_1</w:t>
              <w:br/>
              <w:t>FNAPRPS</w:t>
              <w:br/>
              <w:t>&gt;2977-279_1</w:t>
              <w:br/>
              <w:t>LPMPYPL</w:t>
              <w:br/>
              <w:t>&gt;2999-278_1</w:t>
              <w:br/>
              <w:t>HTRMSPF</w:t>
              <w:br/>
              <w:t>&gt;3006-277_1</w:t>
              <w:br/>
              <w:t>QSPYPML</w:t>
              <w:br/>
              <w:t>&gt;3010-277_1</w:t>
              <w:br/>
              <w:t>RLPMIDA</w:t>
              <w:br/>
              <w:t>&gt;3015-277_1</w:t>
              <w:br/>
              <w:t>TLGLIKL</w:t>
              <w:br/>
              <w:t>&gt;3018-276_1</w:t>
              <w:br/>
              <w:t>HFRLHEP</w:t>
              <w:br/>
              <w:t>&gt;3019-276_1</w:t>
              <w:br/>
              <w:t>NGSYTWI</w:t>
              <w:br/>
              <w:t>&gt;3025-276_1</w:t>
              <w:br/>
              <w:t>RIPMDDP</w:t>
              <w:br/>
              <w:t>&gt;3028-276_1</w:t>
              <w:br/>
              <w:t>RLPMQDY</w:t>
              <w:br/>
              <w:t>&gt;3032-275_1</w:t>
              <w:br/>
              <w:t>YPHNLPP</w:t>
              <w:br/>
              <w:t>&gt;3034-275_1</w:t>
              <w:br/>
              <w:t>SWSPSGT</w:t>
              <w:br/>
              <w:t>&gt;3035-275_1</w:t>
              <w:br/>
              <w:t>RIPMNDP</w:t>
              <w:br/>
              <w:t>&gt;3044-274_1</w:t>
              <w:br/>
              <w:t>KPVHPSF</w:t>
              <w:br/>
              <w:t>&gt;3046-274_1</w:t>
              <w:br/>
              <w:t>HPHNQTQ</w:t>
              <w:br/>
              <w:t>&gt;3051-273_1</w:t>
              <w:br/>
              <w:t>TISDWTS</w:t>
              <w:br/>
              <w:t>&gt;3060-273_1</w:t>
              <w:br/>
              <w:t>HWSQLQA</w:t>
              <w:br/>
              <w:t>&gt;3065-272_1</w:t>
              <w:br/>
              <w:t>GFSGTVW</w:t>
              <w:br/>
              <w:t>&gt;3068-272_1</w:t>
              <w:br/>
              <w:t>HHIETAR</w:t>
              <w:br/>
              <w:t>&gt;3082-271_1</w:t>
              <w:br/>
              <w:t>WGTRIHA</w:t>
              <w:br/>
              <w:t>&gt;3090-270_1</w:t>
              <w:br/>
              <w:t>EAARILL</w:t>
              <w:br/>
              <w:t>&gt;3098-269_1</w:t>
              <w:br/>
              <w:t>QWEDHWH</w:t>
              <w:br/>
              <w:t>&gt;3107-268_1</w:t>
              <w:br/>
              <w:t>RPSTEPP</w:t>
              <w:br/>
              <w:t>&gt;3112-268_1</w:t>
              <w:br/>
              <w:t>KTLLQND</w:t>
              <w:br/>
              <w:t>&gt;3113-268_1</w:t>
              <w:br/>
              <w:t>VFSGVPL</w:t>
              <w:br/>
              <w:t>&gt;3119-268_1</w:t>
              <w:br/>
              <w:t>GANRETL</w:t>
              <w:br/>
              <w:t>&gt;3127-267_1</w:t>
              <w:br/>
              <w:t>SLSAYPF</w:t>
            </w:r>
          </w:p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&gt;3135-266_1</w:t>
              <w:br/>
              <w:t>LIAYDGL</w:t>
              <w:br/>
              <w:t>&gt;3139-266_1</w:t>
              <w:br/>
              <w:t>RVPFTDM</w:t>
              <w:br/>
              <w:t>&gt;3146-265_1</w:t>
              <w:br/>
              <w:t>SNLKMGY</w:t>
              <w:br/>
              <w:t>&gt;3149-265_1</w:t>
              <w:br/>
              <w:t>RLPFTDT</w:t>
              <w:br/>
              <w:t>&gt;3166-264_1</w:t>
              <w:br/>
              <w:t>YPAKFSN</w:t>
              <w:br/>
              <w:t>&gt;3172-263_1</w:t>
              <w:br/>
              <w:t>RTPMSDV</w:t>
              <w:br/>
              <w:t>&gt;3184-262_1</w:t>
              <w:br/>
              <w:t>VNREAID</w:t>
              <w:br/>
              <w:t>&gt;3185-262_1</w:t>
              <w:br/>
              <w:t>WSVTLDH</w:t>
              <w:br/>
              <w:t>&gt;3187-262_1</w:t>
              <w:br/>
              <w:t>ANVDPYS</w:t>
              <w:br/>
              <w:t>&gt;3190-261_1</w:t>
              <w:br/>
              <w:t>GPLPYPL</w:t>
              <w:br/>
              <w:t>&gt;3191-261_1</w:t>
            </w:r>
          </w:p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VGGDYIM</w:t>
              <w:br/>
              <w:t>&gt;3192-261_1</w:t>
              <w:br/>
              <w:t>RPPMQDI</w:t>
              <w:br/>
              <w:t>&gt;3207-260_1</w:t>
              <w:br/>
              <w:t>WTPMHDP</w:t>
              <w:br/>
              <w:t>&gt;3210-260_1</w:t>
              <w:br/>
              <w:t>QWEDHL*</w:t>
              <w:br/>
              <w:t>&gt;3223-259_1</w:t>
              <w:br/>
              <w:t>SPFQSRL</w:t>
              <w:br/>
              <w:t>&gt;3225-259_1</w:t>
              <w:br/>
              <w:t>LIPAHSG</w:t>
              <w:br/>
              <w:t>&gt;3226-259_1</w:t>
              <w:br/>
              <w:t>TLTPYPL</w:t>
              <w:br/>
              <w:t>&gt;3232-258_1</w:t>
              <w:br/>
              <w:t>SPGLRSQ</w:t>
              <w:br/>
              <w:t>&gt;3242-258_1</w:t>
              <w:br/>
              <w:t>HLAYLMM</w:t>
              <w:br/>
              <w:t>&gt;3257-256_1</w:t>
              <w:br/>
              <w:t>AHKMAGN</w:t>
              <w:br/>
              <w:t>&gt;3261-256_1</w:t>
              <w:br/>
              <w:t>SGVKHDQ</w:t>
              <w:br/>
              <w:t>&gt;3267-256_1</w:t>
              <w:br/>
              <w:t>ELSAYPL</w:t>
              <w:br/>
              <w:t>&gt;3284-254_1</w:t>
              <w:br/>
              <w:t>TEWKYPL</w:t>
              <w:br/>
              <w:t>&gt;3288-254_1</w:t>
              <w:br/>
              <w:t>TPQPYPL</w:t>
              <w:br/>
              <w:t>&gt;3289-254_1</w:t>
              <w:br/>
              <w:t>ESMWIVT</w:t>
              <w:br/>
              <w:t>&gt;3298-253_1</w:t>
              <w:br/>
              <w:t>ADP*CQ*</w:t>
              <w:br/>
              <w:t>&gt;3309-251_1</w:t>
              <w:br/>
              <w:t>STTSPSK</w:t>
              <w:br/>
              <w:t>&gt;3311-251_1</w:t>
              <w:br/>
              <w:t>STVKTEG</w:t>
              <w:br/>
              <w:t>&gt;3314-251_1</w:t>
              <w:br/>
              <w:t>FATRITF</w:t>
              <w:br/>
              <w:t>&gt;3316-251_1</w:t>
              <w:br/>
              <w:t>RRVNH*P</w:t>
              <w:br/>
              <w:t>&gt;3328-250_1</w:t>
              <w:br/>
              <w:t>KLAHACI</w:t>
              <w:br/>
              <w:t>&gt;3330-250_1</w:t>
              <w:br/>
              <w:t>QNHDTLK</w:t>
              <w:br/>
              <w:t>&gt;3344-248_1</w:t>
              <w:br/>
              <w:t>QTPYPHN</w:t>
              <w:br/>
              <w:t>&gt;3347-248_1</w:t>
              <w:br/>
              <w:t>YNPWTHC</w:t>
              <w:br/>
              <w:t>&gt;3350-248_1</w:t>
              <w:br/>
              <w:t>NVMVALL</w:t>
              <w:br/>
              <w:t>&gt;3354-248_1</w:t>
              <w:br/>
              <w:t>NLSGWKW</w:t>
              <w:br/>
              <w:t>&gt;3357-247_1</w:t>
              <w:br/>
              <w:t>VGVHTWS</w:t>
              <w:br/>
              <w:t>&gt;3360-247_1</w:t>
              <w:br/>
              <w:t>SPVVGTE</w:t>
              <w:br/>
              <w:t>&gt;3364-247_1</w:t>
              <w:br/>
              <w:t>VMTPYPM</w:t>
              <w:br/>
              <w:t>&gt;3377-246_1</w:t>
              <w:br/>
              <w:t>SATPYPL</w:t>
              <w:br/>
              <w:t>&gt;3382-245_1</w:t>
              <w:br/>
              <w:t>HISKGMT</w:t>
              <w:br/>
              <w:t>&gt;3390-245_1</w:t>
              <w:br/>
              <w:t>TRVPMVD</w:t>
              <w:br/>
              <w:t>&gt;3391-245_1</w:t>
              <w:br/>
              <w:t>HPHNGNR</w:t>
              <w:br/>
              <w:t>&gt;3407-243_1</w:t>
              <w:br/>
              <w:t>HWEHHWR</w:t>
              <w:br/>
              <w:t>&gt;3416-243_1</w:t>
              <w:br/>
              <w:t>YWWTHRH</w:t>
              <w:br/>
              <w:t>&gt;3421-242_1</w:t>
              <w:br/>
              <w:t>THFRQGF</w:t>
              <w:br/>
              <w:t>&gt;3425-242_1</w:t>
              <w:br/>
              <w:t>QVSQSQP</w:t>
              <w:br/>
              <w:t>&gt;3426-242_1</w:t>
              <w:br/>
              <w:t>TVSPYPM</w:t>
              <w:br/>
              <w:t>&gt;3433-241_1</w:t>
              <w:br/>
              <w:t>HINPEAR</w:t>
              <w:br/>
              <w:t>&gt;3437-240_1</w:t>
              <w:br/>
              <w:t>VTYTRYT</w:t>
              <w:br/>
              <w:t>&gt;3442-240_1</w:t>
              <w:br/>
              <w:t>EQATLSP</w:t>
              <w:br/>
              <w:t>&gt;3444-240_1</w:t>
              <w:br/>
              <w:t>QWEDH**</w:t>
              <w:br/>
              <w:t>&gt;3449-240_1</w:t>
              <w:br/>
              <w:t>TQQKHDL</w:t>
              <w:br/>
              <w:t>&gt;3452-239_1</w:t>
              <w:br/>
              <w:t>NNELKIM</w:t>
              <w:br/>
              <w:t>&gt;3453-239_1</w:t>
              <w:br/>
              <w:t>AHPHRGG</w:t>
              <w:br/>
              <w:t>&gt;3465-239_1</w:t>
              <w:br/>
              <w:t>AWSMLWS</w:t>
              <w:br/>
              <w:t>&gt;3474-238_1</w:t>
              <w:br/>
              <w:t>EPSKYPL</w:t>
              <w:br/>
              <w:t>&gt;3480-237_1</w:t>
              <w:br/>
              <w:t>VVNQIFI</w:t>
              <w:br/>
              <w:t>&gt;3481-237_1</w:t>
              <w:br/>
              <w:t>WTPMQDP</w:t>
              <w:br/>
              <w:t>&gt;3490-237_1</w:t>
              <w:br/>
              <w:t>IYADIGF</w:t>
              <w:br/>
              <w:t>&gt;3491-237_1</w:t>
              <w:br/>
              <w:t>YTSMFTY</w:t>
              <w:br/>
              <w:t>&gt;3496-236_1</w:t>
              <w:br/>
              <w:t>AVRWTVP</w:t>
              <w:br/>
              <w:t>&gt;3502-236_1</w:t>
              <w:br/>
              <w:t>TQGYATS</w:t>
              <w:br/>
              <w:t>&gt;3506-235_1</w:t>
              <w:br/>
              <w:t>SGLYHFH</w:t>
              <w:br/>
              <w:t>&gt;3507-235_1</w:t>
              <w:br/>
              <w:t>TMPYLRI</w:t>
              <w:br/>
              <w:t>&gt;3511-235_1</w:t>
              <w:br/>
              <w:t>VQAGVWP</w:t>
              <w:br/>
              <w:t>&gt;3519-235_1</w:t>
              <w:br/>
              <w:t>GLMPYPL</w:t>
              <w:br/>
              <w:t>&gt;3530-234_1</w:t>
              <w:br/>
              <w:t>RIPMSDS</w:t>
              <w:br/>
              <w:t>&gt;3531-234_1</w:t>
              <w:br/>
              <w:t>WHWTDLK</w:t>
              <w:br/>
              <w:t>&gt;3532-234_1</w:t>
            </w:r>
          </w:p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SIWFSV</w:t>
              <w:br/>
              <w:t>&gt;3535-233_1</w:t>
              <w:br/>
              <w:t>VYHPTSV</w:t>
              <w:br/>
              <w:t>&gt;3540-233_1</w:t>
              <w:br/>
              <w:t>RDPVPIP</w:t>
              <w:br/>
              <w:t>&gt;3543-233_1</w:t>
              <w:br/>
              <w:t>EPGPYPL</w:t>
              <w:br/>
              <w:t>&gt;3551-233_1</w:t>
              <w:br/>
              <w:t>YRTPMID</w:t>
              <w:br/>
              <w:t>&gt;3554-232_1</w:t>
              <w:br/>
              <w:t>ASSYSMY</w:t>
              <w:br/>
              <w:t>&gt;3562-232_1</w:t>
              <w:br/>
              <w:t>WPSAYPM</w:t>
              <w:br/>
              <w:t>&gt;3570-231_1</w:t>
              <w:br/>
              <w:t>DQPRHWP</w:t>
              <w:br/>
              <w:t>&gt;3571-231_1</w:t>
              <w:br/>
              <w:t>ETIRNIG</w:t>
              <w:br/>
              <w:t>&gt;3579-231_1</w:t>
              <w:br/>
              <w:t>QWEDQWY</w:t>
              <w:br/>
              <w:t>&gt;3581-230_1</w:t>
              <w:br/>
              <w:t>GANNERW</w:t>
              <w:br/>
              <w:t>&gt;3583-230_1</w:t>
              <w:br/>
              <w:t>RFPMYDN</w:t>
              <w:br/>
              <w:t>&gt;3587-230_1</w:t>
              <w:br/>
              <w:t>SYWNEHR</w:t>
              <w:br/>
              <w:t>&gt;3591-230_1</w:t>
              <w:br/>
              <w:t>RPPMTEG</w:t>
              <w:br/>
              <w:t>&gt;3592-230_1</w:t>
              <w:br/>
              <w:t>RPPMTDF</w:t>
              <w:br/>
              <w:t>&gt;3595-229_1</w:t>
              <w:br/>
              <w:t>NWMEHWH</w:t>
              <w:br/>
              <w:t>&gt;3596-229_1</w:t>
              <w:br/>
              <w:t>GL*THPL</w:t>
              <w:br/>
              <w:t>&gt;3599-229_1</w:t>
              <w:br/>
              <w:t>RPPFMDG</w:t>
              <w:br/>
              <w:t>&gt;3602-229_1</w:t>
              <w:br/>
              <w:t>ALKVQKT</w:t>
              <w:br/>
              <w:t>&gt;3627-227_1</w:t>
              <w:br/>
              <w:t>SQFYTFW</w:t>
              <w:br/>
              <w:t>&gt;3631-227_1</w:t>
              <w:br/>
              <w:t>IGLYTFN</w:t>
              <w:br/>
              <w:t>&gt;3636-226_1</w:t>
              <w:br/>
              <w:t>FCTLSCI</w:t>
              <w:br/>
              <w:t>&gt;3637-226_1</w:t>
              <w:br/>
              <w:t>NDPAGHF</w:t>
              <w:br/>
              <w:t>&gt;3638-226_1</w:t>
              <w:br/>
              <w:t>H*NADLY</w:t>
              <w:br/>
              <w:t>&gt;3641-226_1</w:t>
              <w:br/>
              <w:t>NPLKFTS</w:t>
              <w:br/>
              <w:t>&gt;3642-226_1</w:t>
              <w:br/>
              <w:t>QREDHW*</w:t>
              <w:br/>
              <w:t>&gt;3643-226_1</w:t>
              <w:br/>
              <w:t>QVSWWMR</w:t>
              <w:br/>
              <w:t>&gt;3648-225_1</w:t>
              <w:br/>
              <w:t>YRSVTPL</w:t>
              <w:br/>
              <w:t>&gt;3652-225_1</w:t>
              <w:br/>
              <w:t>FHTAWHP</w:t>
              <w:br/>
              <w:t>&gt;3655-225_1</w:t>
              <w:br/>
              <w:t>FVANAPG</w:t>
            </w:r>
          </w:p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&gt;3659-225_1</w:t>
              <w:br/>
              <w:t>RHLVTHV</w:t>
              <w:br/>
              <w:t>&gt;3668-224_1</w:t>
              <w:br/>
              <w:t>SMDPYPL</w:t>
              <w:br/>
              <w:t>&gt;3670-224_1</w:t>
              <w:br/>
              <w:t>RLPFTDH</w:t>
              <w:br/>
              <w:t>&gt;3679-223_1</w:t>
              <w:br/>
              <w:t>LTTREML</w:t>
              <w:br/>
              <w:t>&gt;3682-223_1</w:t>
              <w:br/>
              <w:t>LTPTHIS</w:t>
              <w:br/>
              <w:t>&gt;3684-223_1</w:t>
              <w:br/>
              <w:t>HTLVTAR</w:t>
              <w:br/>
              <w:t>&gt;3686-222_1</w:t>
              <w:br/>
              <w:t>VIHY*LT</w:t>
              <w:br/>
              <w:t>&gt;3689-222_1</w:t>
              <w:br/>
              <w:t>FEC*RDE</w:t>
              <w:br/>
              <w:t>&gt;3691-222_1</w:t>
              <w:br/>
              <w:t>THTPYPM</w:t>
              <w:br/>
              <w:t>&gt;3696-222_1</w:t>
              <w:br/>
              <w:t>KGMHHFN</w:t>
              <w:br/>
              <w:t>&gt;3698-222_1</w:t>
              <w:br/>
              <w:t>SISYFIT</w:t>
              <w:br/>
              <w:t>&gt;3704-222_1</w:t>
              <w:br/>
              <w:t>RQKQPYG</w:t>
              <w:br/>
              <w:t>&gt;3712-221_1</w:t>
              <w:br/>
              <w:t>GRWDLHS</w:t>
              <w:br/>
              <w:t>&gt;3713-221_1</w:t>
              <w:br/>
              <w:t>GHVSWHK</w:t>
              <w:br/>
              <w:t>&gt;3714-221_1</w:t>
              <w:br/>
              <w:t>SPEKYPL</w:t>
              <w:br/>
              <w:t>&gt;3718-221_1</w:t>
              <w:br/>
              <w:t>TLTPYPV</w:t>
              <w:br/>
              <w:t>&gt;3722-220_1</w:t>
              <w:br/>
              <w:t>LHVAWHA</w:t>
              <w:br/>
              <w:t>&gt;3725-220_1</w:t>
              <w:br/>
              <w:t>*ELKNGT</w:t>
              <w:br/>
              <w:t>&gt;3726-220_1</w:t>
              <w:br/>
              <w:t>TVSMRPP</w:t>
              <w:br/>
              <w:t>&gt;3733-220_1</w:t>
              <w:br/>
              <w:t>PRD*SA*</w:t>
              <w:br/>
              <w:t>&gt;3736-220_1</w:t>
              <w:br/>
              <w:t>SPPLAL*</w:t>
              <w:br/>
              <w:t>&gt;3741-220_1</w:t>
              <w:br/>
              <w:t>SSNASLH</w:t>
              <w:br/>
              <w:t>&gt;3757-219_1</w:t>
              <w:br/>
              <w:t>RIPMFES</w:t>
              <w:br/>
              <w:t>&gt;3759-219_1</w:t>
              <w:br/>
              <w:t>HSQVTQQ</w:t>
              <w:br/>
              <w:t>&gt;3761-219_1</w:t>
              <w:br/>
              <w:t>YPPGNSW</w:t>
              <w:br/>
              <w:t>&gt;3775-218_1</w:t>
              <w:br/>
              <w:t>WPTRYPL</w:t>
              <w:br/>
              <w:t>&gt;3781-218_1</w:t>
              <w:br/>
              <w:t>KLTATPM</w:t>
              <w:br/>
              <w:t>&gt;3785-217_1</w:t>
              <w:br/>
              <w:t>*ISPYPL</w:t>
              <w:br/>
              <w:t>&gt;3808-216_1</w:t>
              <w:br/>
              <w:t>GVERPIR</w:t>
              <w:br/>
              <w:t>&gt;3810-216_1</w:t>
            </w:r>
          </w:p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WIYTDLK</w:t>
              <w:br/>
              <w:t>&gt;3823-215_1</w:t>
              <w:br/>
              <w:t>TSVGSPD</w:t>
              <w:br/>
              <w:t>&gt;3824-215_1</w:t>
              <w:br/>
              <w:t>RR*QMYP</w:t>
              <w:br/>
              <w:t>&gt;3825-215_1</w:t>
              <w:br/>
              <w:t>FPWKGHV</w:t>
              <w:br/>
              <w:t>&gt;3830-214_1</w:t>
              <w:br/>
              <w:t>DTRFVQT</w:t>
              <w:br/>
              <w:t>&gt;3832-214_1</w:t>
              <w:br/>
              <w:t>FLTPYPI</w:t>
              <w:br/>
              <w:t>&gt;3848-213_1</w:t>
              <w:br/>
              <w:t>LRVPMHD</w:t>
              <w:br/>
              <w:t>&gt;3858-212_1</w:t>
              <w:br/>
              <w:t>FHEPYPF</w:t>
              <w:br/>
              <w:t>&gt;3862-212_1</w:t>
              <w:br/>
              <w:t>YTKPMSM</w:t>
              <w:br/>
              <w:t>&gt;3865-212_1</w:t>
              <w:br/>
              <w:t>LGLHTWS</w:t>
              <w:br/>
              <w:t>&gt;3869-212_1</w:t>
              <w:br/>
              <w:t>TPQNTRI</w:t>
              <w:br/>
              <w:t>&gt;3881-211_1</w:t>
              <w:br/>
              <w:t>VLEAYPM</w:t>
              <w:br/>
              <w:t>&gt;3883-211_1</w:t>
              <w:br/>
              <w:t>HPRAATD</w:t>
              <w:br/>
              <w:t>&gt;3889-210_1</w:t>
              <w:br/>
              <w:t>HPHNRPV</w:t>
              <w:br/>
              <w:t>&gt;3892-210_1</w:t>
              <w:br/>
              <w:t>FETYYSW</w:t>
              <w:br/>
              <w:t>&gt;3897-210_1</w:t>
              <w:br/>
              <w:t>KSMVPNV</w:t>
              <w:br/>
              <w:t>&gt;3899-210_1</w:t>
              <w:br/>
              <w:t>VRHVPHA</w:t>
              <w:br/>
              <w:t>&gt;3909-209_1</w:t>
              <w:br/>
              <w:t>QEYTWMN</w:t>
              <w:br/>
              <w:t>&gt;3914-209_1</w:t>
              <w:br/>
              <w:t>TFPLMRP</w:t>
              <w:br/>
              <w:t>&gt;3921-209_1</w:t>
              <w:br/>
              <w:t>*IPYPLS</w:t>
              <w:br/>
              <w:t>&gt;3926-208_1</w:t>
              <w:br/>
              <w:t>VPVHKYD</w:t>
              <w:br/>
              <w:t>&gt;3927-208_1</w:t>
              <w:br/>
              <w:t>VNLRYYI</w:t>
              <w:br/>
              <w:t>&gt;3937-208_1</w:t>
              <w:br/>
              <w:t>HPFNRTG</w:t>
              <w:br/>
              <w:t>&gt;3939-208_1</w:t>
              <w:br/>
              <w:t>SHVSWHE</w:t>
              <w:br/>
              <w:t>&gt;3941-208_1</w:t>
              <w:br/>
              <w:t>NTTNSHG</w:t>
              <w:br/>
              <w:t>&gt;3956-207_1</w:t>
              <w:br/>
              <w:t>SPTRYPL</w:t>
              <w:br/>
              <w:t>&gt;3959-207_1</w:t>
              <w:br/>
              <w:t>APDPYPL</w:t>
              <w:br/>
              <w:t>&gt;3969-206_1</w:t>
              <w:br/>
              <w:t>NGSAKDP</w:t>
              <w:br/>
              <w:t>&gt;3972-205_1</w:t>
              <w:br/>
              <w:t>SFGVRSV</w:t>
              <w:br/>
              <w:t>&gt;3982-205_1</w:t>
              <w:br/>
              <w:t>YDLIRRE</w:t>
              <w:br/>
              <w:t>&gt;3983-205_1</w:t>
              <w:br/>
              <w:t>NALFQTN</w:t>
              <w:br/>
              <w:t>&gt;3987-205_1</w:t>
              <w:br/>
              <w:t>VRWPMHD</w:t>
              <w:br/>
              <w:t>&gt;3991-205_1</w:t>
              <w:br/>
              <w:t>SFSQGRT</w:t>
              <w:br/>
              <w:t>&gt;3999-204_1</w:t>
              <w:br/>
              <w:t>MNTIELK</w:t>
              <w:br/>
              <w:t>&gt;4000-204_1</w:t>
              <w:br/>
              <w:t>DAGMGQR</w:t>
              <w:br/>
              <w:t>&gt;4014-204_1</w:t>
              <w:br/>
              <w:t>HHT*LPK</w:t>
              <w:br/>
              <w:t>&gt;4017-204_1</w:t>
              <w:br/>
              <w:t>GVSLVVL</w:t>
              <w:br/>
              <w:t>&gt;4020-203_1</w:t>
              <w:br/>
              <w:t>VSSVYFP</w:t>
              <w:br/>
              <w:t>&gt;4027-203_1</w:t>
              <w:br/>
              <w:t>WGAVHTT</w:t>
              <w:br/>
              <w:t>&gt;4030-203_1</w:t>
              <w:br/>
              <w:t>TEPSHKN</w:t>
              <w:br/>
              <w:t>&gt;4036-202_1</w:t>
              <w:br/>
              <w:t>ESKLNTS</w:t>
              <w:br/>
              <w:t>&gt;4038-202_1</w:t>
              <w:br/>
              <w:t>RPEAYPL</w:t>
              <w:br/>
              <w:t>&gt;4044-202_1</w:t>
              <w:br/>
              <w:t>VPSDEHM</w:t>
              <w:br/>
              <w:t>&gt;4050-202_1</w:t>
              <w:br/>
              <w:t>ETDKDSR</w:t>
              <w:br/>
              <w:t>&gt;4052-202_1</w:t>
              <w:br/>
              <w:t>WGLHNFA</w:t>
              <w:br/>
              <w:t>&gt;4059-201_1</w:t>
              <w:br/>
              <w:t>LQTHHWY</w:t>
              <w:br/>
              <w:t>&gt;4060-201_1</w:t>
              <w:br/>
              <w:t>HNRLHEN</w:t>
              <w:br/>
              <w:t>&gt;4063-201_1</w:t>
              <w:br/>
              <w:t>RVPMSDY</w:t>
              <w:br/>
              <w:t>&gt;4074-200_1</w:t>
              <w:br/>
              <w:t>TRFMQST</w:t>
              <w:br/>
              <w:t>&gt;4077-200_1</w:t>
              <w:br/>
              <w:t>SLTYPNH</w:t>
              <w:br/>
              <w:t>&gt;4078-200_1</w:t>
              <w:br/>
              <w:t>TWNSHWN</w:t>
              <w:br/>
              <w:t>&gt;4085-200_1</w:t>
              <w:br/>
              <w:t>HTYPHLL</w:t>
              <w:br/>
              <w:t>&gt;4109-198_1</w:t>
              <w:br/>
              <w:t>NAHNDKS</w:t>
              <w:br/>
              <w:t>&gt;4117-198_1</w:t>
              <w:br/>
              <w:t>MHVTLFA</w:t>
              <w:br/>
              <w:t>&gt;4119-197_1</w:t>
              <w:br/>
              <w:t>TGATIFK</w:t>
              <w:br/>
              <w:t>&gt;4123-197_1</w:t>
              <w:br/>
              <w:t>KPSPYP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&gt;101-10104_1</w:t>
              <w:br/>
              <w:t>VFIPYGH</w:t>
              <w:br/>
              <w:t>&gt;181-5658_1</w:t>
              <w:br/>
              <w:t>KVMQLHI</w:t>
              <w:br/>
              <w:t>&gt;397-2768_1</w:t>
              <w:br/>
              <w:t>QMQWAVT</w:t>
              <w:br/>
              <w:t>&gt;431-2573_1</w:t>
              <w:br/>
              <w:t>YRGISVN</w:t>
              <w:br/>
              <w:t>&gt;461-2449_1</w:t>
              <w:br/>
              <w:t>AYLFNPM</w:t>
              <w:br/>
              <w:t>&gt;502-2225_1</w:t>
              <w:br/>
              <w:t>HAPIGNN</w:t>
              <w:br/>
              <w:t>&gt;563-2049_1</w:t>
              <w:br/>
              <w:t>RDLATLQ</w:t>
              <w:br/>
              <w:t>&gt;574-1993_1</w:t>
              <w:br/>
              <w:t>TVNNRMY</w:t>
              <w:br/>
              <w:t>&gt;585-1953_1</w:t>
              <w:br/>
              <w:t>GVWMLPK</w:t>
              <w:br/>
              <w:t>&gt;643-1824_1</w:t>
              <w:br/>
              <w:t>LVSSYNF</w:t>
              <w:br/>
              <w:t>&gt;645-1813_1</w:t>
              <w:br/>
              <w:t>TSIMFRY</w:t>
              <w:br/>
              <w:t>&gt;672-1742_1</w:t>
              <w:br/>
              <w:t>SVSTNSM</w:t>
              <w:br/>
              <w:t>&gt;681-1724_1</w:t>
              <w:br/>
              <w:t>ETRT*TL</w:t>
              <w:br/>
              <w:t>&gt;683-1714_1</w:t>
              <w:br/>
              <w:t>QPGRIVQ</w:t>
              <w:br/>
              <w:t>&gt;712-1650_1</w:t>
              <w:br/>
              <w:t>GIGRVAL</w:t>
              <w:br/>
              <w:t>&gt;713-1649_1</w:t>
              <w:br/>
              <w:t>LVALRVG</w:t>
              <w:br/>
              <w:t>&gt;753-1558_1</w:t>
              <w:br/>
              <w:t>ASGSLCC       &gt;758-1552_1</w:t>
              <w:br/>
              <w:t>VVPCAGL</w:t>
              <w:br/>
              <w:t>&gt;763-1539_1</w:t>
              <w:br/>
              <w:t>TYTNPGF</w:t>
              <w:br/>
              <w:t>&gt;767-1533_1</w:t>
              <w:br/>
              <w:t>ETGSNTI</w:t>
              <w:br/>
              <w:t>&gt;776-1520_1</w:t>
              <w:br/>
              <w:t>VMDLRIL</w:t>
              <w:br/>
              <w:t>&gt;791-1500_1</w:t>
              <w:br/>
              <w:t>ISLRIEM</w:t>
              <w:br/>
              <w:t>&gt;826-1450_1</w:t>
              <w:br/>
              <w:t>MPFWLAR</w:t>
              <w:br/>
              <w:t>&gt;840-1424_1</w:t>
              <w:br/>
              <w:t>MPYDRSR</w:t>
              <w:br/>
              <w:t>&gt;875-1363_1</w:t>
              <w:br/>
              <w:t>RIHVDLF</w:t>
              <w:br/>
              <w:t>&gt;878-1361_1</w:t>
              <w:br/>
              <w:t>TSIGVFS</w:t>
              <w:br/>
              <w:t>&gt;915-1301_1</w:t>
              <w:br/>
              <w:t>WNSVSRL</w:t>
              <w:br/>
              <w:t>&gt;933-1283_1</w:t>
              <w:br/>
              <w:t>FFWMTRI       &gt;975-1234_1</w:t>
              <w:br/>
              <w:t>VSPVRQL</w:t>
              <w:br/>
              <w:t>&gt;987-1223_1</w:t>
              <w:br/>
              <w:t>MYQINVT</w:t>
              <w:br/>
              <w:t>&gt;1016-1174_1</w:t>
              <w:br/>
              <w:t>SGEQYRI</w:t>
              <w:br/>
              <w:t>&gt;1021-1170_1</w:t>
              <w:br/>
              <w:t>VPMQTRL</w:t>
              <w:br/>
              <w:t>&gt;1030-1153_1</w:t>
              <w:br/>
              <w:t>SHTNPKS</w:t>
              <w:br/>
              <w:t>&gt;1052-1127_1</w:t>
              <w:br/>
              <w:t>NILANDR</w:t>
              <w:br/>
              <w:t>&gt;1067-1113_1</w:t>
              <w:br/>
              <w:t>ISTHYYL</w:t>
              <w:br/>
              <w:t>&gt;1081-1097_1</w:t>
              <w:br/>
              <w:t>WTVVQTL</w:t>
              <w:br/>
              <w:t>&gt;1096-1083_1</w:t>
              <w:br/>
              <w:t>H*EISVL</w:t>
              <w:br/>
              <w:t>&gt;1181-1021_1</w:t>
              <w:br/>
              <w:t>YSYVHTV</w:t>
              <w:br/>
              <w:t>&gt;1190-1015_1</w:t>
              <w:br/>
              <w:t>HYSATAL</w:t>
              <w:br/>
              <w:t>&gt;1191-1014_1</w:t>
              <w:br/>
              <w:t>QPSYWSR</w:t>
              <w:br/>
              <w:t>&gt;1201-1005_1</w:t>
              <w:br/>
              <w:t>YVQGSRL</w:t>
              <w:br/>
              <w:t>&gt;1205-1001_1</w:t>
              <w:br/>
              <w:t>WPSFVPK</w:t>
              <w:br/>
              <w:t>&gt;1210-997_1</w:t>
              <w:br/>
              <w:t>TFAGYRV</w:t>
              <w:br/>
              <w:t>&gt;1211-996_1</w:t>
              <w:br/>
              <w:t>SISHRMY</w:t>
              <w:br/>
              <w:t>&gt;1223-986_1</w:t>
              <w:br/>
              <w:t>HVRANVP</w:t>
              <w:br/>
              <w:t>&gt;1227-983_1</w:t>
              <w:br/>
              <w:t>WNLGGGS</w:t>
              <w:br/>
              <w:t>&gt;1231-980_1</w:t>
              <w:br/>
              <w:t>ASKLSTG</w:t>
              <w:br/>
              <w:t>&gt;1238-976_1</w:t>
              <w:br/>
              <w:t>YQPVTYR</w:t>
              <w:br/>
              <w:t>&gt;1261-960_1</w:t>
              <w:br/>
              <w:t>QPDSNVA</w:t>
              <w:br/>
              <w:t>&gt;1272-955_1</w:t>
              <w:br/>
              <w:t>VIHGNPP</w:t>
              <w:br/>
              <w:t>&gt;1276-954_1</w:t>
              <w:br/>
              <w:t>SF*TDHL</w:t>
              <w:br/>
              <w:t>&gt;1279-952_1</w:t>
              <w:br/>
              <w:t>QQHHVHL</w:t>
              <w:br/>
              <w:t>&gt;1300-939_1</w:t>
              <w:br/>
              <w:t>VSPRAGM</w:t>
              <w:br/>
              <w:t>&gt;1322-928_1</w:t>
              <w:br/>
              <w:t>DRNPMSF</w:t>
              <w:br/>
              <w:t>&gt;1334-920_1</w:t>
              <w:br/>
              <w:t>DPAT*TV</w:t>
              <w:br/>
              <w:t>&gt;1348-914_1</w:t>
              <w:br/>
              <w:t>GSPQVKK</w:t>
              <w:br/>
              <w:t>&gt;1403-878_1</w:t>
              <w:br/>
              <w:t>RVQDLPH</w:t>
              <w:br/>
              <w:t>&gt;1413-874_1</w:t>
              <w:br/>
              <w:t>SFRLGSH</w:t>
              <w:br/>
              <w:t>&gt;1415-873_1</w:t>
              <w:br/>
              <w:t>TVHAAYM</w:t>
              <w:br/>
              <w:t>&gt;1430-865_1</w:t>
              <w:br/>
              <w:t>WGQLGIR</w:t>
              <w:br/>
              <w:t>&gt;1466-848_1</w:t>
              <w:br/>
              <w:t>HISKGMT</w:t>
              <w:br/>
              <w:t>&gt;1477-843_1</w:t>
              <w:br/>
              <w:t>AVQFL*T</w:t>
              <w:br/>
              <w:t>&gt;1493-838_1</w:t>
              <w:br/>
              <w:t>GVNIRGI</w:t>
              <w:br/>
              <w:t>&gt;1505-830_1</w:t>
              <w:br/>
              <w:t>GQRVVIS</w:t>
              <w:br/>
              <w:t>&gt;1515-826_1</w:t>
              <w:br/>
              <w:t>MVHDMLG</w:t>
              <w:br/>
              <w:t>&gt;1536-817_1</w:t>
              <w:br/>
              <w:t>GNGPLHW</w:t>
              <w:br/>
              <w:t>&gt;1537-816_1</w:t>
              <w:br/>
              <w:t>VGKMHAN</w:t>
              <w:br/>
              <w:t>&gt;1550-807_1</w:t>
              <w:br/>
              <w:t>LAAKSGT</w:t>
              <w:br/>
              <w:t>&gt;1552-806_1</w:t>
              <w:br/>
              <w:t>GTSPDVW</w:t>
              <w:br/>
              <w:t>&gt;1555-802_1</w:t>
              <w:br/>
              <w:t>HTLVTAR</w:t>
              <w:br/>
              <w:t>&gt;1563-799_1</w:t>
              <w:br/>
              <w:t>VSWSSSS</w:t>
              <w:br/>
              <w:t>&gt;1568-798_1</w:t>
              <w:br/>
              <w:t>ITWSEHP</w:t>
              <w:br/>
              <w:t>&gt;1586-789_1</w:t>
              <w:br/>
              <w:t>AYFNLLR</w:t>
              <w:br/>
              <w:t>&gt;1592-786_1</w:t>
              <w:br/>
              <w:t>ASHAVGV</w:t>
              <w:br/>
              <w:t>&gt;1600-780_1</w:t>
              <w:br/>
              <w:t>TEWLRFD</w:t>
              <w:br/>
              <w:t>&gt;1615-770_1</w:t>
              <w:br/>
              <w:t>SLKHPMY</w:t>
              <w:br/>
              <w:t>&gt;1625-763_1</w:t>
              <w:br/>
              <w:t>MSWKLLQ</w:t>
              <w:br/>
              <w:t>&gt;1627-762_1</w:t>
              <w:br/>
              <w:t>LNIKLTL</w:t>
              <w:br/>
              <w:t>&gt;1654-747_1</w:t>
              <w:br/>
              <w:t>QTGLSSS</w:t>
              <w:br/>
              <w:t>&gt;1675-737_1</w:t>
              <w:br/>
              <w:t>AFHVTRM</w:t>
              <w:br/>
              <w:t>&gt;1677-736_1</w:t>
              <w:br/>
              <w:t>AYPKADS</w:t>
              <w:br/>
              <w:t>&gt;1680-735_1</w:t>
              <w:br/>
              <w:t>VGTTVVK</w:t>
              <w:br/>
              <w:t>&gt;1694-730_1</w:t>
              <w:br/>
              <w:t>TGSLFLT</w:t>
              <w:br/>
              <w:t>&gt;1715-722_1</w:t>
              <w:br/>
              <w:t>IARFSAN</w:t>
              <w:br/>
              <w:t>&gt;1730-716_1</w:t>
              <w:br/>
              <w:t>HTPVLSN</w:t>
              <w:br/>
              <w:t>&gt;1737-713_1</w:t>
              <w:br/>
              <w:t>VSYGGRT</w:t>
              <w:br/>
              <w:t>&gt;1739-711_1</w:t>
              <w:br/>
              <w:t>SIYSWAV</w:t>
              <w:br/>
              <w:t>&gt;1743-708_1</w:t>
              <w:br/>
              <w:t>FRFSCRW</w:t>
              <w:br/>
              <w:t>&gt;1750-703_1</w:t>
              <w:br/>
              <w:t>NGLVYRE</w:t>
              <w:br/>
              <w:t>&gt;1752-702_1</w:t>
              <w:br/>
              <w:t>RYLDVWA</w:t>
              <w:br/>
              <w:t>&gt;1756-701_1</w:t>
              <w:br/>
              <w:t>EMYFTKQ</w:t>
              <w:br/>
              <w:t>&gt;1763-698_1</w:t>
              <w:br/>
              <w:t>ISLTEHP</w:t>
              <w:br/>
              <w:t>&gt;1773-694_1</w:t>
              <w:br/>
              <w:t>AQMPVNV</w:t>
              <w:br/>
              <w:t>&gt;1778-691_1</w:t>
              <w:br/>
              <w:t>YPHPRWT</w:t>
              <w:br/>
              <w:t>&gt;1790-689_1</w:t>
              <w:br/>
              <w:t>FSSLGSK</w:t>
              <w:br/>
              <w:t>&gt;1791-689_1</w:t>
              <w:br/>
              <w:t>WSTLTPP</w:t>
              <w:br/>
              <w:t>&gt;1795-688_1</w:t>
              <w:br/>
              <w:t>SAPDDSF</w:t>
              <w:br/>
              <w:t>&gt;1796-688_1</w:t>
              <w:br/>
              <w:t>TWIRSAL</w:t>
              <w:br/>
              <w:t>&gt;1797-688_1</w:t>
              <w:br/>
              <w:t>MLQTNYD</w:t>
              <w:br/>
              <w:t>&gt;1810-682_1</w:t>
              <w:br/>
              <w:t>DRHFNYL</w:t>
              <w:br/>
              <w:t>&gt;1816-681_1</w:t>
              <w:br/>
              <w:t>QLSNCCQ</w:t>
              <w:br/>
              <w:t>&gt;1824-678_1</w:t>
              <w:br/>
              <w:t>GSTSPIV</w:t>
              <w:br/>
              <w:t>&gt;1843-671_1</w:t>
              <w:br/>
              <w:t>LERMPNP</w:t>
              <w:br/>
              <w:t>&gt;1847-667_1</w:t>
              <w:br/>
              <w:t>MWRIDFR</w:t>
              <w:br/>
              <w:t>&gt;1849-666_1</w:t>
              <w:br/>
              <w:t>SQSTVLQ</w:t>
              <w:br/>
              <w:t>&gt;1857-664_1</w:t>
              <w:br/>
              <w:t>HNPGTHK</w:t>
              <w:br/>
              <w:t>&gt;1871-660_1</w:t>
              <w:br/>
              <w:t>SGLDLWT</w:t>
              <w:br/>
              <w:t>&gt;1893-654_1</w:t>
              <w:br/>
              <w:t>QTSGSKL</w:t>
              <w:br/>
              <w:t>&gt;1906-649_1</w:t>
              <w:br/>
              <w:t>QSQIPNS</w:t>
              <w:br/>
              <w:t>&gt;1921-645_1</w:t>
              <w:br/>
              <w:t>SLPLVYS</w:t>
              <w:br/>
              <w:t>&gt;1934-641_1</w:t>
              <w:br/>
              <w:t>HSWIMHT</w:t>
              <w:br/>
              <w:t>&gt;1938-640_1</w:t>
              <w:br/>
              <w:t>WCRGLVW</w:t>
              <w:br/>
              <w:t>&gt;1947-637_1</w:t>
              <w:br/>
              <w:t>TFTSYLT</w:t>
              <w:br/>
              <w:t>&gt;1949-637_1</w:t>
              <w:br/>
              <w:t>AIMHHMV</w:t>
              <w:br/>
              <w:t>&gt;1957-633_1</w:t>
              <w:br/>
              <w:t>ASLDRYN</w:t>
              <w:br/>
              <w:t>&gt;1966-631_1</w:t>
              <w:br/>
              <w:t>MIKYRVA</w:t>
              <w:br/>
              <w:t>&gt;1967-631_1</w:t>
              <w:br/>
              <w:t>SMLIPHP</w:t>
              <w:br/>
              <w:t>&gt;1970-630_1</w:t>
              <w:br/>
              <w:t>SLYP*IG</w:t>
              <w:br/>
              <w:t>&gt;1981-625_1</w:t>
              <w:br/>
              <w:t>VMQGVLF</w:t>
              <w:br/>
              <w:t>&gt;1998-619_1</w:t>
              <w:br/>
              <w:t>NHVS*VS</w:t>
              <w:br/>
              <w:t>&gt;2000-619_1</w:t>
              <w:br/>
              <w:t>TPHWYVK</w:t>
              <w:br/>
              <w:t>&gt;2006-616_1</w:t>
              <w:br/>
              <w:t>TEQYTLN</w:t>
              <w:br/>
              <w:t>&gt;2010-615_1</w:t>
              <w:br/>
              <w:t>QMRPQHT</w:t>
              <w:br/>
              <w:t>&gt;2012-614_1</w:t>
              <w:br/>
              <w:t>KLYQREP</w:t>
              <w:br/>
              <w:t>&gt;2017-614_1</w:t>
              <w:br/>
              <w:t>GSNSARS</w:t>
              <w:br/>
              <w:t>&gt;2035-606_1</w:t>
              <w:br/>
              <w:t>NATMSAS</w:t>
              <w:br/>
              <w:t>&gt;2043-604_1</w:t>
              <w:br/>
              <w:t>IYPKVGH</w:t>
              <w:br/>
              <w:t>&gt;2052-602_1</w:t>
              <w:br/>
              <w:t>STYKSML</w:t>
              <w:br/>
              <w:t>&gt;2069-597_1</w:t>
              <w:br/>
              <w:t>MSRGAFI</w:t>
              <w:br/>
              <w:t>&gt;2075-596_1</w:t>
              <w:br/>
              <w:t>IWFTFQD</w:t>
              <w:br/>
              <w:t>&gt;2085-593_1</w:t>
              <w:br/>
              <w:t>APGGVVR</w:t>
              <w:br/>
              <w:t>&gt;2093-591_1</w:t>
              <w:br/>
              <w:t>ERVLPRV</w:t>
              <w:br/>
              <w:t>&gt;2100-589_1</w:t>
              <w:br/>
              <w:t>VPLWYVK</w:t>
              <w:br/>
              <w:t>&gt;2115-585_1</w:t>
              <w:br/>
              <w:t>ATRPLNH</w:t>
              <w:br/>
              <w:t>&gt;2117-584_1</w:t>
              <w:br/>
              <w:t xml:space="preserve">EQQTIRL           </w:t>
              <w:br/>
              <w:t>&gt;2119-583_1</w:t>
              <w:br/>
              <w:t>TWS*AQT</w:t>
              <w:br/>
              <w:t>&gt;2132-580_1</w:t>
              <w:br/>
              <w:t>QLWYKIN</w:t>
              <w:br/>
              <w:t>&gt;2137-578_1</w:t>
              <w:br/>
              <w:t>FPGVQTQ</w:t>
              <w:br/>
              <w:t>&gt;2139-578_1</w:t>
              <w:br/>
              <w:t>VLFPDIT</w:t>
              <w:br/>
              <w:t>&gt;2145-577_1</w:t>
              <w:br/>
              <w:t>TNKTFQL</w:t>
              <w:br/>
              <w:t>&gt;2146-577_1</w:t>
              <w:br/>
              <w:t>ALFSNGR</w:t>
              <w:br/>
              <w:t>&gt;2153-575_1</w:t>
              <w:br/>
              <w:t>EASTKLT</w:t>
              <w:br/>
              <w:t>&gt;2157-574_1</w:t>
              <w:br/>
              <w:t>AIRAPWS</w:t>
              <w:br/>
              <w:t>&gt;2164-573_1</w:t>
              <w:br/>
              <w:t>IGLSEHF</w:t>
              <w:br/>
              <w:t>&gt;2179-568_1</w:t>
              <w:br/>
              <w:t>SVPYKLL</w:t>
              <w:br/>
              <w:t>&gt;2198-563_1</w:t>
              <w:br/>
              <w:t>AAPHPAT</w:t>
              <w:br/>
              <w:t>&gt;2226-555_1</w:t>
              <w:br/>
              <w:t>YRITIPM</w:t>
              <w:br/>
              <w:t>&gt;2238-552_1</w:t>
              <w:br/>
              <w:t>YVELIFV         &gt;2261-546_1</w:t>
              <w:br/>
              <w:t>TPHWYVR</w:t>
              <w:br/>
              <w:t>&gt;2268-545_1</w:t>
              <w:br/>
              <w:t>NTSTYLM</w:t>
              <w:br/>
              <w:t>&gt;2270-544_1</w:t>
              <w:br/>
              <w:t>TVLSAAL</w:t>
              <w:br/>
              <w:t>&gt;2282-542_1</w:t>
              <w:br/>
              <w:t>TWPEFTK</w:t>
              <w:br/>
              <w:t>&gt;2286-541_1</w:t>
              <w:br/>
              <w:t>YGFTSNR</w:t>
              <w:br/>
              <w:t>&gt;2299-539_1</w:t>
              <w:br/>
              <w:t>ELQIVPS</w:t>
              <w:br/>
              <w:t>&gt;2308-537_1</w:t>
              <w:br/>
              <w:t>LT*KAQY</w:t>
              <w:br/>
              <w:t>&gt;2313-535_1</w:t>
              <w:br/>
              <w:t>AKVDPED</w:t>
              <w:br/>
              <w:t>&gt;2314-534_1</w:t>
              <w:br/>
              <w:t>YPHPRWN</w:t>
              <w:br/>
              <w:t>&gt;2316-534_1</w:t>
              <w:br/>
              <w:t>NFDT*AL</w:t>
              <w:br/>
              <w:t>&gt;2332-531_1</w:t>
              <w:br/>
              <w:t>VSLTYHI</w:t>
              <w:br/>
              <w:t>&gt;2340-529_1</w:t>
              <w:br/>
              <w:t>GVAHMTT    &gt;2347-526_1</w:t>
              <w:br/>
              <w:t>NAPWWGS</w:t>
              <w:br/>
              <w:t>&gt;2352-525_1</w:t>
              <w:br/>
              <w:t>SLTEKNW</w:t>
              <w:br/>
              <w:t>&gt;2355-524_1</w:t>
              <w:br/>
              <w:t>VANTHHG</w:t>
              <w:br/>
              <w:t>&gt;2373-520_1</w:t>
              <w:br/>
              <w:t>ECRPCAD</w:t>
              <w:br/>
              <w:t>&gt;2381-518_1</w:t>
              <w:br/>
              <w:t>NIVSNSS</w:t>
              <w:br/>
              <w:t>&gt;2387-516_1</w:t>
              <w:br/>
              <w:t>DPLLNGV</w:t>
              <w:br/>
              <w:t>&gt;2390-516_1</w:t>
              <w:br/>
              <w:t>YMTGSKP</w:t>
              <w:br/>
              <w:t>&gt;2393-515_1</w:t>
              <w:br/>
              <w:t>*TWRGAV</w:t>
              <w:br/>
              <w:t>&gt;2397-514_1</w:t>
              <w:br/>
              <w:t>VLYSEHP</w:t>
              <w:br/>
              <w:t>&gt;2400-513_1</w:t>
              <w:br/>
              <w:t>KIPLTSK</w:t>
              <w:br/>
              <w:t>&gt;2401-513_1</w:t>
              <w:br/>
              <w:t>SVFSFRL</w:t>
              <w:br/>
              <w:t>&gt;2423-509_1</w:t>
              <w:br/>
              <w:t>SSMRQMH</w:t>
              <w:br/>
              <w:t>&gt;2432-508_1</w:t>
              <w:br/>
              <w:t>ALVFESY</w:t>
              <w:br/>
              <w:t>&gt;2441-507_1</w:t>
              <w:br/>
              <w:t>WPTFIPR</w:t>
              <w:br/>
              <w:t>&gt;2442-507_1</w:t>
              <w:br/>
              <w:t>LDPHRWM</w:t>
              <w:br/>
              <w:t>&gt;2452-505_1</w:t>
              <w:br/>
              <w:t>TYTGFVS</w:t>
              <w:br/>
              <w:t>&gt;2456-504_1</w:t>
              <w:br/>
              <w:t>EFAISST</w:t>
              <w:br/>
              <w:t>&gt;2467-502_1</w:t>
              <w:br/>
              <w:t>WKSGLTY</w:t>
              <w:br/>
              <w:t>&gt;2472-501_1</w:t>
              <w:br/>
              <w:t>GLIVSPM</w:t>
              <w:br/>
              <w:t>&gt;2487-499_1</w:t>
              <w:br/>
              <w:t>NTTTLES</w:t>
              <w:br/>
              <w:t>&gt;2497-498_1</w:t>
              <w:br/>
              <w:t>FQRSTAH</w:t>
              <w:br/>
              <w:t>&gt;2503-496_1</w:t>
              <w:br/>
              <w:t>SHQDNLL</w:t>
              <w:br/>
              <w:t>&gt;2507-495_1</w:t>
              <w:br/>
              <w:t>HQRPFVP</w:t>
              <w:br/>
              <w:t>&gt;2509-494_1</w:t>
              <w:br/>
              <w:t>FMILPGN</w:t>
              <w:br/>
              <w:t>&gt;2511-494_1</w:t>
              <w:br/>
              <w:t>YEGSIPH</w:t>
              <w:br/>
              <w:t>&gt;2516-493_1</w:t>
              <w:br/>
              <w:t>WRHVP*T</w:t>
              <w:br/>
              <w:t>&gt;2527-490_1</w:t>
              <w:br/>
              <w:t>LKLLDSY</w:t>
              <w:br/>
              <w:t>&gt;2528-490_1</w:t>
              <w:br/>
              <w:t>QLAYSTR</w:t>
              <w:br/>
              <w:t>&gt;2529-490_1</w:t>
              <w:br/>
              <w:t>GVHYTSA</w:t>
              <w:br/>
              <w:t>&gt;2530-490_1</w:t>
              <w:br/>
              <w:t>IHMSPPL</w:t>
              <w:br/>
              <w:t>&gt;2548-486_1</w:t>
              <w:br/>
              <w:t>HVFPCCH</w:t>
              <w:br/>
              <w:t>&gt;2549-486_1</w:t>
              <w:br/>
              <w:t>TYPERSA</w:t>
              <w:br/>
              <w:t>&gt;2559-484_1</w:t>
              <w:br/>
              <w:t>IPRWYVK</w:t>
              <w:br/>
              <w:t>&gt;2565-483_1</w:t>
              <w:br/>
              <w:t>*TSHKYL</w:t>
              <w:br/>
              <w:t>&gt;2569-482_1</w:t>
              <w:br/>
              <w:t>LARITAE</w:t>
              <w:br/>
              <w:t>&gt;2586-480_1</w:t>
              <w:br/>
              <w:t>VFAKANP</w:t>
              <w:br/>
              <w:t>&gt;2587-480_1</w:t>
              <w:br/>
              <w:t>HVDGSLR</w:t>
              <w:br/>
              <w:t>&gt;2610-477_1</w:t>
              <w:br/>
              <w:t>YRFVNFQ</w:t>
              <w:br/>
              <w:t>&gt;2621-475_1</w:t>
              <w:br/>
              <w:t>QWRKTES</w:t>
              <w:br/>
              <w:t>&gt;2624-474_1</w:t>
              <w:br/>
              <w:t>MAFTNAM</w:t>
              <w:br/>
              <w:t>&gt;2663-467_1</w:t>
              <w:br/>
              <w:t>SFYLPIR</w:t>
              <w:br/>
              <w:t>&gt;2664-467_1</w:t>
              <w:br/>
              <w:t>LTCLHCN</w:t>
              <w:br/>
              <w:t>&gt;2673-466_1</w:t>
              <w:br/>
              <w:t>EHPTTQI</w:t>
              <w:br/>
              <w:t>&gt;2684-464_1</w:t>
              <w:br/>
              <w:t>MGAMARV</w:t>
              <w:br/>
              <w:t>&gt;2697-460_1</w:t>
              <w:br/>
              <w:t>AVMDKRN</w:t>
              <w:br/>
              <w:t>&gt;2699-459_1</w:t>
              <w:br/>
              <w:t>DLFARSH</w:t>
              <w:br/>
              <w:t>&gt;2701-459_1</w:t>
              <w:br/>
              <w:t>TLGTPWS</w:t>
              <w:br/>
              <w:t>&gt;2706-458_1</w:t>
              <w:br/>
              <w:t>SQVAMIR</w:t>
              <w:br/>
              <w:t>&gt;2709-457_1</w:t>
              <w:br/>
              <w:t>GSSNLNL</w:t>
              <w:br/>
              <w:t>&gt;2719-455_1</w:t>
              <w:br/>
              <w:t>EPLSIFS</w:t>
              <w:br/>
              <w:t>&gt;2742-452_1</w:t>
              <w:br/>
              <w:t>YYPPAHR</w:t>
              <w:br/>
              <w:t>&gt;2743-452_1</w:t>
              <w:br/>
              <w:t>NAFKMVR</w:t>
              <w:br/>
              <w:t>&gt;2744-452_1</w:t>
              <w:br/>
              <w:t>YQRPFNP</w:t>
              <w:br/>
              <w:t>&gt;2748-451_1</w:t>
              <w:br/>
              <w:t>VSQMRSP</w:t>
              <w:br/>
              <w:t>&gt;2772-447_1</w:t>
              <w:br/>
              <w:t>GQMPFRP</w:t>
              <w:br/>
              <w:t>&gt;2777-446_1</w:t>
              <w:br/>
              <w:t>SPPLGSS</w:t>
              <w:br/>
              <w:t>&gt;2781-446_1</w:t>
              <w:br/>
              <w:t>IVDTTWH</w:t>
              <w:br/>
              <w:t>&gt;2783-445_1</w:t>
              <w:br/>
              <w:t>TVVMYPG</w:t>
              <w:br/>
              <w:t>&gt;2784-445_1</w:t>
              <w:br/>
              <w:t>SPDPYLR</w:t>
              <w:br/>
              <w:t>&gt;2791-445_1</w:t>
              <w:br/>
              <w:t xml:space="preserve">QVYDRSK          </w:t>
              <w:br/>
              <w:t>&gt;2811-441_1</w:t>
              <w:br/>
              <w:t>QGLSRPH</w:t>
              <w:br/>
              <w:t>&gt;2815-440_1</w:t>
              <w:br/>
              <w:t>SLFPMSL</w:t>
              <w:br/>
              <w:t>&gt;2818-440_1</w:t>
              <w:br/>
              <w:t>DTPLPPW</w:t>
              <w:br/>
              <w:t>&gt;2826-439_1</w:t>
              <w:br/>
              <w:t>WMTDRVV</w:t>
              <w:br/>
              <w:t>&gt;2829-437_1</w:t>
              <w:br/>
              <w:t>KPPMSKY</w:t>
              <w:br/>
              <w:t>&gt;2833-436_1</w:t>
              <w:br/>
              <w:t>SQGMNLR</w:t>
              <w:br/>
              <w:t>&gt;2838-435_1</w:t>
              <w:br/>
              <w:t>SHPWTSG</w:t>
              <w:br/>
              <w:t>&gt;2841-434_1</w:t>
              <w:br/>
              <w:t>WTTTWMY</w:t>
              <w:br/>
              <w:t>&gt;2844-434_1</w:t>
              <w:br/>
              <w:t>MFSTATA</w:t>
              <w:br/>
              <w:t>&gt;2857-432_1</w:t>
              <w:br/>
              <w:t>WMTPRWL</w:t>
              <w:br/>
              <w:t>&gt;2866-430_1</w:t>
              <w:br/>
              <w:t>LPTVRNS</w:t>
              <w:br/>
              <w:t>&gt;2871-429_1</w:t>
              <w:br/>
              <w:t>TPKWFVK</w:t>
              <w:br/>
              <w:t>&gt;2879-427_1</w:t>
              <w:br/>
              <w:t>QHYDRSR</w:t>
              <w:br/>
              <w:t>&gt;2880-427_1</w:t>
              <w:br/>
              <w:t>HWYDRDR</w:t>
              <w:br/>
              <w:t>&gt;2904-423_1</w:t>
              <w:br/>
              <w:t>HFFTLTI</w:t>
              <w:br/>
              <w:t>&gt;2909-423_1</w:t>
              <w:br/>
              <w:t>THLLIYM</w:t>
              <w:br/>
              <w:t>&gt;2911-422_1</w:t>
              <w:br/>
              <w:t>YPWSEQR</w:t>
              <w:br/>
              <w:t>&gt;2927-420_1</w:t>
              <w:br/>
              <w:t>ICWACSP</w:t>
              <w:br/>
              <w:t>&gt;2928-420_1</w:t>
              <w:br/>
              <w:t>TGSSWAP</w:t>
              <w:br/>
              <w:t>&gt;2930-420_1</w:t>
              <w:br/>
              <w:t>HLQTSYT</w:t>
              <w:br/>
              <w:t>&gt;2938-419_1</w:t>
              <w:br/>
              <w:t>GKLTNVR</w:t>
              <w:br/>
              <w:t>&gt;2943-418_1</w:t>
              <w:br/>
              <w:t>VGFYEHP</w:t>
              <w:br/>
              <w:t>&gt;2950-418_1</w:t>
              <w:br/>
              <w:t>RIPIH*N</w:t>
              <w:br/>
              <w:t>&gt;2958-417_1</w:t>
              <w:br/>
              <w:t>VLYTKNL</w:t>
              <w:br/>
              <w:t>&gt;2960-417_1</w:t>
              <w:br/>
              <w:t>DGGYWHV</w:t>
              <w:br/>
              <w:t>&gt;2961-416_1</w:t>
              <w:br/>
              <w:t>AISLTPR</w:t>
              <w:br/>
              <w:t>&gt;2962-416_1</w:t>
              <w:br/>
              <w:t>SLPT*GS</w:t>
              <w:br/>
              <w:t>&gt;2969-416_1</w:t>
              <w:br/>
              <w:t>RAPVNSV</w:t>
              <w:br/>
              <w:t>&gt;2973-414_1</w:t>
              <w:br/>
              <w:t>QEYNRER</w:t>
              <w:br/>
              <w:t>&gt;3003-411_1</w:t>
              <w:br/>
              <w:t>YPNTDMT</w:t>
              <w:br/>
              <w:t>&gt;3019-408_1</w:t>
              <w:br/>
              <w:t>LDNALDR</w:t>
              <w:br/>
              <w:t>&gt;3020-408_1</w:t>
              <w:br/>
              <w:t>DGKQVSI</w:t>
              <w:br/>
              <w:t>&gt;3027-407_1</w:t>
              <w:br/>
              <w:t>YVRLAVT</w:t>
              <w:br/>
              <w:t>&gt;3039-405_1</w:t>
              <w:br/>
              <w:t>NTQHVTS</w:t>
              <w:br/>
              <w:t>&gt;3040-405_1</w:t>
              <w:br/>
              <w:t>YCYWCNP</w:t>
              <w:br/>
              <w:t>&gt;3046-404_1</w:t>
              <w:br/>
              <w:t>SLEDETL</w:t>
              <w:br/>
              <w:t>&gt;3048-404_1</w:t>
              <w:br/>
              <w:t>HEHELKS</w:t>
              <w:br/>
              <w:t>&gt;3060-401_1</w:t>
              <w:br/>
              <w:t>GYSLHHR</w:t>
              <w:br/>
              <w:t>&gt;3070-400_1</w:t>
              <w:br/>
              <w:t>AADNMRS</w:t>
              <w:br/>
              <w:t>&gt;3074-400_1</w:t>
              <w:br/>
              <w:t>SYLLPIA</w:t>
              <w:br/>
              <w:t>&gt;3079-399_1</w:t>
              <w:br/>
              <w:t>IGPASEA</w:t>
              <w:br/>
              <w:t>&gt;3083-399_1</w:t>
              <w:br/>
              <w:t>SWSYYSR</w:t>
              <w:br/>
              <w:t>&gt;3088-397_1</w:t>
              <w:br/>
              <w:t>WMYYPYE</w:t>
              <w:br/>
              <w:t>&gt;3091-397_1</w:t>
              <w:br/>
              <w:t>WGTLGLR</w:t>
              <w:br/>
              <w:t>&gt;3100-395_1</w:t>
              <w:br/>
              <w:t>RPAITTM</w:t>
              <w:br/>
              <w:t>&gt;3103-395_1</w:t>
              <w:br/>
              <w:t>GDKTSPF</w:t>
              <w:br/>
              <w:t>&gt;3108-395_1</w:t>
              <w:br/>
              <w:t>GFGENSG</w:t>
              <w:br/>
              <w:t>&gt;3115-394_1</w:t>
              <w:br/>
              <w:t>ARTVFSY</w:t>
              <w:br/>
              <w:t>&gt;3125-392_1</w:t>
              <w:br/>
              <w:t>REVMHWP</w:t>
              <w:br/>
              <w:t>&gt;3127-392_1</w:t>
              <w:br/>
              <w:t>IQYTEHP</w:t>
              <w:br/>
              <w:t>&gt;3133-391_1</w:t>
              <w:br/>
              <w:t>WTSHHYY</w:t>
              <w:br/>
              <w:t>&gt;3139-390_1</w:t>
              <w:br/>
              <w:t>HAMTEAP</w:t>
              <w:br/>
              <w:t>&gt;3140-390_1</w:t>
              <w:br/>
              <w:t>VTSYFST</w:t>
              <w:br/>
              <w:t>&gt;3141-390_1</w:t>
              <w:br/>
              <w:t>MVPRIHP</w:t>
              <w:br/>
              <w:t>&gt;3155-388_1</w:t>
              <w:br/>
              <w:t>GMTLATL</w:t>
              <w:br/>
              <w:t>&gt;3156-388_1</w:t>
              <w:br/>
              <w:t>TTKFIAK</w:t>
              <w:br/>
              <w:t>&gt;3161-388_1</w:t>
              <w:br/>
              <w:t>KWMDHQW</w:t>
              <w:br/>
              <w:t>&gt;3170-386_1</w:t>
              <w:br/>
              <w:t>AGAQDSM</w:t>
              <w:br/>
              <w:t>&gt;3182-385_1</w:t>
              <w:br/>
              <w:t>LPSPIIT</w:t>
              <w:br/>
              <w:t>&gt;3186-384_1</w:t>
              <w:br/>
              <w:t>EPTLSKP</w:t>
              <w:br/>
              <w:t>&gt;3187-384_1</w:t>
              <w:br/>
              <w:t>EQEYYPF</w:t>
              <w:br/>
              <w:t>&gt;3188-384_1</w:t>
              <w:br/>
              <w:t>FQAPFRP</w:t>
              <w:br/>
              <w:t>&gt;3191-383_1</w:t>
              <w:br/>
              <w:t>TDWLVWE</w:t>
              <w:br/>
              <w:t>&gt;3196-382_1</w:t>
              <w:br/>
              <w:t>RTDYPYV</w:t>
              <w:br/>
              <w:t>&gt;3205-382_1</w:t>
              <w:br/>
              <w:t>DPWEWSF</w:t>
              <w:br/>
              <w:t>&gt;3211-381_1</w:t>
              <w:br/>
              <w:t>TQKPFRP</w:t>
              <w:br/>
              <w:t>&gt;3212-381_1</w:t>
              <w:br/>
              <w:t>FPPNLYT</w:t>
              <w:br/>
              <w:t>&gt;3222-380_1</w:t>
              <w:br/>
              <w:t>TDTGANW</w:t>
              <w:br/>
              <w:t>&gt;3234-379_1</w:t>
              <w:br/>
              <w:t>YMASTHT</w:t>
              <w:br/>
              <w:t>&gt;3235-379_1</w:t>
              <w:br/>
              <w:t>FHEHMTA</w:t>
              <w:br/>
              <w:t>&gt;3243-378_1</w:t>
              <w:br/>
              <w:t>SLGRIVT</w:t>
              <w:br/>
              <w:t>&gt;3254-377_1</w:t>
              <w:br/>
              <w:t>NIGLLAN</w:t>
              <w:br/>
              <w:t>&gt;3263-376_1</w:t>
              <w:br/>
              <w:t>TSSMTYL</w:t>
              <w:br/>
              <w:t>&gt;3270-375_1</w:t>
              <w:br/>
              <w:t>TAIWQAS</w:t>
              <w:br/>
              <w:t>&gt;3275-374_1</w:t>
              <w:br/>
              <w:t>GLSVRPT</w:t>
              <w:br/>
              <w:t>&gt;3279-374_1</w:t>
              <w:br/>
              <w:t>GYWNLAY</w:t>
              <w:br/>
              <w:t>&gt;3281-374_1</w:t>
              <w:br/>
              <w:t>GVQKASN</w:t>
              <w:br/>
              <w:t>&gt;3295-372_1</w:t>
              <w:br/>
              <w:t>AVFTRQP</w:t>
              <w:br/>
              <w:t>&gt;3297-371_1</w:t>
              <w:br/>
              <w:t>SYNGLAS</w:t>
              <w:br/>
              <w:t>&gt;3308-369_1</w:t>
              <w:br/>
              <w:t>SPMYWGN</w:t>
              <w:br/>
              <w:t>&gt;3312-369_1</w:t>
              <w:br/>
              <w:t>GHL*NAL</w:t>
              <w:br/>
              <w:t>&gt;3330-367_1</w:t>
              <w:br/>
              <w:t>NPFTNSA</w:t>
              <w:br/>
              <w:t>&gt;3333-367_1</w:t>
              <w:br/>
              <w:t>HGPNTST</w:t>
              <w:br/>
              <w:t>&gt;3339-366_1</w:t>
              <w:br/>
              <w:t>MTLSRVP</w:t>
              <w:br/>
              <w:t>&gt;3352-364_1</w:t>
              <w:br/>
              <w:t>TFTATFS</w:t>
              <w:br/>
              <w:t>&gt;3353-364_1</w:t>
              <w:br/>
              <w:t>GSIITHH</w:t>
              <w:br/>
              <w:t>&gt;3354-364_1</w:t>
              <w:br/>
              <w:t>VVTQRHL</w:t>
              <w:br/>
              <w:t>&gt;3356-363_1</w:t>
              <w:br/>
              <w:t>STSELYG</w:t>
              <w:br/>
              <w:t>&gt;3365-362_1</w:t>
              <w:br/>
              <w:t>DQRPFKP</w:t>
              <w:br/>
              <w:t>&gt;3367-362_1</w:t>
              <w:br/>
              <w:t>ELGAYKL</w:t>
              <w:br/>
              <w:t>&gt;3388-359_1</w:t>
              <w:br/>
              <w:t>VALWPHP</w:t>
              <w:br/>
              <w:t>&gt;3389-359_1</w:t>
              <w:br/>
              <w:t>IVYLEHP</w:t>
              <w:br/>
              <w:t>&gt;3403-358_1</w:t>
              <w:br/>
              <w:t>ALNISGL</w:t>
              <w:br/>
              <w:t>&gt;3422-356_1</w:t>
              <w:br/>
              <w:t>MPDAVNQ</w:t>
              <w:br/>
              <w:t>&gt;3425-355_1</w:t>
              <w:br/>
              <w:t>GAQLYDN</w:t>
              <w:br/>
              <w:t>&gt;3430-354_1</w:t>
              <w:br/>
              <w:t>ELTRFAK</w:t>
              <w:br/>
              <w:t>&gt;3449-352_1</w:t>
              <w:br/>
              <w:t>YNGKALS</w:t>
              <w:br/>
              <w:t>&gt;3458-350_1</w:t>
              <w:br/>
              <w:t>LGSLVRG</w:t>
              <w:br/>
              <w:t>&gt;3464-350_1</w:t>
              <w:br/>
              <w:t>IVMPQEW</w:t>
              <w:br/>
              <w:t>&gt;3466-349_1</w:t>
              <w:br/>
              <w:t>QFKTSNT</w:t>
              <w:br/>
              <w:t>&gt;3470-349_1</w:t>
              <w:br/>
              <w:t>HQAFPMK</w:t>
              <w:br/>
              <w:t>&gt;3479-348_1</w:t>
              <w:br/>
              <w:t>SGSSGHR</w:t>
              <w:br/>
              <w:t>&gt;3483-348_1</w:t>
              <w:br/>
              <w:t>TLPSYRN</w:t>
              <w:br/>
              <w:t>&gt;3489-347_1</w:t>
              <w:br/>
              <w:t>YYQAELP</w:t>
              <w:br/>
              <w:t>&gt;3508-345_1</w:t>
              <w:br/>
              <w:t>TWAVNTN</w:t>
              <w:br/>
              <w:t>&gt;3513-345_1</w:t>
              <w:br/>
              <w:t>FKQNLVM</w:t>
              <w:br/>
              <w:t>&gt;3517-344_1</w:t>
              <w:br/>
              <w:t>FQVPFRV</w:t>
              <w:br/>
              <w:t>&gt;3525-343_1</w:t>
              <w:br/>
              <w:t>ASRLTNL</w:t>
              <w:br/>
              <w:t>&gt;3529-342_1</w:t>
              <w:br/>
              <w:t>WHQTARE</w:t>
              <w:br/>
              <w:t>&gt;3534-342_1</w:t>
              <w:br/>
              <w:t>AGQLKHE</w:t>
              <w:br/>
              <w:t>&gt;3549-339_1</w:t>
              <w:br/>
              <w:t>NILWKSS</w:t>
              <w:br/>
              <w:t>&gt;3551-339_1</w:t>
              <w:br/>
              <w:t>NPRTWLD</w:t>
              <w:br/>
              <w:t>&gt;3554-339_1</w:t>
              <w:br/>
              <w:t>DTKHNLL</w:t>
              <w:br/>
              <w:t>&gt;3567-337_1</w:t>
              <w:br/>
              <w:t>EYSLVAS</w:t>
              <w:br/>
              <w:t>&gt;3573-337_1</w:t>
              <w:br/>
              <w:t>STEAWSA</w:t>
              <w:br/>
              <w:t>&gt;3578-336_1</w:t>
              <w:br/>
              <w:t>TSIFTRF</w:t>
              <w:br/>
              <w:t>&gt;3587-335_1</w:t>
              <w:br/>
              <w:t>QLFTTYV</w:t>
              <w:br/>
              <w:t>&gt;3596-334_1</w:t>
              <w:br/>
              <w:t>GIGGTPN</w:t>
              <w:br/>
              <w:t>&gt;3597-334_1</w:t>
              <w:br/>
              <w:t>WPMSVPR</w:t>
              <w:br/>
              <w:t>&gt;3598-333_1</w:t>
              <w:br/>
              <w:t>AFWPTFV</w:t>
              <w:br/>
              <w:t>&gt;3610-331_1</w:t>
              <w:br/>
              <w:t>ALLGKSP</w:t>
              <w:br/>
              <w:t>&gt;3622-330_1</w:t>
              <w:br/>
              <w:t>SYPREGY</w:t>
              <w:br/>
              <w:t>&gt;3624-330_1</w:t>
              <w:br/>
              <w:t>GSENNHH</w:t>
              <w:br/>
              <w:t>&gt;3629-329_1</w:t>
              <w:br/>
              <w:t>VSIHLSL</w:t>
              <w:br/>
              <w:t>&gt;3631-328_1</w:t>
              <w:br/>
              <w:t>VTLKHGG</w:t>
              <w:br/>
              <w:t>&gt;3636-328_1</w:t>
              <w:br/>
              <w:t>ATPATYY</w:t>
              <w:br/>
              <w:t>&gt;3643-327_1</w:t>
              <w:br/>
              <w:t>SLKLAFR</w:t>
              <w:br/>
              <w:t>&gt;3655-326_1</w:t>
              <w:br/>
              <w:t>SQGHMMI</w:t>
              <w:br/>
              <w:t>&gt;3659-326_1</w:t>
              <w:br/>
              <w:t>SKHSAML</w:t>
              <w:br/>
              <w:t>&gt;3660-326_1</w:t>
              <w:br/>
              <w:t>DYTRERW</w:t>
              <w:br/>
              <w:t>&gt;3667-325_1</w:t>
              <w:br/>
              <w:t>WSTSISG</w:t>
              <w:br/>
              <w:t>&gt;3668-325_1</w:t>
              <w:br/>
              <w:t>VERWYLQ</w:t>
              <w:br/>
              <w:t>&gt;3679-324_1</w:t>
              <w:br/>
              <w:t>NEDWFAI</w:t>
              <w:br/>
              <w:t>&gt;3680-323_1</w:t>
              <w:br/>
              <w:t>VQIMWPW</w:t>
              <w:br/>
              <w:t>&gt;3684-323_1</w:t>
              <w:br/>
              <w:t>WGTRIHA</w:t>
              <w:br/>
              <w:t>&gt;3686-323_1</w:t>
              <w:br/>
              <w:t>FMDAHIA</w:t>
              <w:br/>
              <w:t>&gt;3688-322_1</w:t>
              <w:br/>
              <w:t>STFYPPM</w:t>
              <w:br/>
              <w:t>&gt;3690-322_1</w:t>
              <w:br/>
              <w:t>KLNYAGM</w:t>
              <w:br/>
              <w:t>&gt;3701-320_1</w:t>
              <w:br/>
              <w:t>APTATIF</w:t>
              <w:br/>
              <w:t>&gt;3703-320_1</w:t>
              <w:br/>
              <w:t>TLGMDAE</w:t>
              <w:br/>
              <w:t>&gt;3704-320_1</w:t>
              <w:br/>
              <w:t>MTPEGPL</w:t>
              <w:br/>
              <w:t>&gt;3708-320_1</w:t>
              <w:br/>
              <w:t>GSTRTHD</w:t>
              <w:br/>
              <w:t>&gt;3714-319_1</w:t>
              <w:br/>
              <w:t>SFLLPVF</w:t>
              <w:br/>
              <w:t>&gt;3721-319_1</w:t>
              <w:br/>
              <w:t>LGSPLPI</w:t>
              <w:br/>
              <w:t>&gt;3760-315_1</w:t>
              <w:br/>
              <w:t>WSVTLDH</w:t>
              <w:br/>
              <w:t>&gt;3768-314_1</w:t>
              <w:br/>
              <w:t>YGLASTA</w:t>
              <w:br/>
              <w:t>&gt;3769-313_1</w:t>
              <w:br/>
              <w:t>NLFGFPI</w:t>
              <w:br/>
              <w:t>&gt;3774-313_1</w:t>
              <w:br/>
              <w:t>LSNQPPS</w:t>
              <w:br/>
              <w:t>&gt;3780-313_1</w:t>
              <w:br/>
              <w:t>QFNVYIV</w:t>
              <w:br/>
              <w:t>&gt;3789-312_1</w:t>
              <w:br/>
              <w:t>FLWTSTS</w:t>
              <w:br/>
              <w:t>&gt;3792-312_1</w:t>
              <w:br/>
              <w:t>DRALFFP</w:t>
              <w:br/>
              <w:t>&gt;3795-312_1</w:t>
              <w:br/>
              <w:t>VDITRMR</w:t>
              <w:br/>
              <w:t>&gt;3799-312_1</w:t>
              <w:br/>
              <w:t>ALLPSNY</w:t>
              <w:br/>
              <w:t>&gt;3803-312_1</w:t>
              <w:br/>
              <w:t>YPILRNA</w:t>
              <w:br/>
              <w:t>&gt;3805-311_1</w:t>
              <w:br/>
              <w:t>STCSLLR</w:t>
              <w:br/>
              <w:t>&gt;3812-310_1</w:t>
              <w:br/>
              <w:t>TLSLPSW</w:t>
              <w:br/>
              <w:t>&gt;3820-309_1</w:t>
              <w:br/>
              <w:t>TLYVRTK</w:t>
              <w:br/>
              <w:t>&gt;3838-308_1</w:t>
              <w:br/>
              <w:t>QHFPFAF</w:t>
              <w:br/>
              <w:t>&gt;3856-307_1</w:t>
              <w:br/>
              <w:t>SFLLPVH</w:t>
              <w:br/>
              <w:t>&gt;3867-306_1</w:t>
              <w:br/>
              <w:t>TRPLAHM</w:t>
              <w:br/>
              <w:t>&gt;3883-304_1</w:t>
              <w:br/>
              <w:t>ESLGEEP</w:t>
              <w:br/>
              <w:t>&gt;3884-304_1</w:t>
              <w:br/>
              <w:t>TKTHSNL</w:t>
              <w:br/>
              <w:t>&gt;3887-304_1</w:t>
              <w:br/>
              <w:t>SYVKIEL</w:t>
              <w:br/>
              <w:t>&gt;3896-304_1</w:t>
              <w:br/>
              <w:t>WNSIEST</w:t>
              <w:br/>
              <w:t>&gt;3911-302_1</w:t>
              <w:br/>
              <w:t>KTHPSCP</w:t>
              <w:br/>
              <w:t>&gt;3915-302_1</w:t>
              <w:br/>
              <w:t>VYVGPDI</w:t>
              <w:br/>
              <w:t>&gt;3920-302_1</w:t>
              <w:br/>
              <w:t>HDTRKPL</w:t>
              <w:br/>
              <w:t>&gt;3931-301_1</w:t>
              <w:br/>
              <w:t>VSNPFHL</w:t>
              <w:br/>
              <w:t>&gt;3953-300_1</w:t>
              <w:br/>
              <w:t>VVPCAGL</w:t>
              <w:br/>
              <w:t>&gt;3957-300_1</w:t>
              <w:br/>
              <w:t>QLHAGQY</w:t>
              <w:br/>
              <w:t>&gt;3960-299_1</w:t>
              <w:br/>
              <w:t>ASWTDRY</w:t>
              <w:br/>
              <w:t>&gt;3961-299_1</w:t>
              <w:br/>
              <w:t>FLFLMVM</w:t>
              <w:br/>
              <w:t>&gt;3963-299_1</w:t>
              <w:br/>
              <w:t>VGMRHPA</w:t>
              <w:br/>
              <w:t>&gt;3964-299_1</w:t>
              <w:br/>
              <w:t>VVERTIR</w:t>
              <w:br/>
              <w:t>&gt;3974-298_1</w:t>
              <w:br/>
              <w:t>A*GYPDT</w:t>
              <w:br/>
              <w:t>&gt;3984-298_1</w:t>
              <w:br/>
              <w:t>HT*DKPK</w:t>
              <w:br/>
              <w:t>&gt;3990-297_1</w:t>
              <w:br/>
              <w:t>YSANHGA</w:t>
              <w:br/>
              <w:t>&gt;3992-297_1</w:t>
              <w:br/>
              <w:t>LNARDYT</w:t>
              <w:br/>
              <w:t>&gt;3994-297_1</w:t>
              <w:br/>
              <w:t>GKQYVMA</w:t>
              <w:br/>
              <w:t>&gt;4017-295_1</w:t>
              <w:br/>
              <w:t>*MHYHHL</w:t>
              <w:br/>
              <w:t>&gt;4020-295_1</w:t>
              <w:br/>
              <w:t>TFKCLHN</w:t>
              <w:br/>
              <w:t>&gt;4025-294_1</w:t>
              <w:br/>
              <w:t>ILHELNP</w:t>
              <w:br/>
              <w:t>&gt;4026-294_1</w:t>
              <w:br/>
              <w:t>TRVTQYL</w:t>
              <w:br/>
              <w:t>&gt;4033-294_1</w:t>
              <w:br/>
              <w:t>HPGYRVH</w:t>
              <w:br/>
              <w:t>&gt;4042-293_1</w:t>
              <w:br/>
              <w:t>ITVHEHP</w:t>
              <w:br/>
              <w:t>&gt;4048-292_1</w:t>
              <w:br/>
              <w:t>TLMDLFM</w:t>
              <w:br/>
              <w:t>&gt;4050-292_1</w:t>
              <w:br/>
              <w:t>AGANHYL</w:t>
              <w:br/>
              <w:t>&gt;4059-291_1</w:t>
              <w:br/>
              <w:t>ALGITQV</w:t>
              <w:br/>
              <w:t>&gt;4066-291_1</w:t>
              <w:br/>
              <w:t>NGAYLRC</w:t>
              <w:br/>
              <w:t>&gt;4071-290_1</w:t>
              <w:br/>
              <w:t>EQTPFRV</w:t>
              <w:br/>
              <w:t>&gt;4081-289_1</w:t>
              <w:br/>
              <w:t>YANFTPS</w:t>
              <w:br/>
              <w:t>&gt;4086-289_1</w:t>
              <w:br/>
              <w:t>VGSSF*N</w:t>
              <w:br/>
              <w:t>&gt;4090-288_1</w:t>
              <w:br/>
              <w:t>GKLYIKS</w:t>
              <w:br/>
              <w:t>&gt;4092-288_1</w:t>
              <w:br/>
              <w:t>YRLAPKM</w:t>
              <w:br/>
              <w:t>&gt;4095-288_1</w:t>
              <w:br/>
              <w:t>AVHGHLI</w:t>
              <w:br/>
              <w:t>&gt;4119-285_1</w:t>
              <w:br/>
              <w:t>VERWYLM</w:t>
              <w:br/>
              <w:t>&gt;4123-285_1</w:t>
              <w:br/>
              <w:t>T*MPFHP</w:t>
              <w:br/>
              <w:t>&gt;4131-284_1</w:t>
              <w:br/>
              <w:t>TQRQLTI</w:t>
              <w:br/>
              <w:t>&gt;4133-284_1</w:t>
              <w:br/>
              <w:t>YPPL*AW</w:t>
              <w:br/>
              <w:t>&gt;4144-283_1</w:t>
              <w:br/>
              <w:t>SFWLPVL</w:t>
              <w:br/>
              <w:t>&gt;4145-283_1</w:t>
              <w:br/>
              <w:t>WPFASAF</w:t>
              <w:br/>
              <w:t>&gt;4151-282_1</w:t>
              <w:br/>
              <w:t>MGEYHTR</w:t>
              <w:br/>
              <w:t>&gt;4155-282_1</w:t>
              <w:br/>
              <w:t>GTSFSGH</w:t>
              <w:br/>
              <w:t>&gt;4162-281_1</w:t>
              <w:br/>
              <w:t>LMVTVCP</w:t>
              <w:br/>
              <w:t>&gt;4165-281_1</w:t>
              <w:br/>
              <w:t>TYKDLVQ</w:t>
              <w:br/>
              <w:t>&gt;4172-280_1</w:t>
              <w:br/>
              <w:t>RCASEIP</w:t>
              <w:br/>
              <w:t>&gt;4173-280_1</w:t>
              <w:br/>
              <w:t>NISDYGR</w:t>
              <w:br/>
              <w:t>&gt;4182-279_1</w:t>
              <w:br/>
              <w:t>IDTEYKL</w:t>
              <w:br/>
              <w:t>&gt;4184-279_1</w:t>
              <w:br/>
              <w:t>DAQTLTR</w:t>
              <w:br/>
              <w:t>&gt;4187-279_1</w:t>
              <w:br/>
              <w:t>SWWPLFP</w:t>
              <w:br/>
              <w:t>&gt;4188-279_1</w:t>
              <w:br/>
              <w:t>YTPPKAY</w:t>
              <w:br/>
              <w:t>&gt;4189-279_1</w:t>
              <w:br/>
              <w:t>ERNVQDR</w:t>
              <w:br/>
              <w:t>&gt;4196-278_1</w:t>
              <w:br/>
              <w:t>WLNKLPM</w:t>
              <w:br/>
              <w:t>&gt;4203-278_1</w:t>
              <w:br/>
              <w:t>GVANARF</w:t>
              <w:br/>
              <w:t>&gt;4205-277_1</w:t>
              <w:br/>
              <w:t>FSGHPAT</w:t>
              <w:br/>
              <w:t>&gt;4215-277_1</w:t>
              <w:br/>
              <w:t>RLLDGLL</w:t>
              <w:br/>
              <w:t>&gt;4217-276_1</w:t>
              <w:br/>
              <w:t>SSTVNLR</w:t>
              <w:br/>
              <w:t>&gt;4219-276_1</w:t>
              <w:br/>
              <w:t>NWLPMTF</w:t>
              <w:br/>
              <w:t>&gt;4222-276_1</w:t>
              <w:br/>
              <w:t>DRALHWP</w:t>
              <w:br/>
              <w:t>&gt;4224-276_1</w:t>
              <w:br/>
              <w:t>VNPWMPH</w:t>
              <w:br/>
              <w:t>&gt;4226-275_1</w:t>
              <w:br/>
              <w:t>HQWMSLT</w:t>
              <w:br/>
              <w:t>&gt;4227-275_1</w:t>
              <w:br/>
              <w:t>TRTLWTT</w:t>
              <w:br/>
              <w:t>&gt;4228-275_1</w:t>
              <w:br/>
              <w:t>SSGTRHD</w:t>
              <w:br/>
              <w:t>&gt;4230-275_1</w:t>
              <w:br/>
              <w:t>DSANPVN</w:t>
              <w:br/>
              <w:t>&gt;4231-275_1</w:t>
              <w:br/>
              <w:t>FLPTPQV</w:t>
              <w:br/>
              <w:t>&gt;4239-274_1</w:t>
              <w:br/>
              <w:t>T*MPFTP</w:t>
              <w:br/>
              <w:t>&gt;4246-274_1</w:t>
              <w:br/>
              <w:t>IASSVTQ</w:t>
              <w:br/>
              <w:t>&gt;4247-273_1</w:t>
              <w:br/>
              <w:t>MPP*KLV</w:t>
              <w:br/>
              <w:t>&gt;4256-273_1</w:t>
              <w:br/>
              <w:t>KPWTLLG</w:t>
              <w:br/>
              <w:t>&gt;4264-272_1</w:t>
              <w:br/>
              <w:t>PLILRLL</w:t>
              <w:br/>
              <w:t>&gt;4265-272_1</w:t>
              <w:br/>
              <w:t>VPRADVL</w:t>
              <w:br/>
              <w:t>&gt;4285-271_1</w:t>
              <w:br/>
              <w:t>EPMDRYI</w:t>
              <w:br/>
              <w:t>&gt;4288-271_1</w:t>
              <w:br/>
              <w:t>GPPWGSA</w:t>
              <w:br/>
              <w:t>&gt;4301-269_1</w:t>
              <w:br/>
              <w:t>KSPSNIR</w:t>
              <w:br/>
              <w:t>&gt;4303-269_1</w:t>
              <w:br/>
              <w:t>SFLLPVL</w:t>
              <w:br/>
              <w:t>&gt;4306-269_1</w:t>
              <w:br/>
              <w:t>GLRDICC</w:t>
              <w:br/>
              <w:t>&gt;4316-268_1</w:t>
              <w:br/>
              <w:t>VEWCSSQ</w:t>
              <w:br/>
              <w:t>&gt;4327-268_1</w:t>
              <w:br/>
              <w:t>VYIIGAV</w:t>
              <w:br/>
              <w:t>&gt;4336-267_1</w:t>
              <w:br/>
              <w:t>LMQQRQP</w:t>
              <w:br/>
              <w:t>&gt;4338-267_1</w:t>
              <w:br/>
              <w:t>SVDLTLK</w:t>
              <w:br/>
              <w:t>&gt;4342-267_1</w:t>
              <w:br/>
              <w:t>QAMPLND</w:t>
              <w:br/>
              <w:t>&gt;4349-266_1</w:t>
              <w:br/>
              <w:t>WDIFMTY</w:t>
              <w:br/>
              <w:t>&gt;4361-265_1</w:t>
              <w:br/>
              <w:t>VGM*VLF</w:t>
              <w:br/>
              <w:t>&gt;4367-265_1</w:t>
              <w:br/>
              <w:t>NTLKAYN</w:t>
              <w:br/>
              <w:t>&gt;4368-265_1</w:t>
              <w:br/>
              <w:t>KSLEDGS</w:t>
              <w:br/>
              <w:t>&gt;4369-265_1</w:t>
              <w:br/>
              <w:t>WDITQER</w:t>
              <w:br/>
              <w:t>&gt;4372-265_1</w:t>
              <w:br/>
              <w:t>WPAIRGQ</w:t>
              <w:br/>
              <w:t>&gt;4374-264_1</w:t>
              <w:br/>
              <w:t>YSYSRNT</w:t>
              <w:br/>
              <w:t>&gt;4375-264_1</w:t>
              <w:br/>
              <w:t>ASSARHY</w:t>
              <w:br/>
              <w:t>&gt;4382-264_1</w:t>
              <w:br/>
              <w:t>MLAGAPT</w:t>
              <w:br/>
              <w:t>&gt;4383-264_1</w:t>
              <w:br/>
              <w:t>ATWLDRY</w:t>
              <w:br/>
              <w:t>&gt;4385-264_1</w:t>
              <w:br/>
              <w:t>HHQRQIS</w:t>
              <w:br/>
              <w:t>&gt;4390-263_1</w:t>
              <w:br/>
              <w:t>ANSYYRY</w:t>
              <w:br/>
              <w:t>&gt;4391-263_1</w:t>
              <w:br/>
              <w:t>FHMETGM</w:t>
              <w:br/>
              <w:t>&gt;4400-263_1</w:t>
              <w:br/>
              <w:t>VTYDRER</w:t>
              <w:br/>
              <w:t>&gt;4417-261_1</w:t>
              <w:br/>
              <w:t>TVTYLTV</w:t>
              <w:br/>
              <w:t>&gt;4428-261_1</w:t>
              <w:br/>
              <w:t>NWDHLTT</w:t>
              <w:br/>
              <w:t>&gt;4431-260_1</w:t>
              <w:br/>
              <w:t>LPNRLTQ</w:t>
              <w:br/>
              <w:t>&gt;4432-260_1</w:t>
              <w:br/>
              <w:t>NMRSYAN</w:t>
              <w:br/>
              <w:t>&gt;4433-260_1</w:t>
              <w:br/>
              <w:t>HCTHCMP</w:t>
              <w:br/>
              <w:t>&gt;4438-260_1</w:t>
              <w:br/>
              <w:t>GVERPIR</w:t>
              <w:br/>
              <w:t>&gt;4441-259_1</w:t>
              <w:br/>
              <w:t>YTLELMF</w:t>
              <w:br/>
              <w:t>&gt;4445-259_1</w:t>
              <w:br/>
              <w:t>RLKANQT</w:t>
              <w:br/>
              <w:t>&gt;4457-259_1</w:t>
              <w:br/>
              <w:t>MIFSEDD</w:t>
              <w:br/>
              <w:t>&gt;4458-259_1</w:t>
              <w:br/>
              <w:t>YIPDNGD</w:t>
              <w:br/>
              <w:t>&gt;4460-259_1</w:t>
              <w:br/>
              <w:t>TTYKSTH</w:t>
              <w:br/>
              <w:t>&gt;4463-258_1</w:t>
              <w:br/>
              <w:t>VITVVFG</w:t>
              <w:br/>
              <w:t>&gt;4470-258_1</w:t>
              <w:br/>
              <w:t>LDI*IAI</w:t>
              <w:br/>
              <w:t>&gt;4472-258_1</w:t>
              <w:br/>
              <w:t>SQSSNHL</w:t>
              <w:br/>
              <w:t>&gt;4474-258_1</w:t>
              <w:br/>
              <w:t>LTGTYSI</w:t>
              <w:br/>
              <w:t>&gt;4481-257_1</w:t>
              <w:br/>
              <w:t>QATVVVP</w:t>
              <w:br/>
              <w:t>&gt;4483-257_1</w:t>
              <w:br/>
              <w:t>MNWNLVV</w:t>
              <w:br/>
              <w:t>&gt;4485-257_1</w:t>
              <w:br/>
              <w:t>YWHPRWH</w:t>
              <w:br/>
              <w:t>&gt;4498-256_1</w:t>
              <w:br/>
              <w:t>YSEMHIE</w:t>
              <w:br/>
              <w:t>&gt;4502-256_1</w:t>
              <w:br/>
              <w:t>VHEHRQY</w:t>
              <w:br/>
              <w:t>&gt;4507-256_1</w:t>
              <w:br/>
              <w:t>DPRQQEP</w:t>
              <w:br/>
              <w:t>&gt;4510-255_1</w:t>
              <w:br/>
              <w:t>ALYDRSK</w:t>
              <w:br/>
              <w:t>&gt;4519-255_1</w:t>
              <w:br/>
              <w:t>TFWPDHP</w:t>
              <w:br/>
              <w:t>&gt;4524-254_1</w:t>
              <w:br/>
              <w:t>SSARPAT</w:t>
              <w:br/>
              <w:t>&gt;4527-254_1</w:t>
              <w:br/>
              <w:t xml:space="preserve">YDRDKGW                   </w:t>
            </w:r>
          </w:p>
        </w:tc>
      </w:tr>
      <w:tr>
        <w:trPr>
          <w:trHeight w:val="800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umber of peptides with matches to PAP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8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2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2</w:t>
            </w:r>
          </w:p>
        </w:tc>
      </w:tr>
    </w:tbl>
    <w:p>
      <w:pPr>
        <w:pStyle w:val="Normal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p>
      <w:pPr>
        <w:pStyle w:val="Normal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sectPr>
      <w:type w:val="nextPage"/>
      <w:pgSz w:w="12240" w:h="15840"/>
      <w:pgMar w:left="1800" w:right="1800" w:gutter="0" w:header="0" w:top="144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9:16:00Z</dcterms:created>
  <dc:creator>ionov</dc:creator>
  <dc:description/>
  <cp:keywords/>
  <dc:language>en-US</dc:language>
  <cp:lastModifiedBy>ionov</cp:lastModifiedBy>
  <dcterms:modified xsi:type="dcterms:W3CDTF">2013-05-24T19:16:00Z</dcterms:modified>
  <cp:revision>2</cp:revision>
  <dc:subject/>
  <dc:title>PAP1</dc:title>
</cp:coreProperties>
</file>